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83D12" w14:textId="30465242" w:rsidR="00097A72" w:rsidRDefault="006D2C73" w:rsidP="00F817E1">
      <w:pPr>
        <w:adjustRightInd w:val="0"/>
        <w:spacing w:line="480" w:lineRule="auto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bCs/>
          <w:szCs w:val="24"/>
        </w:rPr>
        <w:t>Additional</w:t>
      </w:r>
      <w:r w:rsidR="004B4B21" w:rsidRPr="00F455EF">
        <w:rPr>
          <w:rFonts w:cs="Times New Roman"/>
          <w:b/>
          <w:szCs w:val="24"/>
          <w:lang w:eastAsia="zh-CN"/>
        </w:rPr>
        <w:t xml:space="preserve"> </w:t>
      </w:r>
      <w:r w:rsidR="00212D76" w:rsidRPr="00F455EF">
        <w:rPr>
          <w:rFonts w:cs="Times New Roman"/>
          <w:b/>
          <w:szCs w:val="24"/>
          <w:lang w:eastAsia="zh-CN"/>
        </w:rPr>
        <w:t>F</w:t>
      </w:r>
      <w:r w:rsidR="004B4B21" w:rsidRPr="00F455EF">
        <w:rPr>
          <w:rFonts w:cs="Times New Roman"/>
          <w:b/>
          <w:szCs w:val="24"/>
          <w:lang w:eastAsia="zh-CN"/>
        </w:rPr>
        <w:t>iles</w:t>
      </w:r>
      <w:r w:rsidR="008F531E" w:rsidRPr="00F455EF">
        <w:rPr>
          <w:rFonts w:cs="Times New Roman"/>
          <w:b/>
          <w:szCs w:val="24"/>
          <w:lang w:eastAsia="zh-CN"/>
        </w:rPr>
        <w:t xml:space="preserve"> for</w:t>
      </w:r>
      <w:r w:rsidR="001A056B" w:rsidRPr="00F455EF">
        <w:rPr>
          <w:rFonts w:cs="Times New Roman"/>
          <w:b/>
          <w:szCs w:val="24"/>
        </w:rPr>
        <w:t xml:space="preserve">: </w:t>
      </w:r>
      <w:r w:rsidR="00BF42C6" w:rsidRPr="00BF42C6">
        <w:rPr>
          <w:rFonts w:cs="Times New Roman"/>
          <w:b/>
          <w:szCs w:val="24"/>
          <w:lang w:eastAsia="zh-CN"/>
        </w:rPr>
        <w:t>Factors associated with viral RNA shedding and evaluation of potential viral infectivity at returning to school in influenza outpatients after treatment with baloxavir marboxil and neuraminidase inhibitors during 2013/14–2019/20 seasons in Japan: an observational study</w:t>
      </w:r>
    </w:p>
    <w:p w14:paraId="51B87A4E" w14:textId="77777777" w:rsidR="00BF42C6" w:rsidRPr="00184654" w:rsidRDefault="00BF42C6" w:rsidP="00F817E1">
      <w:pPr>
        <w:adjustRightInd w:val="0"/>
        <w:spacing w:line="480" w:lineRule="auto"/>
        <w:rPr>
          <w:rFonts w:eastAsia="DengXian" w:cs="Times New Roman"/>
          <w:szCs w:val="24"/>
          <w:lang w:eastAsia="zh-CN"/>
        </w:rPr>
      </w:pPr>
    </w:p>
    <w:p w14:paraId="491B9B61" w14:textId="4EA37710" w:rsidR="00097A72" w:rsidRPr="00F455EF" w:rsidRDefault="004B4B21" w:rsidP="00F817E1">
      <w:pPr>
        <w:adjustRightInd w:val="0"/>
        <w:spacing w:line="480" w:lineRule="auto"/>
        <w:rPr>
          <w:rFonts w:eastAsia="Yu Mincho" w:cs="Times New Roman"/>
          <w:b/>
          <w:szCs w:val="24"/>
        </w:rPr>
      </w:pPr>
      <w:r w:rsidRPr="00F455EF">
        <w:rPr>
          <w:rFonts w:cs="Times New Roman"/>
          <w:b/>
          <w:szCs w:val="24"/>
          <w:lang w:eastAsia="zh-CN"/>
        </w:rPr>
        <w:t>Authors</w:t>
      </w:r>
    </w:p>
    <w:p w14:paraId="4324A8C9" w14:textId="5DB331B1" w:rsidR="00097A72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  <w:lang w:eastAsia="zh-CN"/>
        </w:rPr>
        <w:t>Jiaming</w:t>
      </w:r>
      <w:r w:rsidR="00D95569" w:rsidRPr="00F455EF">
        <w:rPr>
          <w:rFonts w:eastAsia="Yu Mincho" w:cs="Times New Roman"/>
          <w:szCs w:val="24"/>
          <w:lang w:eastAsia="zh-CN"/>
        </w:rPr>
        <w:t xml:space="preserve"> Li</w:t>
      </w:r>
      <w:r w:rsidRPr="00F455EF">
        <w:rPr>
          <w:rFonts w:eastAsia="Yu Mincho" w:cs="Times New Roman"/>
          <w:szCs w:val="24"/>
          <w:vertAlign w:val="superscript"/>
          <w:lang w:eastAsia="zh-CN"/>
        </w:rPr>
        <w:t>1</w:t>
      </w:r>
      <w:r w:rsidRPr="00F455EF">
        <w:rPr>
          <w:rFonts w:eastAsia="Yu Mincho" w:cs="Times New Roman"/>
          <w:szCs w:val="24"/>
        </w:rPr>
        <w:t xml:space="preserve">, </w:t>
      </w:r>
      <w:r w:rsidRPr="00F455EF">
        <w:rPr>
          <w:rFonts w:eastAsia="Yu Mincho" w:cs="Times New Roman"/>
          <w:szCs w:val="24"/>
          <w:lang w:eastAsia="zh-CN"/>
        </w:rPr>
        <w:t>Keita Wagatsuma</w:t>
      </w:r>
      <w:r w:rsidRPr="00F455EF">
        <w:rPr>
          <w:rFonts w:eastAsia="Yu Mincho" w:cs="Times New Roman"/>
          <w:szCs w:val="24"/>
          <w:vertAlign w:val="superscript"/>
          <w:lang w:eastAsia="zh-CN"/>
        </w:rPr>
        <w:t>1</w:t>
      </w:r>
      <w:r w:rsidRPr="00F455EF">
        <w:rPr>
          <w:rFonts w:eastAsia="Yu Mincho" w:cs="Times New Roman"/>
          <w:szCs w:val="24"/>
        </w:rPr>
        <w:t xml:space="preserve">, </w:t>
      </w:r>
      <w:proofErr w:type="spellStart"/>
      <w:r w:rsidRPr="00F455EF">
        <w:rPr>
          <w:rFonts w:eastAsia="Yu Mincho" w:cs="Times New Roman"/>
          <w:szCs w:val="24"/>
          <w:lang w:eastAsia="zh-CN"/>
        </w:rPr>
        <w:t>Yuyang</w:t>
      </w:r>
      <w:proofErr w:type="spellEnd"/>
      <w:r w:rsidR="00D95569" w:rsidRPr="00F455EF">
        <w:rPr>
          <w:rFonts w:eastAsia="Yu Mincho" w:cs="Times New Roman"/>
          <w:szCs w:val="24"/>
          <w:lang w:eastAsia="zh-CN"/>
        </w:rPr>
        <w:t xml:space="preserve"> Sun</w:t>
      </w:r>
      <w:r w:rsidRPr="00F455EF">
        <w:rPr>
          <w:rFonts w:eastAsia="Yu Mincho" w:cs="Times New Roman"/>
          <w:szCs w:val="24"/>
          <w:vertAlign w:val="superscript"/>
          <w:lang w:eastAsia="zh-CN"/>
        </w:rPr>
        <w:t>1</w:t>
      </w:r>
      <w:r w:rsidRPr="00F455EF">
        <w:rPr>
          <w:rFonts w:eastAsia="Yu Mincho" w:cs="Times New Roman"/>
          <w:szCs w:val="24"/>
        </w:rPr>
        <w:t>,</w:t>
      </w:r>
      <w:r w:rsidRPr="00F455EF">
        <w:rPr>
          <w:rFonts w:cs="Times New Roman"/>
          <w:szCs w:val="24"/>
        </w:rPr>
        <w:t xml:space="preserve"> </w:t>
      </w:r>
      <w:r w:rsidRPr="00F455EF">
        <w:rPr>
          <w:rFonts w:eastAsia="Yu Mincho" w:cs="Times New Roman"/>
          <w:szCs w:val="24"/>
          <w:lang w:eastAsia="zh-CN"/>
        </w:rPr>
        <w:t>Isamu Sato</w:t>
      </w:r>
      <w:r w:rsidRPr="00F455EF">
        <w:rPr>
          <w:rFonts w:eastAsia="Yu Mincho" w:cs="Times New Roman"/>
          <w:szCs w:val="24"/>
          <w:vertAlign w:val="superscript"/>
          <w:lang w:eastAsia="zh-CN"/>
        </w:rPr>
        <w:t>2</w:t>
      </w:r>
      <w:r w:rsidRPr="00F455EF">
        <w:rPr>
          <w:rFonts w:eastAsia="Yu Mincho" w:cs="Times New Roman"/>
          <w:szCs w:val="24"/>
        </w:rPr>
        <w:t xml:space="preserve">, </w:t>
      </w:r>
      <w:r w:rsidRPr="00F455EF">
        <w:rPr>
          <w:rFonts w:eastAsia="Yu Mincho" w:cs="Times New Roman"/>
          <w:szCs w:val="24"/>
          <w:lang w:eastAsia="zh-CN"/>
        </w:rPr>
        <w:t>Takashi Kawashima</w:t>
      </w:r>
      <w:r w:rsidRPr="00F455EF">
        <w:rPr>
          <w:rFonts w:eastAsia="Yu Mincho" w:cs="Times New Roman"/>
          <w:szCs w:val="24"/>
          <w:vertAlign w:val="superscript"/>
          <w:lang w:eastAsia="zh-CN"/>
        </w:rPr>
        <w:t>3</w:t>
      </w:r>
      <w:r w:rsidRPr="00F455EF">
        <w:rPr>
          <w:rFonts w:eastAsia="Yu Mincho" w:cs="Times New Roman"/>
          <w:szCs w:val="24"/>
        </w:rPr>
        <w:t xml:space="preserve">, </w:t>
      </w:r>
      <w:r w:rsidRPr="00F455EF">
        <w:rPr>
          <w:rFonts w:eastAsia="Yu Mincho" w:cs="Times New Roman"/>
          <w:szCs w:val="24"/>
          <w:lang w:eastAsia="zh-CN"/>
        </w:rPr>
        <w:t>Tadashi Saito</w:t>
      </w:r>
      <w:r w:rsidRPr="00F455EF">
        <w:rPr>
          <w:rFonts w:eastAsia="Yu Mincho" w:cs="Times New Roman"/>
          <w:szCs w:val="24"/>
          <w:vertAlign w:val="superscript"/>
          <w:lang w:eastAsia="zh-CN"/>
        </w:rPr>
        <w:t>4</w:t>
      </w:r>
      <w:r w:rsidRPr="00F455EF">
        <w:rPr>
          <w:rFonts w:eastAsia="Yu Mincho" w:cs="Times New Roman"/>
          <w:szCs w:val="24"/>
        </w:rPr>
        <w:t xml:space="preserve">, </w:t>
      </w:r>
      <w:r w:rsidRPr="00F455EF">
        <w:rPr>
          <w:rFonts w:eastAsia="Yu Mincho" w:cs="Times New Roman"/>
          <w:kern w:val="0"/>
          <w:szCs w:val="24"/>
        </w:rPr>
        <w:t>Yasushi Shimada</w:t>
      </w:r>
      <w:r w:rsidRPr="00F455EF">
        <w:rPr>
          <w:rFonts w:eastAsia="Yu Mincho" w:cs="Times New Roman"/>
          <w:szCs w:val="24"/>
          <w:vertAlign w:val="superscript"/>
          <w:lang w:eastAsia="zh-CN"/>
        </w:rPr>
        <w:t>5</w:t>
      </w:r>
      <w:r w:rsidRPr="00F455EF">
        <w:rPr>
          <w:rFonts w:eastAsia="Yu Mincho" w:cs="Times New Roman"/>
          <w:szCs w:val="24"/>
        </w:rPr>
        <w:t xml:space="preserve">, </w:t>
      </w:r>
      <w:r w:rsidRPr="00F455EF">
        <w:rPr>
          <w:rFonts w:eastAsia="Yu Mincho" w:cs="Times New Roman"/>
          <w:szCs w:val="24"/>
          <w:lang w:eastAsia="zh-CN"/>
        </w:rPr>
        <w:t>Yasuhiko Ono</w:t>
      </w:r>
      <w:r w:rsidRPr="00F455EF">
        <w:rPr>
          <w:rFonts w:eastAsia="Yu Mincho" w:cs="Times New Roman"/>
          <w:szCs w:val="24"/>
          <w:vertAlign w:val="superscript"/>
          <w:lang w:eastAsia="zh-CN"/>
        </w:rPr>
        <w:t>6</w:t>
      </w:r>
      <w:r w:rsidRPr="00F455EF">
        <w:rPr>
          <w:rFonts w:eastAsia="Yu Mincho" w:cs="Times New Roman"/>
          <w:szCs w:val="24"/>
        </w:rPr>
        <w:t xml:space="preserve">, </w:t>
      </w:r>
      <w:r w:rsidR="006925CC" w:rsidRPr="00F455EF">
        <w:rPr>
          <w:rFonts w:eastAsia="Yu Mincho" w:cs="Times New Roman"/>
          <w:szCs w:val="24"/>
          <w:lang w:eastAsia="zh-CN"/>
        </w:rPr>
        <w:t xml:space="preserve">Fujio </w:t>
      </w:r>
      <w:r w:rsidRPr="00F455EF">
        <w:rPr>
          <w:rFonts w:eastAsia="Yu Mincho" w:cs="Times New Roman"/>
          <w:szCs w:val="24"/>
          <w:lang w:eastAsia="zh-CN"/>
        </w:rPr>
        <w:t>Kakuya</w:t>
      </w:r>
      <w:r w:rsidRPr="00F455EF">
        <w:rPr>
          <w:rFonts w:eastAsia="Yu Mincho" w:cs="Times New Roman"/>
          <w:szCs w:val="24"/>
          <w:vertAlign w:val="superscript"/>
          <w:lang w:eastAsia="zh-CN"/>
        </w:rPr>
        <w:t>7</w:t>
      </w:r>
      <w:r w:rsidRPr="00F455EF">
        <w:rPr>
          <w:rFonts w:eastAsia="Yu Mincho" w:cs="Times New Roman"/>
          <w:szCs w:val="24"/>
        </w:rPr>
        <w:t xml:space="preserve">, </w:t>
      </w:r>
      <w:r w:rsidRPr="00F455EF">
        <w:rPr>
          <w:rFonts w:eastAsia="Yu Mincho" w:cs="Times New Roman"/>
          <w:kern w:val="0"/>
          <w:szCs w:val="24"/>
        </w:rPr>
        <w:t>Nobuo Nagata</w:t>
      </w:r>
      <w:r w:rsidRPr="00F455EF">
        <w:rPr>
          <w:rFonts w:eastAsia="Yu Mincho" w:cs="Times New Roman"/>
          <w:szCs w:val="24"/>
          <w:vertAlign w:val="superscript"/>
          <w:lang w:eastAsia="zh-CN"/>
        </w:rPr>
        <w:t>8</w:t>
      </w:r>
      <w:r w:rsidRPr="00F455EF">
        <w:rPr>
          <w:rFonts w:eastAsia="Yu Mincho" w:cs="Times New Roman"/>
          <w:szCs w:val="24"/>
        </w:rPr>
        <w:t xml:space="preserve">, </w:t>
      </w:r>
      <w:proofErr w:type="spellStart"/>
      <w:r w:rsidRPr="00F455EF">
        <w:rPr>
          <w:rFonts w:eastAsia="Yu Mincho" w:cs="Times New Roman"/>
          <w:szCs w:val="24"/>
          <w:lang w:eastAsia="zh-CN"/>
        </w:rPr>
        <w:t>Michiyoshi</w:t>
      </w:r>
      <w:proofErr w:type="spellEnd"/>
      <w:r w:rsidRPr="00F455EF">
        <w:rPr>
          <w:rFonts w:eastAsia="Yu Mincho" w:cs="Times New Roman"/>
          <w:szCs w:val="24"/>
          <w:lang w:eastAsia="zh-CN"/>
        </w:rPr>
        <w:t xml:space="preserve"> Minato</w:t>
      </w:r>
      <w:r w:rsidRPr="00F455EF">
        <w:rPr>
          <w:rFonts w:eastAsia="Yu Mincho" w:cs="Times New Roman"/>
          <w:szCs w:val="24"/>
          <w:vertAlign w:val="superscript"/>
          <w:lang w:eastAsia="zh-CN"/>
        </w:rPr>
        <w:t>9</w:t>
      </w:r>
      <w:r w:rsidRPr="00F455EF">
        <w:rPr>
          <w:rFonts w:eastAsia="Yu Mincho" w:cs="Times New Roman"/>
          <w:szCs w:val="24"/>
        </w:rPr>
        <w:t xml:space="preserve">, </w:t>
      </w:r>
      <w:r w:rsidRPr="00F455EF">
        <w:rPr>
          <w:rFonts w:eastAsia="Yu Mincho" w:cs="Times New Roman"/>
          <w:szCs w:val="24"/>
          <w:lang w:eastAsia="zh-CN"/>
        </w:rPr>
        <w:t>Naoki Kodo</w:t>
      </w:r>
      <w:r w:rsidRPr="00F455EF">
        <w:rPr>
          <w:rFonts w:eastAsia="Yu Mincho" w:cs="Times New Roman"/>
          <w:szCs w:val="24"/>
          <w:vertAlign w:val="superscript"/>
          <w:lang w:eastAsia="zh-CN"/>
        </w:rPr>
        <w:t>10</w:t>
      </w:r>
      <w:r w:rsidRPr="00F455EF">
        <w:rPr>
          <w:rFonts w:eastAsia="Yu Mincho" w:cs="Times New Roman"/>
          <w:szCs w:val="24"/>
        </w:rPr>
        <w:t xml:space="preserve">, </w:t>
      </w:r>
      <w:proofErr w:type="spellStart"/>
      <w:r w:rsidRPr="00F455EF">
        <w:rPr>
          <w:rFonts w:eastAsia="Yu Mincho" w:cs="Times New Roman"/>
          <w:szCs w:val="24"/>
          <w:lang w:eastAsia="zh-CN"/>
        </w:rPr>
        <w:t>Eitaro</w:t>
      </w:r>
      <w:proofErr w:type="spellEnd"/>
      <w:r w:rsidRPr="00F455EF">
        <w:rPr>
          <w:rFonts w:eastAsia="Yu Mincho" w:cs="Times New Roman"/>
          <w:szCs w:val="24"/>
          <w:lang w:eastAsia="zh-CN"/>
        </w:rPr>
        <w:t xml:space="preserve"> Suzuki</w:t>
      </w:r>
      <w:r w:rsidRPr="00F455EF">
        <w:rPr>
          <w:rFonts w:eastAsia="Yu Mincho" w:cs="Times New Roman"/>
          <w:szCs w:val="24"/>
          <w:vertAlign w:val="superscript"/>
          <w:lang w:eastAsia="zh-CN"/>
        </w:rPr>
        <w:t>11</w:t>
      </w:r>
      <w:r w:rsidRPr="00F455EF">
        <w:rPr>
          <w:rFonts w:eastAsia="Yu Mincho" w:cs="Times New Roman"/>
          <w:szCs w:val="24"/>
        </w:rPr>
        <w:t xml:space="preserve">, </w:t>
      </w:r>
      <w:proofErr w:type="spellStart"/>
      <w:r w:rsidRPr="00F455EF">
        <w:rPr>
          <w:rFonts w:eastAsia="Yu Mincho" w:cs="Times New Roman"/>
          <w:szCs w:val="24"/>
          <w:lang w:eastAsia="zh-CN"/>
        </w:rPr>
        <w:t>Akito</w:t>
      </w:r>
      <w:proofErr w:type="spellEnd"/>
      <w:r w:rsidRPr="00F455EF">
        <w:rPr>
          <w:rFonts w:eastAsia="Yu Mincho" w:cs="Times New Roman"/>
          <w:szCs w:val="24"/>
          <w:lang w:eastAsia="zh-CN"/>
        </w:rPr>
        <w:t xml:space="preserve"> Kitano</w:t>
      </w:r>
      <w:r w:rsidRPr="00F455EF">
        <w:rPr>
          <w:rFonts w:eastAsia="Yu Mincho" w:cs="Times New Roman"/>
          <w:szCs w:val="24"/>
          <w:vertAlign w:val="superscript"/>
          <w:lang w:eastAsia="zh-CN"/>
        </w:rPr>
        <w:t>12</w:t>
      </w:r>
      <w:r w:rsidRPr="00F455EF">
        <w:rPr>
          <w:rFonts w:eastAsia="Yu Mincho" w:cs="Times New Roman"/>
          <w:szCs w:val="24"/>
        </w:rPr>
        <w:t>, Toshihiro Tanaka</w:t>
      </w:r>
      <w:r w:rsidRPr="00F455EF">
        <w:rPr>
          <w:rFonts w:eastAsia="Yu Mincho" w:cs="Times New Roman"/>
          <w:szCs w:val="24"/>
          <w:vertAlign w:val="superscript"/>
        </w:rPr>
        <w:t>13</w:t>
      </w:r>
      <w:r w:rsidRPr="00F455EF">
        <w:rPr>
          <w:rFonts w:eastAsia="Yu Mincho" w:cs="Times New Roman"/>
          <w:szCs w:val="24"/>
        </w:rPr>
        <w:t xml:space="preserve">, </w:t>
      </w:r>
      <w:r w:rsidR="00D253C6" w:rsidRPr="00F455EF">
        <w:rPr>
          <w:rFonts w:eastAsia="Yu Mincho" w:cs="Times New Roman"/>
          <w:szCs w:val="24"/>
        </w:rPr>
        <w:t>Satoshi Aoki</w:t>
      </w:r>
      <w:r w:rsidRPr="00F455EF">
        <w:rPr>
          <w:rFonts w:eastAsia="Yu Mincho" w:cs="Times New Roman"/>
          <w:szCs w:val="24"/>
          <w:vertAlign w:val="superscript"/>
        </w:rPr>
        <w:t>14</w:t>
      </w:r>
      <w:r w:rsidRPr="00F455EF">
        <w:rPr>
          <w:rFonts w:eastAsia="Yu Mincho" w:cs="Times New Roman"/>
          <w:szCs w:val="24"/>
        </w:rPr>
        <w:t>, Irina Chon</w:t>
      </w:r>
      <w:r w:rsidRPr="00F455EF">
        <w:rPr>
          <w:rFonts w:eastAsia="Yu Mincho" w:cs="Times New Roman"/>
          <w:szCs w:val="24"/>
          <w:vertAlign w:val="superscript"/>
        </w:rPr>
        <w:t>1</w:t>
      </w:r>
      <w:r w:rsidRPr="00F455EF">
        <w:rPr>
          <w:rFonts w:eastAsia="Yu Mincho" w:cs="Times New Roman"/>
          <w:szCs w:val="24"/>
        </w:rPr>
        <w:t xml:space="preserve">, </w:t>
      </w:r>
      <w:proofErr w:type="spellStart"/>
      <w:r w:rsidRPr="00F455EF">
        <w:rPr>
          <w:rFonts w:eastAsia="Yu Mincho" w:cs="Times New Roman"/>
          <w:szCs w:val="24"/>
        </w:rPr>
        <w:t>Wint</w:t>
      </w:r>
      <w:proofErr w:type="spellEnd"/>
      <w:r w:rsidRPr="00F455EF">
        <w:rPr>
          <w:rFonts w:eastAsia="Yu Mincho" w:cs="Times New Roman"/>
          <w:szCs w:val="24"/>
        </w:rPr>
        <w:t xml:space="preserve"> </w:t>
      </w:r>
      <w:proofErr w:type="spellStart"/>
      <w:r w:rsidRPr="00F455EF">
        <w:rPr>
          <w:rFonts w:eastAsia="Yu Mincho" w:cs="Times New Roman"/>
          <w:szCs w:val="24"/>
        </w:rPr>
        <w:t>Wint</w:t>
      </w:r>
      <w:proofErr w:type="spellEnd"/>
      <w:r w:rsidRPr="00F455EF">
        <w:rPr>
          <w:rFonts w:eastAsia="Yu Mincho" w:cs="Times New Roman"/>
          <w:szCs w:val="24"/>
        </w:rPr>
        <w:t xml:space="preserve"> Phyu</w:t>
      </w:r>
      <w:r w:rsidRPr="00F455EF">
        <w:rPr>
          <w:rFonts w:eastAsia="Yu Mincho" w:cs="Times New Roman"/>
          <w:szCs w:val="24"/>
          <w:vertAlign w:val="superscript"/>
        </w:rPr>
        <w:t>1</w:t>
      </w:r>
      <w:r w:rsidRPr="00F455EF">
        <w:rPr>
          <w:rFonts w:eastAsia="Yu Mincho" w:cs="Times New Roman"/>
          <w:szCs w:val="24"/>
        </w:rPr>
        <w:t>, Hisami Watanabe</w:t>
      </w:r>
      <w:r w:rsidRPr="00F455EF">
        <w:rPr>
          <w:rFonts w:eastAsia="Yu Mincho" w:cs="Times New Roman"/>
          <w:szCs w:val="24"/>
          <w:vertAlign w:val="superscript"/>
        </w:rPr>
        <w:t>1</w:t>
      </w:r>
      <w:r w:rsidRPr="00F455EF">
        <w:rPr>
          <w:rFonts w:eastAsia="Yu Mincho" w:cs="Times New Roman"/>
          <w:szCs w:val="24"/>
        </w:rPr>
        <w:t>, Reiko Saito</w:t>
      </w:r>
      <w:r w:rsidRPr="00F455EF">
        <w:rPr>
          <w:rFonts w:eastAsia="Yu Mincho" w:cs="Times New Roman"/>
          <w:szCs w:val="24"/>
          <w:vertAlign w:val="superscript"/>
        </w:rPr>
        <w:t>1</w:t>
      </w:r>
    </w:p>
    <w:p w14:paraId="706C0AF9" w14:textId="77777777" w:rsidR="00097A72" w:rsidRPr="00E43D3C" w:rsidRDefault="00097A72" w:rsidP="00F817E1">
      <w:pPr>
        <w:adjustRightInd w:val="0"/>
        <w:spacing w:line="480" w:lineRule="auto"/>
        <w:rPr>
          <w:rFonts w:eastAsia="Yu Mincho" w:cs="Times New Roman"/>
          <w:b/>
          <w:szCs w:val="24"/>
        </w:rPr>
      </w:pPr>
    </w:p>
    <w:p w14:paraId="7BEDD822" w14:textId="7E278EF0" w:rsidR="00097A72" w:rsidRPr="00F455EF" w:rsidRDefault="004B4B21" w:rsidP="00F817E1">
      <w:pPr>
        <w:adjustRightInd w:val="0"/>
        <w:spacing w:line="480" w:lineRule="auto"/>
        <w:rPr>
          <w:rFonts w:eastAsia="Yu Mincho" w:cs="Times New Roman"/>
          <w:b/>
          <w:szCs w:val="24"/>
        </w:rPr>
      </w:pPr>
      <w:r w:rsidRPr="00F455EF">
        <w:rPr>
          <w:rFonts w:eastAsia="Yu Mincho" w:cs="Times New Roman"/>
          <w:b/>
          <w:szCs w:val="24"/>
        </w:rPr>
        <w:t>Author Affiliations</w:t>
      </w:r>
    </w:p>
    <w:p w14:paraId="6E897CEC" w14:textId="6CDA6907" w:rsidR="00097A72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  <w:vertAlign w:val="superscript"/>
        </w:rPr>
        <w:t>1</w:t>
      </w:r>
      <w:r w:rsidR="00CE6C0E" w:rsidRPr="00F455EF">
        <w:rPr>
          <w:rFonts w:eastAsia="Yu Mincho" w:cs="Times New Roman"/>
          <w:szCs w:val="24"/>
          <w:vertAlign w:val="superscript"/>
        </w:rPr>
        <w:t xml:space="preserve"> </w:t>
      </w:r>
      <w:r w:rsidRPr="00F455EF">
        <w:rPr>
          <w:rFonts w:eastAsia="Yu Mincho" w:cs="Times New Roman"/>
          <w:szCs w:val="24"/>
        </w:rPr>
        <w:t>Division of International Health (Public Health), Graduate School of Medical and Dental Sciences, Niigata University, Niigata, Japan</w:t>
      </w:r>
    </w:p>
    <w:p w14:paraId="2B8A4B38" w14:textId="11FC2EC0" w:rsidR="00097A72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  <w:vertAlign w:val="superscript"/>
        </w:rPr>
        <w:t>2</w:t>
      </w:r>
      <w:r w:rsidR="00CE6C0E" w:rsidRPr="00F455EF">
        <w:rPr>
          <w:rFonts w:eastAsia="Yu Mincho" w:cs="Times New Roman"/>
          <w:szCs w:val="24"/>
          <w:vertAlign w:val="superscript"/>
        </w:rPr>
        <w:t xml:space="preserve"> </w:t>
      </w:r>
      <w:proofErr w:type="spellStart"/>
      <w:r w:rsidRPr="00F455EF">
        <w:rPr>
          <w:rFonts w:eastAsia="Yu Mincho" w:cs="Times New Roman"/>
          <w:szCs w:val="24"/>
        </w:rPr>
        <w:t>Yoiko</w:t>
      </w:r>
      <w:proofErr w:type="spellEnd"/>
      <w:r w:rsidRPr="00F455EF">
        <w:rPr>
          <w:rFonts w:eastAsia="Yu Mincho" w:cs="Times New Roman"/>
          <w:szCs w:val="24"/>
        </w:rPr>
        <w:t xml:space="preserve"> Pediatric Clinic, Niigata, Japan</w:t>
      </w:r>
    </w:p>
    <w:p w14:paraId="737462F4" w14:textId="129A434F" w:rsidR="00097A72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  <w:vertAlign w:val="superscript"/>
        </w:rPr>
        <w:t>3</w:t>
      </w:r>
      <w:r w:rsidR="00CE6C0E" w:rsidRPr="00F455EF">
        <w:rPr>
          <w:rFonts w:eastAsia="Yu Mincho" w:cs="Times New Roman"/>
          <w:szCs w:val="24"/>
          <w:vertAlign w:val="superscript"/>
        </w:rPr>
        <w:t xml:space="preserve"> </w:t>
      </w:r>
      <w:r w:rsidRPr="00F455EF">
        <w:rPr>
          <w:rFonts w:eastAsia="Yu Mincho" w:cs="Times New Roman"/>
          <w:szCs w:val="24"/>
        </w:rPr>
        <w:t>Kawashima Internal Medicine Clinic, Gunma, Japan</w:t>
      </w:r>
    </w:p>
    <w:p w14:paraId="53053302" w14:textId="4314F315" w:rsidR="00097A72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  <w:vertAlign w:val="superscript"/>
        </w:rPr>
        <w:t>4</w:t>
      </w:r>
      <w:r w:rsidR="00CE6C0E" w:rsidRPr="00F455EF">
        <w:rPr>
          <w:rFonts w:eastAsia="Yu Mincho" w:cs="Times New Roman"/>
          <w:szCs w:val="24"/>
          <w:vertAlign w:val="superscript"/>
        </w:rPr>
        <w:t xml:space="preserve"> </w:t>
      </w:r>
      <w:proofErr w:type="spellStart"/>
      <w:r w:rsidRPr="00F455EF">
        <w:rPr>
          <w:rFonts w:eastAsia="Yu Mincho" w:cs="Times New Roman"/>
          <w:szCs w:val="24"/>
        </w:rPr>
        <w:t>Tako</w:t>
      </w:r>
      <w:proofErr w:type="spellEnd"/>
      <w:r w:rsidRPr="00F455EF">
        <w:rPr>
          <w:rFonts w:eastAsia="Yu Mincho" w:cs="Times New Roman"/>
          <w:szCs w:val="24"/>
        </w:rPr>
        <w:t xml:space="preserve"> Central Hospital, Chiba, Japan</w:t>
      </w:r>
    </w:p>
    <w:p w14:paraId="0982C40C" w14:textId="15BE4E1D" w:rsidR="00097A72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  <w:vertAlign w:val="superscript"/>
        </w:rPr>
        <w:t>5</w:t>
      </w:r>
      <w:r w:rsidR="00CE6C0E" w:rsidRPr="00F455EF">
        <w:rPr>
          <w:rFonts w:eastAsia="Yu Mincho" w:cs="Times New Roman"/>
          <w:szCs w:val="24"/>
          <w:vertAlign w:val="superscript"/>
        </w:rPr>
        <w:t xml:space="preserve"> </w:t>
      </w:r>
      <w:r w:rsidRPr="00F455EF">
        <w:rPr>
          <w:rFonts w:eastAsia="Yu Mincho" w:cs="Times New Roman"/>
          <w:szCs w:val="24"/>
        </w:rPr>
        <w:t>Shimada Children’s Clinic, Kumamoto, Japan</w:t>
      </w:r>
    </w:p>
    <w:p w14:paraId="78A7BE8C" w14:textId="40C76E13" w:rsidR="00097A72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  <w:vertAlign w:val="superscript"/>
        </w:rPr>
        <w:lastRenderedPageBreak/>
        <w:t>6</w:t>
      </w:r>
      <w:r w:rsidR="00CE6C0E" w:rsidRPr="00F455EF">
        <w:rPr>
          <w:rFonts w:eastAsia="Yu Mincho" w:cs="Times New Roman"/>
          <w:szCs w:val="24"/>
          <w:vertAlign w:val="superscript"/>
        </w:rPr>
        <w:t xml:space="preserve"> </w:t>
      </w:r>
      <w:r w:rsidRPr="00F455EF">
        <w:rPr>
          <w:rFonts w:eastAsia="Yu Mincho" w:cs="Times New Roman"/>
          <w:szCs w:val="24"/>
        </w:rPr>
        <w:t>Ono Pediatric Clinic, Nagasaki, Japan</w:t>
      </w:r>
    </w:p>
    <w:p w14:paraId="5645F7EB" w14:textId="3DD6A9F1" w:rsidR="00097A72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  <w:vertAlign w:val="superscript"/>
        </w:rPr>
        <w:t>7</w:t>
      </w:r>
      <w:r w:rsidR="00CE6C0E" w:rsidRPr="00F455EF">
        <w:rPr>
          <w:rFonts w:eastAsia="Yu Mincho" w:cs="Times New Roman"/>
          <w:szCs w:val="24"/>
          <w:vertAlign w:val="superscript"/>
        </w:rPr>
        <w:t xml:space="preserve"> </w:t>
      </w:r>
      <w:proofErr w:type="spellStart"/>
      <w:r w:rsidRPr="00F455EF">
        <w:rPr>
          <w:rFonts w:eastAsia="Yu Mincho" w:cs="Times New Roman"/>
          <w:szCs w:val="24"/>
        </w:rPr>
        <w:t>Furano</w:t>
      </w:r>
      <w:proofErr w:type="spellEnd"/>
      <w:r w:rsidRPr="00F455EF">
        <w:rPr>
          <w:rFonts w:eastAsia="Yu Mincho" w:cs="Times New Roman"/>
          <w:szCs w:val="24"/>
        </w:rPr>
        <w:t xml:space="preserve"> </w:t>
      </w:r>
      <w:proofErr w:type="spellStart"/>
      <w:r w:rsidRPr="00F455EF">
        <w:rPr>
          <w:rFonts w:eastAsia="Yu Mincho" w:cs="Times New Roman"/>
          <w:szCs w:val="24"/>
        </w:rPr>
        <w:t>Kyokai</w:t>
      </w:r>
      <w:proofErr w:type="spellEnd"/>
      <w:r w:rsidRPr="00F455EF">
        <w:rPr>
          <w:rFonts w:eastAsia="Yu Mincho" w:cs="Times New Roman"/>
          <w:szCs w:val="24"/>
        </w:rPr>
        <w:t xml:space="preserve"> Hospital, Hokkaido, Japan</w:t>
      </w:r>
    </w:p>
    <w:p w14:paraId="5544E456" w14:textId="6F4250A0" w:rsidR="00097A72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  <w:vertAlign w:val="superscript"/>
        </w:rPr>
        <w:t>8</w:t>
      </w:r>
      <w:r w:rsidR="00CE6C0E" w:rsidRPr="00F455EF">
        <w:rPr>
          <w:rFonts w:eastAsia="Yu Mincho" w:cs="Times New Roman"/>
          <w:szCs w:val="24"/>
          <w:vertAlign w:val="superscript"/>
        </w:rPr>
        <w:t xml:space="preserve"> </w:t>
      </w:r>
      <w:proofErr w:type="spellStart"/>
      <w:r w:rsidRPr="00F455EF">
        <w:rPr>
          <w:rFonts w:eastAsia="Yu Mincho" w:cs="Times New Roman"/>
          <w:kern w:val="0"/>
          <w:szCs w:val="24"/>
        </w:rPr>
        <w:t>Hiraoka-kouen</w:t>
      </w:r>
      <w:proofErr w:type="spellEnd"/>
      <w:r w:rsidRPr="00F455EF">
        <w:rPr>
          <w:rFonts w:eastAsia="Yu Mincho" w:cs="Times New Roman"/>
          <w:kern w:val="0"/>
          <w:szCs w:val="24"/>
        </w:rPr>
        <w:t xml:space="preserve"> Pediatric Clinic, Hokkaido, Japan</w:t>
      </w:r>
    </w:p>
    <w:p w14:paraId="4EF89BA5" w14:textId="5E1BEE4D" w:rsidR="00097A72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  <w:vertAlign w:val="superscript"/>
        </w:rPr>
        <w:t>9</w:t>
      </w:r>
      <w:r w:rsidR="00CE6C0E" w:rsidRPr="00F455EF">
        <w:rPr>
          <w:rFonts w:eastAsia="Yu Mincho" w:cs="Times New Roman"/>
          <w:szCs w:val="24"/>
          <w:vertAlign w:val="superscript"/>
        </w:rPr>
        <w:t xml:space="preserve"> </w:t>
      </w:r>
      <w:r w:rsidRPr="00F455EF">
        <w:rPr>
          <w:rFonts w:eastAsia="Yu Mincho" w:cs="Times New Roman"/>
          <w:szCs w:val="24"/>
        </w:rPr>
        <w:t>Minato Pediatric Clinic, Tokyo, Japan</w:t>
      </w:r>
    </w:p>
    <w:p w14:paraId="3277F211" w14:textId="7091FAA1" w:rsidR="00097A72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  <w:vertAlign w:val="superscript"/>
        </w:rPr>
        <w:t>10</w:t>
      </w:r>
      <w:r w:rsidR="00CE6C0E" w:rsidRPr="00F455EF">
        <w:rPr>
          <w:rFonts w:eastAsia="Yu Mincho" w:cs="Times New Roman"/>
          <w:szCs w:val="24"/>
          <w:vertAlign w:val="superscript"/>
        </w:rPr>
        <w:t xml:space="preserve"> </w:t>
      </w:r>
      <w:proofErr w:type="spellStart"/>
      <w:r w:rsidRPr="00F455EF">
        <w:rPr>
          <w:rFonts w:eastAsia="Yu Mincho" w:cs="Times New Roman"/>
          <w:szCs w:val="24"/>
        </w:rPr>
        <w:t>Kodo</w:t>
      </w:r>
      <w:proofErr w:type="spellEnd"/>
      <w:r w:rsidRPr="00F455EF">
        <w:rPr>
          <w:rFonts w:eastAsia="Yu Mincho" w:cs="Times New Roman"/>
          <w:szCs w:val="24"/>
        </w:rPr>
        <w:t xml:space="preserve"> Pediatric Clinic, Kyoto, Japan</w:t>
      </w:r>
    </w:p>
    <w:p w14:paraId="3E8E49F2" w14:textId="2B48D997" w:rsidR="00097A72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  <w:vertAlign w:val="superscript"/>
        </w:rPr>
        <w:t>11</w:t>
      </w:r>
      <w:r w:rsidR="00CE6C0E" w:rsidRPr="00F455EF">
        <w:rPr>
          <w:rFonts w:eastAsia="Yu Mincho" w:cs="Times New Roman"/>
          <w:szCs w:val="24"/>
          <w:vertAlign w:val="superscript"/>
        </w:rPr>
        <w:t xml:space="preserve"> </w:t>
      </w:r>
      <w:r w:rsidRPr="00F455EF">
        <w:rPr>
          <w:rFonts w:eastAsia="Yu Mincho" w:cs="Times New Roman"/>
          <w:szCs w:val="24"/>
        </w:rPr>
        <w:t>Suzuki Pediatric Clinic, Yamaguchi, Japan</w:t>
      </w:r>
    </w:p>
    <w:p w14:paraId="73B7A599" w14:textId="24D04D4C" w:rsidR="00097A72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  <w:vertAlign w:val="superscript"/>
        </w:rPr>
        <w:t>12</w:t>
      </w:r>
      <w:r w:rsidR="00CE6C0E" w:rsidRPr="00F455EF">
        <w:rPr>
          <w:rFonts w:eastAsia="Yu Mincho" w:cs="Times New Roman"/>
          <w:szCs w:val="24"/>
          <w:vertAlign w:val="superscript"/>
        </w:rPr>
        <w:t xml:space="preserve"> </w:t>
      </w:r>
      <w:r w:rsidRPr="00F455EF">
        <w:rPr>
          <w:rFonts w:eastAsia="Yu Mincho" w:cs="Times New Roman"/>
          <w:szCs w:val="24"/>
        </w:rPr>
        <w:t>Kitano Pediatric Clinic, Kumamoto, Japan</w:t>
      </w:r>
    </w:p>
    <w:p w14:paraId="6758D2DE" w14:textId="66323579" w:rsidR="00097A72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  <w:vertAlign w:val="superscript"/>
        </w:rPr>
        <w:t>13</w:t>
      </w:r>
      <w:r w:rsidR="00CE6C0E" w:rsidRPr="00F455EF">
        <w:rPr>
          <w:rFonts w:eastAsia="Yu Mincho" w:cs="Times New Roman"/>
          <w:szCs w:val="24"/>
          <w:vertAlign w:val="superscript"/>
        </w:rPr>
        <w:t xml:space="preserve"> </w:t>
      </w:r>
      <w:r w:rsidRPr="00F455EF">
        <w:rPr>
          <w:rFonts w:eastAsia="Yu Mincho" w:cs="Times New Roman"/>
          <w:szCs w:val="24"/>
        </w:rPr>
        <w:t>Shizuoka Welfare Hospital, Shizuoka, Japan</w:t>
      </w:r>
    </w:p>
    <w:p w14:paraId="559E8B41" w14:textId="2F3A4D22" w:rsidR="00097A72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  <w:vertAlign w:val="superscript"/>
        </w:rPr>
        <w:t>14</w:t>
      </w:r>
      <w:r w:rsidR="00CE6C0E" w:rsidRPr="00F455EF">
        <w:rPr>
          <w:rFonts w:eastAsia="Yu Mincho" w:cs="Times New Roman"/>
          <w:szCs w:val="24"/>
          <w:vertAlign w:val="superscript"/>
        </w:rPr>
        <w:t xml:space="preserve"> </w:t>
      </w:r>
      <w:r w:rsidRPr="00F455EF">
        <w:rPr>
          <w:rFonts w:eastAsia="Yu Mincho" w:cs="Times New Roman"/>
          <w:szCs w:val="24"/>
        </w:rPr>
        <w:t>Aoki Pediatric Clinic, Nara, Japan</w:t>
      </w:r>
    </w:p>
    <w:p w14:paraId="3E511913" w14:textId="77777777" w:rsidR="00097A72" w:rsidRPr="00F455EF" w:rsidRDefault="00097A72" w:rsidP="00F817E1">
      <w:pPr>
        <w:adjustRightInd w:val="0"/>
        <w:spacing w:line="480" w:lineRule="auto"/>
        <w:rPr>
          <w:rFonts w:eastAsia="Yu Mincho" w:cs="Times New Roman"/>
          <w:b/>
          <w:szCs w:val="24"/>
        </w:rPr>
      </w:pPr>
    </w:p>
    <w:p w14:paraId="1437AEA2" w14:textId="701B6D9D" w:rsidR="007F5FB0" w:rsidRPr="00F455EF" w:rsidRDefault="004B4B21" w:rsidP="00F817E1">
      <w:pPr>
        <w:adjustRightInd w:val="0"/>
        <w:spacing w:line="480" w:lineRule="auto"/>
        <w:rPr>
          <w:rFonts w:eastAsia="Yu Mincho" w:cs="Times New Roman"/>
          <w:b/>
          <w:szCs w:val="24"/>
        </w:rPr>
      </w:pPr>
      <w:r w:rsidRPr="00F455EF">
        <w:rPr>
          <w:rFonts w:eastAsia="Yu Mincho" w:cs="Times New Roman"/>
          <w:b/>
          <w:szCs w:val="24"/>
        </w:rPr>
        <w:t>Correspondence</w:t>
      </w:r>
    </w:p>
    <w:p w14:paraId="37332769" w14:textId="799E3067" w:rsidR="007F5FB0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</w:rPr>
        <w:t>Jiaming</w:t>
      </w:r>
      <w:r w:rsidR="00D95569" w:rsidRPr="00F455EF">
        <w:rPr>
          <w:rFonts w:eastAsia="Yu Mincho" w:cs="Times New Roman"/>
          <w:szCs w:val="24"/>
        </w:rPr>
        <w:t xml:space="preserve"> Li</w:t>
      </w:r>
      <w:r w:rsidRPr="00F455EF">
        <w:rPr>
          <w:rFonts w:cs="Times New Roman"/>
          <w:szCs w:val="24"/>
          <w:lang w:eastAsia="zh-CN"/>
        </w:rPr>
        <w:t xml:space="preserve">, </w:t>
      </w:r>
      <w:r w:rsidRPr="00F455EF">
        <w:rPr>
          <w:rFonts w:eastAsia="Yu Mincho" w:cs="Times New Roman"/>
          <w:szCs w:val="24"/>
        </w:rPr>
        <w:t>Division of International Health (Public Health)</w:t>
      </w:r>
      <w:r w:rsidRPr="00F455EF">
        <w:rPr>
          <w:rFonts w:cs="Times New Roman"/>
          <w:szCs w:val="24"/>
          <w:lang w:eastAsia="zh-CN"/>
        </w:rPr>
        <w:t xml:space="preserve">, </w:t>
      </w:r>
      <w:r w:rsidRPr="00F455EF">
        <w:rPr>
          <w:rFonts w:eastAsia="Yu Mincho" w:cs="Times New Roman"/>
          <w:szCs w:val="24"/>
        </w:rPr>
        <w:t>Graduate School of Medical and Dental Sciences, Niigata University, Niigata City, Niigata 951-8510, Japan</w:t>
      </w:r>
    </w:p>
    <w:p w14:paraId="407BC794" w14:textId="77777777" w:rsidR="007F5FB0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</w:rPr>
        <w:t>E-mail address: lijiaming@med.niigata-u.ac.jp</w:t>
      </w:r>
    </w:p>
    <w:p w14:paraId="5B4646F4" w14:textId="4E65AD0D" w:rsidR="00097A72" w:rsidRPr="00F455EF" w:rsidRDefault="004B4B21" w:rsidP="00F817E1">
      <w:pPr>
        <w:spacing w:line="480" w:lineRule="auto"/>
        <w:rPr>
          <w:rFonts w:cs="Times New Roman"/>
          <w:b/>
          <w:bCs/>
          <w:szCs w:val="24"/>
        </w:rPr>
      </w:pPr>
      <w:r w:rsidRPr="00F455EF">
        <w:rPr>
          <w:rFonts w:cs="Times New Roman"/>
          <w:b/>
          <w:bCs/>
          <w:szCs w:val="24"/>
        </w:rPr>
        <w:br w:type="page"/>
      </w:r>
    </w:p>
    <w:p w14:paraId="6F8BAE84" w14:textId="6B41CD74" w:rsidR="00DD6102" w:rsidRPr="00F455EF" w:rsidRDefault="006D2C73" w:rsidP="00F817E1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Additional</w:t>
      </w:r>
      <w:r w:rsidR="004B4B21" w:rsidRPr="00F455EF">
        <w:rPr>
          <w:rFonts w:cs="Times New Roman"/>
          <w:b/>
          <w:bCs/>
          <w:szCs w:val="24"/>
        </w:rPr>
        <w:t xml:space="preserve"> Methods</w:t>
      </w:r>
    </w:p>
    <w:p w14:paraId="4087D99B" w14:textId="2CDAF9F2" w:rsidR="006C4E56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b/>
          <w:szCs w:val="24"/>
        </w:rPr>
        <w:t xml:space="preserve">Quantitative real-time PCR for viral RNA </w:t>
      </w:r>
      <w:r w:rsidR="00BF42C6">
        <w:rPr>
          <w:rFonts w:eastAsia="Yu Mincho" w:cs="Times New Roman"/>
          <w:b/>
          <w:szCs w:val="24"/>
        </w:rPr>
        <w:t>shedding</w:t>
      </w:r>
      <w:r w:rsidRPr="00F455EF">
        <w:rPr>
          <w:rFonts w:eastAsia="Yu Mincho" w:cs="Times New Roman"/>
          <w:b/>
          <w:szCs w:val="24"/>
        </w:rPr>
        <w:t xml:space="preserve"> measurement</w:t>
      </w:r>
      <w:r w:rsidRPr="00F455EF">
        <w:rPr>
          <w:rFonts w:eastAsia="Yu Mincho" w:cs="Times New Roman"/>
          <w:szCs w:val="24"/>
        </w:rPr>
        <w:t xml:space="preserve"> </w:t>
      </w:r>
    </w:p>
    <w:p w14:paraId="327CB61F" w14:textId="347B0E45" w:rsidR="00DD6102" w:rsidRPr="00F455EF" w:rsidRDefault="004B4B21" w:rsidP="00F817E1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</w:rPr>
        <w:t xml:space="preserve">Viral RNA was directly extracted from clinical samples using an EXTRAGEN II – DNA/RNA extraction kit (Tosoh Co., Ltd, Tokyo, Japan) and </w:t>
      </w:r>
      <w:proofErr w:type="spellStart"/>
      <w:r w:rsidRPr="00F455EF">
        <w:rPr>
          <w:rFonts w:eastAsia="Yu Mincho" w:cs="Times New Roman"/>
          <w:szCs w:val="24"/>
        </w:rPr>
        <w:t>QIAamp</w:t>
      </w:r>
      <w:proofErr w:type="spellEnd"/>
      <w:r w:rsidRPr="00F455EF">
        <w:rPr>
          <w:rFonts w:eastAsia="Yu Mincho" w:cs="Times New Roman"/>
          <w:szCs w:val="24"/>
        </w:rPr>
        <w:t xml:space="preserve"> Viral RNA Mini Kit (Qiagen, Hilden, Germany) following the manufacturer’s instructions. Viral RNA was transcribed into complementary DNA (cDNA) using the Uni-12 primer (5</w:t>
      </w:r>
      <w:r w:rsidR="00346300">
        <w:rPr>
          <w:rFonts w:eastAsia="Yu Mincho" w:cs="Times New Roman"/>
          <w:szCs w:val="24"/>
        </w:rPr>
        <w:t>'</w:t>
      </w:r>
      <w:r w:rsidRPr="00F455EF">
        <w:rPr>
          <w:rFonts w:eastAsia="Yu Mincho" w:cs="Times New Roman"/>
          <w:szCs w:val="24"/>
        </w:rPr>
        <w:t>- AGCAAAAGCAGG-3</w:t>
      </w:r>
      <w:r w:rsidR="00346300">
        <w:rPr>
          <w:rFonts w:eastAsia="Yu Mincho" w:cs="Times New Roman"/>
          <w:szCs w:val="24"/>
        </w:rPr>
        <w:t>'</w:t>
      </w:r>
      <w:r w:rsidRPr="00F455EF">
        <w:rPr>
          <w:rFonts w:eastAsia="Yu Mincho" w:cs="Times New Roman"/>
          <w:szCs w:val="24"/>
        </w:rPr>
        <w:t>) for influenza A and Uni-11primer (5</w:t>
      </w:r>
      <w:r w:rsidR="00346300">
        <w:rPr>
          <w:rFonts w:eastAsia="Yu Mincho" w:cs="Times New Roman"/>
          <w:szCs w:val="24"/>
        </w:rPr>
        <w:t>'</w:t>
      </w:r>
      <w:r w:rsidRPr="00F455EF">
        <w:rPr>
          <w:rFonts w:eastAsia="Yu Mincho" w:cs="Times New Roman"/>
          <w:szCs w:val="24"/>
        </w:rPr>
        <w:t>-AGCAGAAGCRS-3</w:t>
      </w:r>
      <w:r w:rsidR="00346300">
        <w:rPr>
          <w:rFonts w:eastAsia="Yu Mincho" w:cs="Times New Roman"/>
          <w:szCs w:val="24"/>
        </w:rPr>
        <w:t>'</w:t>
      </w:r>
      <w:r w:rsidRPr="00F455EF">
        <w:rPr>
          <w:rFonts w:eastAsia="Yu Mincho" w:cs="Times New Roman"/>
          <w:szCs w:val="24"/>
        </w:rPr>
        <w:t xml:space="preserve">) for influenza B. Quantitative real-time PCR (RT-qPCR) targeting the M gene using TaqMan probes was carried out for the pre- and post-treatment clinical samples to detect viral RNA </w:t>
      </w:r>
      <w:r w:rsidR="00BF42C6">
        <w:rPr>
          <w:rFonts w:eastAsia="Yu Mincho" w:cs="Times New Roman"/>
          <w:szCs w:val="24"/>
        </w:rPr>
        <w:t>shedding</w:t>
      </w:r>
      <w:r w:rsidRPr="00F455EF">
        <w:rPr>
          <w:rFonts w:eastAsia="Yu Mincho" w:cs="Times New Roman"/>
          <w:szCs w:val="24"/>
        </w:rPr>
        <w:t xml:space="preserve">. The following primers and probes were used to quantify </w:t>
      </w:r>
      <w:r w:rsidR="005E1A0C">
        <w:rPr>
          <w:rFonts w:eastAsia="Yu Mincho" w:cs="Times New Roman"/>
          <w:szCs w:val="24"/>
        </w:rPr>
        <w:t xml:space="preserve">1) </w:t>
      </w:r>
      <w:r w:rsidRPr="00F455EF">
        <w:rPr>
          <w:rFonts w:eastAsia="Yu Mincho" w:cs="Times New Roman"/>
          <w:szCs w:val="24"/>
        </w:rPr>
        <w:t>influenza type A: forward primer (5</w:t>
      </w:r>
      <w:r w:rsidR="005E1A0C">
        <w:rPr>
          <w:rFonts w:eastAsia="Yu Mincho" w:cs="Times New Roman"/>
          <w:szCs w:val="24"/>
        </w:rPr>
        <w:t>’</w:t>
      </w:r>
      <w:r w:rsidRPr="00F455EF">
        <w:rPr>
          <w:rFonts w:eastAsia="Yu Mincho" w:cs="Times New Roman"/>
          <w:szCs w:val="24"/>
        </w:rPr>
        <w:t>-TAACCGAGGTCGAAACGTA-3</w:t>
      </w:r>
      <w:r w:rsidR="005E1A0C">
        <w:rPr>
          <w:rFonts w:eastAsia="Yu Mincho" w:cs="Times New Roman"/>
          <w:szCs w:val="24"/>
        </w:rPr>
        <w:t>’</w:t>
      </w:r>
      <w:r w:rsidRPr="00F455EF">
        <w:rPr>
          <w:rFonts w:eastAsia="Yu Mincho" w:cs="Times New Roman"/>
          <w:szCs w:val="24"/>
        </w:rPr>
        <w:t>), reverse primer (5</w:t>
      </w:r>
      <w:r w:rsidR="005E1A0C">
        <w:rPr>
          <w:rFonts w:eastAsia="Yu Mincho" w:cs="Times New Roman"/>
          <w:szCs w:val="24"/>
        </w:rPr>
        <w:t>’</w:t>
      </w:r>
      <w:r w:rsidRPr="00F455EF">
        <w:rPr>
          <w:rFonts w:eastAsia="Yu Mincho" w:cs="Times New Roman"/>
          <w:szCs w:val="24"/>
        </w:rPr>
        <w:t>-GCACGGTGAGCGTGAA-3</w:t>
      </w:r>
      <w:r w:rsidR="005E1A0C">
        <w:rPr>
          <w:rFonts w:eastAsia="Yu Mincho" w:cs="Times New Roman"/>
          <w:szCs w:val="24"/>
        </w:rPr>
        <w:t>’</w:t>
      </w:r>
      <w:r w:rsidRPr="00F455EF">
        <w:rPr>
          <w:rFonts w:eastAsia="Yu Mincho" w:cs="Times New Roman"/>
          <w:szCs w:val="24"/>
        </w:rPr>
        <w:t>), and probe (5</w:t>
      </w:r>
      <w:r w:rsidR="005E1A0C">
        <w:rPr>
          <w:rFonts w:eastAsia="Yu Mincho" w:cs="Times New Roman"/>
          <w:szCs w:val="24"/>
        </w:rPr>
        <w:t>’</w:t>
      </w:r>
      <w:r w:rsidRPr="00F455EF">
        <w:rPr>
          <w:rFonts w:eastAsia="Yu Mincho" w:cs="Times New Roman"/>
          <w:szCs w:val="24"/>
        </w:rPr>
        <w:t>-FAM-TCAGGCCCCCTCAAAGC-Eclipse-3</w:t>
      </w:r>
      <w:r w:rsidR="005E1A0C">
        <w:rPr>
          <w:rFonts w:eastAsia="Yu Mincho" w:cs="Times New Roman"/>
          <w:szCs w:val="24"/>
        </w:rPr>
        <w:t>’</w:t>
      </w:r>
      <w:r w:rsidRPr="00F455EF">
        <w:rPr>
          <w:rFonts w:eastAsia="Yu Mincho" w:cs="Times New Roman"/>
          <w:szCs w:val="24"/>
        </w:rPr>
        <w:t>)</w:t>
      </w:r>
      <w:r w:rsidR="005E1A0C">
        <w:rPr>
          <w:rFonts w:eastAsia="Yu Mincho" w:cs="Times New Roman"/>
          <w:szCs w:val="24"/>
        </w:rPr>
        <w:t>;</w:t>
      </w:r>
      <w:r w:rsidRPr="00F455EF">
        <w:rPr>
          <w:rFonts w:eastAsia="Yu Mincho" w:cs="Times New Roman"/>
          <w:szCs w:val="24"/>
        </w:rPr>
        <w:t xml:space="preserve"> </w:t>
      </w:r>
      <w:r w:rsidR="005E1A0C">
        <w:rPr>
          <w:rFonts w:eastAsia="Yu Mincho" w:cs="Times New Roman"/>
          <w:szCs w:val="24"/>
        </w:rPr>
        <w:t xml:space="preserve">2) influenza </w:t>
      </w:r>
      <w:r w:rsidRPr="00F455EF">
        <w:rPr>
          <w:rFonts w:eastAsia="Yu Mincho" w:cs="Times New Roman"/>
          <w:szCs w:val="24"/>
        </w:rPr>
        <w:t>type B</w:t>
      </w:r>
      <w:r w:rsidR="005E1A0C">
        <w:rPr>
          <w:rFonts w:eastAsia="Yu Mincho" w:cs="Times New Roman"/>
          <w:szCs w:val="24"/>
        </w:rPr>
        <w:t>,</w:t>
      </w:r>
      <w:r w:rsidRPr="00F455EF">
        <w:rPr>
          <w:rFonts w:eastAsia="Yu Mincho" w:cs="Times New Roman"/>
          <w:szCs w:val="24"/>
        </w:rPr>
        <w:t xml:space="preserve"> forward primer (5</w:t>
      </w:r>
      <w:r w:rsidR="00346300">
        <w:rPr>
          <w:rFonts w:eastAsia="Yu Mincho" w:cs="Times New Roman"/>
          <w:szCs w:val="24"/>
        </w:rPr>
        <w:t>'</w:t>
      </w:r>
      <w:r w:rsidRPr="00F455EF">
        <w:rPr>
          <w:rFonts w:eastAsia="Yu Mincho" w:cs="Times New Roman"/>
          <w:szCs w:val="24"/>
        </w:rPr>
        <w:t>-GCATCTTTTGTTTTTTATCCATTCC-3’), reverse primer (5’-CACAATTGCCTACCTGCTTTCA-3</w:t>
      </w:r>
      <w:r w:rsidR="00346300">
        <w:rPr>
          <w:rFonts w:eastAsia="Yu Mincho" w:cs="Times New Roman"/>
          <w:szCs w:val="24"/>
        </w:rPr>
        <w:t>'</w:t>
      </w:r>
      <w:r w:rsidRPr="00F455EF">
        <w:rPr>
          <w:rFonts w:eastAsia="Yu Mincho" w:cs="Times New Roman"/>
          <w:szCs w:val="24"/>
        </w:rPr>
        <w:t>), and probe (5</w:t>
      </w:r>
      <w:r w:rsidR="00346300">
        <w:rPr>
          <w:rFonts w:eastAsia="Yu Mincho" w:cs="Times New Roman"/>
          <w:szCs w:val="24"/>
        </w:rPr>
        <w:t>'</w:t>
      </w:r>
      <w:r w:rsidRPr="00F455EF">
        <w:rPr>
          <w:rFonts w:eastAsia="Yu Mincho" w:cs="Times New Roman"/>
          <w:szCs w:val="24"/>
        </w:rPr>
        <w:t>-FAM-TGCTAGTTCTGCTTTGCCTTCTCCATCTTCT-Eclipse-3</w:t>
      </w:r>
      <w:r w:rsidR="00346300">
        <w:rPr>
          <w:rFonts w:eastAsia="Yu Mincho" w:cs="Times New Roman"/>
          <w:szCs w:val="24"/>
        </w:rPr>
        <w:t>'</w:t>
      </w:r>
      <w:r w:rsidRPr="00F455EF">
        <w:rPr>
          <w:rFonts w:eastAsia="Yu Mincho" w:cs="Times New Roman"/>
          <w:szCs w:val="24"/>
        </w:rPr>
        <w:t>) as previously reported</w:t>
      </w:r>
      <w:r w:rsidR="005E1A0C">
        <w:rPr>
          <w:rFonts w:eastAsia="Yu Mincho" w:cs="Times New Roman"/>
          <w:szCs w:val="24"/>
        </w:rPr>
        <w:t xml:space="preserve"> </w:t>
      </w:r>
      <w:r w:rsidRPr="00F455EF">
        <w:rPr>
          <w:rFonts w:eastAsia="Yu Mincho" w:cs="Times New Roman"/>
          <w:szCs w:val="24"/>
        </w:rPr>
        <w:fldChar w:fldCharType="begin">
          <w:fldData xml:space="preserve">PEVuZE5vdGU+PENpdGU+PEF1dGhvcj5Lb25kbzwvQXV0aG9yPjxZZWFyPjIwMTY8L1llYXI+PFJl
Y051bT4xOTwvUmVjTnVtPjxEaXNwbGF5VGV4dD5bMV08L0Rpc3BsYXlUZXh0PjxyZWNvcmQ+PHJl
Yy1udW1iZXI+MTk8L3JlYy1udW1iZXI+PGZvcmVpZ24ta2V5cz48a2V5IGFwcD0iRU4iIGRiLWlk
PSJhMnI1Zndmc3B0MnJ3NGUydGYxNWZ3NTFlemV4ZnR6eHp6dzIiIHRpbWVzdGFtcD0iMTYzNzA1
MjczNCI+MTk8L2tleT48a2V5IGFwcD0iRU5XZWIiIGRiLWlkPSIiPjA8L2tleT48L2ZvcmVpZ24t
a2V5cz48cmVmLXR5cGUgbmFtZT0iSm91cm5hbCBBcnRpY2xlIj4xNzwvcmVmLXR5cGU+PGNvbnRy
aWJ1dG9ycz48YXV0aG9ycz48YXV0aG9yPktvbmRvLCBILjwvYXV0aG9yPjxhdXRob3I+U2hvYnVn
YXdhLCBZLjwvYXV0aG9yPjxhdXRob3I+SGliaW5vLCBBLjwvYXV0aG9yPjxhdXRob3I+WWFnYW1p
LCBSLjwvYXV0aG9yPjxhdXRob3I+RGFwYXQsIEMuPC9hdXRob3I+PGF1dGhvcj5Pa2F6YWtpLCBN
LjwvYXV0aG9yPjxhdXRob3I+T3RzdWthLCBULjwvYXV0aG9yPjxhdXRob3I+RnVqaWksIEsuPC9h
dXRob3I+PGF1dGhvcj5IYXNzYW4sIE0uIFIuPC9hdXRob3I+PGF1dGhvcj5TYWl0bywgUi48L2F1
dGhvcj48L2F1dGhvcnM+PC9jb250cmlidXRvcnM+PGF1dGgtYWRkcmVzcz5EaXZpc2lvbiBvZiBJ
bnRlcm5hdGlvbmFsIEhlYWx0aCAoUHVibGljIEhlYWx0aCksIEdyYWR1YXRlIFNjaG9vbCBvZiBN
ZWRpY2FsIGFuZCBEZW50YWwgU2NpZW5jZXMsIE5paWdhdGEgVW5pdmVyc2l0eS48L2F1dGgtYWRk
cmVzcz48dGl0bGVzPjx0aXRsZT5JbmZsdWVuemEgVmlydXMgU2hlZGRpbmcgaW4gTGFuaW5hbWl2
aXItVHJlYXRlZCBDaGlsZHJlbiB1cG9uIFJldHVybmluZyB0byBTY2hvb2w8L3RpdGxlPjxzZWNv
bmRhcnktdGl0bGU+VG9ob2t1IEogRXhwIE1lZDwvc2Vjb25kYXJ5LXRpdGxlPjwvdGl0bGVzPjxw
ZXJpb2RpY2FsPjxmdWxsLXRpdGxlPlRvaG9rdSBKIEV4cCBNZWQ8L2Z1bGwtdGl0bGU+PC9wZXJp
b2RpY2FsPjxwYWdlcz4xMTPigJMyMTwvcGFnZXM+PHZvbHVtZT4yMzg8L3ZvbHVtZT48bnVtYmVy
PjI8L251bWJlcj48ZWRpdGlvbj4yMDE2LzAxLzI2PC9lZGl0aW9uPjxrZXl3b3Jkcz48a2V5d29y
ZD5BbnRpdmlyYWwgQWdlbnRzL3BoYXJtYWNvbG9neS90aGVyYXBldXRpYyB1c2U8L2tleXdvcmQ+
PGtleXdvcmQ+Q2hpbGQ8L2tleXdvcmQ+PGtleXdvcmQ+RGVtb2dyYXBoeTwva2V5d29yZD48a2V5
d29yZD5GZW1hbGU8L2tleXdvcmQ+PGtleXdvcmQ+R3VhbmlkaW5lczwva2V5d29yZD48a2V5d29y
ZD4qSGVhbHRoPC9rZXl3b3JkPjxrZXl3b3JkPkh1bWFuczwva2V5d29yZD48a2V5d29yZD5JbmZs
dWVuemEgQSBWaXJ1cywgSDNOMiBTdWJ0eXBlLypkcnVnIGVmZmVjdHMvaXNvbGF0aW9uICZhbXA7
IHB1cmlmaWNhdGlvbjwva2V5d29yZD48a2V5d29yZD5JbmZsdWVuemEsIEh1bWFuLypkcnVnIHRo
ZXJhcHkvKnZpcm9sb2d5PC9rZXl3b3JkPjxrZXl3b3JkPk1hbGU8L2tleXdvcmQ+PGtleXdvcmQ+
TmV1cmFtaW5pZGFzZS9hbnRhZ29uaXN0cyAmYW1wOyBpbmhpYml0b3JzL21ldGFib2xpc208L2tl
eXdvcmQ+PGtleXdvcmQ+UHlyYW5zPC9rZXl3b3JkPjxrZXl3b3JkPlJOQSwgVmlyYWwvZ2VuZXRp
Y3M8L2tleXdvcmQ+PGtleXdvcmQ+KlNjaG9vbHM8L2tleXdvcmQ+PGtleXdvcmQ+U2lhbGljIEFj
aWRzPC9rZXl3b3JkPjxrZXl3b3JkPlZpcnVzIFNoZWRkaW5nLypkcnVnIGVmZmVjdHM8L2tleXdv
cmQ+PGtleXdvcmQ+WmFuYW1pdmlyLyphbmFsb2dzICZhbXA7IGRlcml2YXRpdmVzL3BoYXJtYWNv
bG9neS90aGVyYXBldXRpYyB1c2U8L2tleXdvcmQ+PC9rZXl3b3Jkcz48ZGF0ZXM+PHllYXI+MjAx
NjwveWVhcj48cHViLWRhdGVzPjxkYXRlPkZlYjwvZGF0ZT48L3B1Yi1kYXRlcz48L2RhdGVzPjxp
c2JuPjEzNDktMzMyOSAoRWxlY3Ryb25pYykmI3hEOzAwNDAtODcyNyAoTGlua2luZyk8L2lzYm4+
PGFjY2Vzc2lvbi1udW0+MjY4MDY2MTA8L2FjY2Vzc2lvbi1udW0+PHVybHM+PHJlbGF0ZWQtdXJs
cz48dXJsPmh0dHBzOi8vd3d3Lm5jYmkubmxtLm5paC5nb3YvcHVibWVkLzI2ODA2NjEwPC91cmw+
PC9yZWxhdGVkLXVybHM+PC91cmxzPjxlbGVjdHJvbmljLXJlc291cmNlLW51bT4xMC4xNjIwL3Rq
ZW0uMjM4LjExMzwvZWxlY3Ryb25pYy1yZXNvdXJjZS1udW0+PC9yZWNvcmQ+PC9DaXRlPjwvRW5k
Tm90ZT5=
</w:fldData>
        </w:fldChar>
      </w:r>
      <w:r w:rsidR="00634CB4">
        <w:rPr>
          <w:rFonts w:eastAsia="Yu Mincho" w:cs="Times New Roman"/>
          <w:szCs w:val="24"/>
        </w:rPr>
        <w:instrText xml:space="preserve"> ADDIN EN.CITE </w:instrText>
      </w:r>
      <w:r w:rsidR="00634CB4">
        <w:rPr>
          <w:rFonts w:eastAsia="Yu Mincho" w:cs="Times New Roman"/>
          <w:szCs w:val="24"/>
        </w:rPr>
        <w:fldChar w:fldCharType="begin">
          <w:fldData xml:space="preserve">PEVuZE5vdGU+PENpdGU+PEF1dGhvcj5Lb25kbzwvQXV0aG9yPjxZZWFyPjIwMTY8L1llYXI+PFJl
Y051bT4xOTwvUmVjTnVtPjxEaXNwbGF5VGV4dD5bMV08L0Rpc3BsYXlUZXh0PjxyZWNvcmQ+PHJl
Yy1udW1iZXI+MTk8L3JlYy1udW1iZXI+PGZvcmVpZ24ta2V5cz48a2V5IGFwcD0iRU4iIGRiLWlk
PSJhMnI1Zndmc3B0MnJ3NGUydGYxNWZ3NTFlemV4ZnR6eHp6dzIiIHRpbWVzdGFtcD0iMTYzNzA1
MjczNCI+MTk8L2tleT48a2V5IGFwcD0iRU5XZWIiIGRiLWlkPSIiPjA8L2tleT48L2ZvcmVpZ24t
a2V5cz48cmVmLXR5cGUgbmFtZT0iSm91cm5hbCBBcnRpY2xlIj4xNzwvcmVmLXR5cGU+PGNvbnRy
aWJ1dG9ycz48YXV0aG9ycz48YXV0aG9yPktvbmRvLCBILjwvYXV0aG9yPjxhdXRob3I+U2hvYnVn
YXdhLCBZLjwvYXV0aG9yPjxhdXRob3I+SGliaW5vLCBBLjwvYXV0aG9yPjxhdXRob3I+WWFnYW1p
LCBSLjwvYXV0aG9yPjxhdXRob3I+RGFwYXQsIEMuPC9hdXRob3I+PGF1dGhvcj5Pa2F6YWtpLCBN
LjwvYXV0aG9yPjxhdXRob3I+T3RzdWthLCBULjwvYXV0aG9yPjxhdXRob3I+RnVqaWksIEsuPC9h
dXRob3I+PGF1dGhvcj5IYXNzYW4sIE0uIFIuPC9hdXRob3I+PGF1dGhvcj5TYWl0bywgUi48L2F1
dGhvcj48L2F1dGhvcnM+PC9jb250cmlidXRvcnM+PGF1dGgtYWRkcmVzcz5EaXZpc2lvbiBvZiBJ
bnRlcm5hdGlvbmFsIEhlYWx0aCAoUHVibGljIEhlYWx0aCksIEdyYWR1YXRlIFNjaG9vbCBvZiBN
ZWRpY2FsIGFuZCBEZW50YWwgU2NpZW5jZXMsIE5paWdhdGEgVW5pdmVyc2l0eS48L2F1dGgtYWRk
cmVzcz48dGl0bGVzPjx0aXRsZT5JbmZsdWVuemEgVmlydXMgU2hlZGRpbmcgaW4gTGFuaW5hbWl2
aXItVHJlYXRlZCBDaGlsZHJlbiB1cG9uIFJldHVybmluZyB0byBTY2hvb2w8L3RpdGxlPjxzZWNv
bmRhcnktdGl0bGU+VG9ob2t1IEogRXhwIE1lZDwvc2Vjb25kYXJ5LXRpdGxlPjwvdGl0bGVzPjxw
ZXJpb2RpY2FsPjxmdWxsLXRpdGxlPlRvaG9rdSBKIEV4cCBNZWQ8L2Z1bGwtdGl0bGU+PC9wZXJp
b2RpY2FsPjxwYWdlcz4xMTPigJMyMTwvcGFnZXM+PHZvbHVtZT4yMzg8L3ZvbHVtZT48bnVtYmVy
PjI8L251bWJlcj48ZWRpdGlvbj4yMDE2LzAxLzI2PC9lZGl0aW9uPjxrZXl3b3Jkcz48a2V5d29y
ZD5BbnRpdmlyYWwgQWdlbnRzL3BoYXJtYWNvbG9neS90aGVyYXBldXRpYyB1c2U8L2tleXdvcmQ+
PGtleXdvcmQ+Q2hpbGQ8L2tleXdvcmQ+PGtleXdvcmQ+RGVtb2dyYXBoeTwva2V5d29yZD48a2V5
d29yZD5GZW1hbGU8L2tleXdvcmQ+PGtleXdvcmQ+R3VhbmlkaW5lczwva2V5d29yZD48a2V5d29y
ZD4qSGVhbHRoPC9rZXl3b3JkPjxrZXl3b3JkPkh1bWFuczwva2V5d29yZD48a2V5d29yZD5JbmZs
dWVuemEgQSBWaXJ1cywgSDNOMiBTdWJ0eXBlLypkcnVnIGVmZmVjdHMvaXNvbGF0aW9uICZhbXA7
IHB1cmlmaWNhdGlvbjwva2V5d29yZD48a2V5d29yZD5JbmZsdWVuemEsIEh1bWFuLypkcnVnIHRo
ZXJhcHkvKnZpcm9sb2d5PC9rZXl3b3JkPjxrZXl3b3JkPk1hbGU8L2tleXdvcmQ+PGtleXdvcmQ+
TmV1cmFtaW5pZGFzZS9hbnRhZ29uaXN0cyAmYW1wOyBpbmhpYml0b3JzL21ldGFib2xpc208L2tl
eXdvcmQ+PGtleXdvcmQ+UHlyYW5zPC9rZXl3b3JkPjxrZXl3b3JkPlJOQSwgVmlyYWwvZ2VuZXRp
Y3M8L2tleXdvcmQ+PGtleXdvcmQ+KlNjaG9vbHM8L2tleXdvcmQ+PGtleXdvcmQ+U2lhbGljIEFj
aWRzPC9rZXl3b3JkPjxrZXl3b3JkPlZpcnVzIFNoZWRkaW5nLypkcnVnIGVmZmVjdHM8L2tleXdv
cmQ+PGtleXdvcmQ+WmFuYW1pdmlyLyphbmFsb2dzICZhbXA7IGRlcml2YXRpdmVzL3BoYXJtYWNv
bG9neS90aGVyYXBldXRpYyB1c2U8L2tleXdvcmQ+PC9rZXl3b3Jkcz48ZGF0ZXM+PHllYXI+MjAx
NjwveWVhcj48cHViLWRhdGVzPjxkYXRlPkZlYjwvZGF0ZT48L3B1Yi1kYXRlcz48L2RhdGVzPjxp
c2JuPjEzNDktMzMyOSAoRWxlY3Ryb25pYykmI3hEOzAwNDAtODcyNyAoTGlua2luZyk8L2lzYm4+
PGFjY2Vzc2lvbi1udW0+MjY4MDY2MTA8L2FjY2Vzc2lvbi1udW0+PHVybHM+PHJlbGF0ZWQtdXJs
cz48dXJsPmh0dHBzOi8vd3d3Lm5jYmkubmxtLm5paC5nb3YvcHVibWVkLzI2ODA2NjEwPC91cmw+
PC9yZWxhdGVkLXVybHM+PC91cmxzPjxlbGVjdHJvbmljLXJlc291cmNlLW51bT4xMC4xNjIwL3Rq
ZW0uMjM4LjExMzwvZWxlY3Ryb25pYy1yZXNvdXJjZS1udW0+PC9yZWNvcmQ+PC9DaXRlPjwvRW5k
Tm90ZT5=
</w:fldData>
        </w:fldChar>
      </w:r>
      <w:r w:rsidR="00634CB4">
        <w:rPr>
          <w:rFonts w:eastAsia="Yu Mincho" w:cs="Times New Roman"/>
          <w:szCs w:val="24"/>
        </w:rPr>
        <w:instrText xml:space="preserve"> ADDIN EN.CITE.DATA </w:instrText>
      </w:r>
      <w:r w:rsidR="00634CB4">
        <w:rPr>
          <w:rFonts w:eastAsia="Yu Mincho" w:cs="Times New Roman"/>
          <w:szCs w:val="24"/>
        </w:rPr>
      </w:r>
      <w:r w:rsidR="00634CB4">
        <w:rPr>
          <w:rFonts w:eastAsia="Yu Mincho" w:cs="Times New Roman"/>
          <w:szCs w:val="24"/>
        </w:rPr>
        <w:fldChar w:fldCharType="end"/>
      </w:r>
      <w:r w:rsidRPr="00F455EF">
        <w:rPr>
          <w:rFonts w:eastAsia="Yu Mincho" w:cs="Times New Roman"/>
          <w:szCs w:val="24"/>
        </w:rPr>
      </w:r>
      <w:r w:rsidRPr="00F455EF">
        <w:rPr>
          <w:rFonts w:eastAsia="Yu Mincho" w:cs="Times New Roman"/>
          <w:szCs w:val="24"/>
        </w:rPr>
        <w:fldChar w:fldCharType="separate"/>
      </w:r>
      <w:r w:rsidR="00995A66" w:rsidRPr="00F455EF">
        <w:rPr>
          <w:rFonts w:eastAsia="Yu Mincho" w:cs="Times New Roman"/>
          <w:noProof/>
          <w:szCs w:val="24"/>
        </w:rPr>
        <w:t>[1]</w:t>
      </w:r>
      <w:r w:rsidRPr="00F455EF">
        <w:rPr>
          <w:rFonts w:eastAsia="Yu Mincho" w:cs="Times New Roman"/>
          <w:szCs w:val="24"/>
        </w:rPr>
        <w:fldChar w:fldCharType="end"/>
      </w:r>
      <w:r w:rsidR="005E1A0C">
        <w:rPr>
          <w:rFonts w:eastAsia="Yu Mincho" w:cs="Times New Roman"/>
          <w:szCs w:val="24"/>
        </w:rPr>
        <w:t>.</w:t>
      </w:r>
    </w:p>
    <w:p w14:paraId="1179A041" w14:textId="32418D5C" w:rsidR="00DD6102" w:rsidRPr="00F455EF" w:rsidRDefault="004B4B21" w:rsidP="00CE6C0E">
      <w:pPr>
        <w:adjustRightInd w:val="0"/>
        <w:spacing w:line="480" w:lineRule="auto"/>
        <w:rPr>
          <w:rFonts w:eastAsia="Yu Mincho" w:cs="Times New Roman"/>
          <w:szCs w:val="24"/>
        </w:rPr>
      </w:pPr>
      <w:r w:rsidRPr="00F455EF">
        <w:rPr>
          <w:rFonts w:eastAsia="Yu Mincho" w:cs="Times New Roman"/>
          <w:szCs w:val="24"/>
        </w:rPr>
        <w:t xml:space="preserve">A standard curve was prepared for quantification using positive controls, serially diluted </w:t>
      </w:r>
      <w:r w:rsidR="008663E0" w:rsidRPr="00F455EF">
        <w:rPr>
          <w:rFonts w:eastAsia="Yu Mincho" w:cs="Times New Roman"/>
          <w:szCs w:val="24"/>
        </w:rPr>
        <w:t>at</w:t>
      </w:r>
      <w:r w:rsidRPr="00F455EF">
        <w:rPr>
          <w:rFonts w:eastAsia="Yu Mincho" w:cs="Times New Roman"/>
          <w:szCs w:val="24"/>
        </w:rPr>
        <w:t xml:space="preserve"> eight different concentrations (2.86 copies/µL to 2.86 × 10</w:t>
      </w:r>
      <w:r w:rsidRPr="00F455EF">
        <w:rPr>
          <w:rFonts w:eastAsia="Yu Mincho" w:cs="Times New Roman"/>
          <w:szCs w:val="24"/>
          <w:vertAlign w:val="superscript"/>
        </w:rPr>
        <w:t>7</w:t>
      </w:r>
      <w:r w:rsidRPr="00F455EF">
        <w:rPr>
          <w:rFonts w:eastAsia="Yu Mincho" w:cs="Times New Roman"/>
          <w:szCs w:val="24"/>
        </w:rPr>
        <w:t xml:space="preserve"> copies/µL for influenza A </w:t>
      </w:r>
      <w:r w:rsidRPr="00F455EF">
        <w:rPr>
          <w:rFonts w:eastAsia="Yu Mincho" w:cs="Times New Roman"/>
          <w:szCs w:val="24"/>
        </w:rPr>
        <w:lastRenderedPageBreak/>
        <w:t>and 2.9 copies/µL to 2.9 × 10</w:t>
      </w:r>
      <w:r w:rsidRPr="00F455EF">
        <w:rPr>
          <w:rFonts w:eastAsia="Yu Mincho" w:cs="Times New Roman"/>
          <w:szCs w:val="24"/>
          <w:vertAlign w:val="superscript"/>
        </w:rPr>
        <w:t>7</w:t>
      </w:r>
      <w:r w:rsidRPr="00F455EF">
        <w:rPr>
          <w:rFonts w:eastAsia="Yu Mincho" w:cs="Times New Roman"/>
          <w:szCs w:val="24"/>
        </w:rPr>
        <w:t> copies/µL for influenza B). Each sample and quantification control were run in duplicate</w:t>
      </w:r>
      <w:r w:rsidR="005E1A0C">
        <w:rPr>
          <w:rFonts w:eastAsia="Yu Mincho" w:cs="Times New Roman"/>
          <w:szCs w:val="24"/>
        </w:rPr>
        <w:t>s</w:t>
      </w:r>
      <w:r w:rsidRPr="00F455EF">
        <w:rPr>
          <w:rFonts w:eastAsia="Yu Mincho" w:cs="Times New Roman"/>
          <w:szCs w:val="24"/>
        </w:rPr>
        <w:t xml:space="preserve">. The viral RNA </w:t>
      </w:r>
      <w:r w:rsidR="00BF42C6">
        <w:rPr>
          <w:rFonts w:eastAsia="Yu Mincho" w:cs="Times New Roman"/>
          <w:szCs w:val="24"/>
        </w:rPr>
        <w:t>shedding</w:t>
      </w:r>
      <w:r w:rsidRPr="00F455EF">
        <w:rPr>
          <w:rFonts w:eastAsia="Yu Mincho" w:cs="Times New Roman"/>
          <w:szCs w:val="24"/>
        </w:rPr>
        <w:t xml:space="preserve"> </w:t>
      </w:r>
      <w:r w:rsidR="005E1A0C">
        <w:rPr>
          <w:rFonts w:eastAsia="Yu Mincho" w:cs="Times New Roman"/>
          <w:szCs w:val="24"/>
        </w:rPr>
        <w:t>for</w:t>
      </w:r>
      <w:r w:rsidRPr="00F455EF">
        <w:rPr>
          <w:rFonts w:eastAsia="Yu Mincho" w:cs="Times New Roman"/>
          <w:szCs w:val="24"/>
        </w:rPr>
        <w:t xml:space="preserve"> each sample was calculated using the standard curve. The threshold for positive cycle value was considered to be over 40. The detection limit for influenza A </w:t>
      </w:r>
      <w:r w:rsidR="005E1A0C">
        <w:rPr>
          <w:rFonts w:eastAsia="Yu Mincho" w:cs="Times New Roman"/>
          <w:szCs w:val="24"/>
        </w:rPr>
        <w:t>and</w:t>
      </w:r>
      <w:r w:rsidRPr="00F455EF">
        <w:rPr>
          <w:rFonts w:eastAsia="Yu Mincho" w:cs="Times New Roman"/>
          <w:szCs w:val="24"/>
        </w:rPr>
        <w:t xml:space="preserve"> influenza B</w:t>
      </w:r>
      <w:r w:rsidR="005E1A0C">
        <w:rPr>
          <w:rFonts w:eastAsia="Yu Mincho" w:cs="Times New Roman"/>
          <w:szCs w:val="24"/>
        </w:rPr>
        <w:t xml:space="preserve"> </w:t>
      </w:r>
      <w:r w:rsidR="005E1A0C" w:rsidRPr="00F455EF">
        <w:rPr>
          <w:rFonts w:eastAsia="Yu Mincho" w:cs="Times New Roman"/>
          <w:szCs w:val="24"/>
        </w:rPr>
        <w:t>was 2.86 copies/µL</w:t>
      </w:r>
      <w:r w:rsidR="005E1A0C">
        <w:rPr>
          <w:rFonts w:eastAsia="Yu Mincho" w:cs="Times New Roman"/>
          <w:szCs w:val="24"/>
        </w:rPr>
        <w:t xml:space="preserve"> </w:t>
      </w:r>
      <w:r w:rsidR="005E1A0C" w:rsidRPr="00F455EF">
        <w:rPr>
          <w:rFonts w:eastAsia="Yu Mincho" w:cs="Times New Roman"/>
          <w:szCs w:val="24"/>
        </w:rPr>
        <w:t>and 2.9 copies/µL</w:t>
      </w:r>
      <w:r w:rsidR="005E1A0C">
        <w:rPr>
          <w:rFonts w:eastAsia="Yu Mincho" w:cs="Times New Roman"/>
          <w:szCs w:val="24"/>
        </w:rPr>
        <w:t>, respectively</w:t>
      </w:r>
      <w:r w:rsidRPr="00F455EF">
        <w:rPr>
          <w:rFonts w:eastAsia="Yu Mincho" w:cs="Times New Roman"/>
          <w:szCs w:val="24"/>
        </w:rPr>
        <w:t>. All reactions were performed using an Applied Biosystems 7500 RT-PCR system (Thermo Fisher Scientific KK., Tokyo, Japan).</w:t>
      </w:r>
    </w:p>
    <w:p w14:paraId="05B3A6E5" w14:textId="62F9EAD7" w:rsidR="00D15BAF" w:rsidRPr="00F455EF" w:rsidRDefault="00D15BAF" w:rsidP="00F817E1">
      <w:pPr>
        <w:adjustRightInd w:val="0"/>
        <w:spacing w:line="480" w:lineRule="auto"/>
        <w:rPr>
          <w:rFonts w:cs="Times New Roman"/>
          <w:b/>
          <w:bCs/>
          <w:szCs w:val="24"/>
        </w:rPr>
      </w:pPr>
    </w:p>
    <w:p w14:paraId="28B314EC" w14:textId="17D8DD9D" w:rsidR="006C4E56" w:rsidRPr="00F455EF" w:rsidRDefault="004B4B21" w:rsidP="00F817E1">
      <w:pPr>
        <w:adjustRightInd w:val="0"/>
        <w:spacing w:line="480" w:lineRule="auto"/>
        <w:rPr>
          <w:rFonts w:cs="Times New Roman"/>
          <w:b/>
          <w:bCs/>
          <w:szCs w:val="24"/>
        </w:rPr>
      </w:pPr>
      <w:r w:rsidRPr="00F455EF">
        <w:rPr>
          <w:rFonts w:cs="Times New Roman"/>
          <w:b/>
          <w:bCs/>
          <w:szCs w:val="24"/>
        </w:rPr>
        <w:t xml:space="preserve">Genetic analysis to confirm NAIs or </w:t>
      </w:r>
      <w:r w:rsidR="005E1A0C">
        <w:rPr>
          <w:rFonts w:cs="Times New Roman"/>
          <w:b/>
          <w:bCs/>
          <w:szCs w:val="24"/>
        </w:rPr>
        <w:t>baloxavir-resistant</w:t>
      </w:r>
      <w:r w:rsidRPr="00F455EF">
        <w:rPr>
          <w:rFonts w:cs="Times New Roman"/>
          <w:b/>
          <w:bCs/>
          <w:szCs w:val="24"/>
        </w:rPr>
        <w:t xml:space="preserve"> variants</w:t>
      </w:r>
    </w:p>
    <w:p w14:paraId="6BFDF553" w14:textId="2A73CA1B" w:rsidR="00D15BAF" w:rsidRPr="00F455EF" w:rsidRDefault="004B4B21" w:rsidP="00F817E1">
      <w:pPr>
        <w:adjustRightInd w:val="0"/>
        <w:spacing w:line="480" w:lineRule="auto"/>
        <w:rPr>
          <w:rFonts w:cs="Times New Roman"/>
          <w:bCs/>
          <w:szCs w:val="24"/>
        </w:rPr>
      </w:pPr>
      <w:bookmarkStart w:id="0" w:name="_Hlk121322819"/>
      <w:r w:rsidRPr="00F455EF">
        <w:rPr>
          <w:rFonts w:cs="Times New Roman"/>
          <w:bCs/>
          <w:szCs w:val="24"/>
        </w:rPr>
        <w:t>C</w:t>
      </w:r>
      <w:r w:rsidR="00AA6195" w:rsidRPr="00F455EF">
        <w:rPr>
          <w:rFonts w:cs="Times New Roman"/>
          <w:bCs/>
          <w:szCs w:val="24"/>
        </w:rPr>
        <w:t xml:space="preserve">onventional PCR </w:t>
      </w:r>
      <w:r w:rsidR="00FD5EC1" w:rsidRPr="00F455EF">
        <w:rPr>
          <w:rFonts w:cs="Times New Roman"/>
          <w:bCs/>
          <w:szCs w:val="24"/>
        </w:rPr>
        <w:t xml:space="preserve">was used </w:t>
      </w:r>
      <w:r w:rsidR="00AA6195" w:rsidRPr="00F455EF">
        <w:rPr>
          <w:rFonts w:cs="Times New Roman"/>
          <w:bCs/>
          <w:szCs w:val="24"/>
        </w:rPr>
        <w:t>to amplify cDNA prepared from</w:t>
      </w:r>
      <w:r w:rsidR="008663E0" w:rsidRPr="00F455EF">
        <w:rPr>
          <w:rFonts w:cs="Times New Roman"/>
          <w:bCs/>
          <w:szCs w:val="24"/>
        </w:rPr>
        <w:t xml:space="preserve"> the</w:t>
      </w:r>
      <w:r w:rsidR="00AA6195" w:rsidRPr="00F455EF">
        <w:rPr>
          <w:rFonts w:cs="Times New Roman"/>
          <w:bCs/>
          <w:szCs w:val="24"/>
        </w:rPr>
        <w:t xml:space="preserve"> clinical samples.</w:t>
      </w:r>
      <w:r w:rsidR="00D70A83" w:rsidRPr="00F455EF">
        <w:rPr>
          <w:rFonts w:cs="Times New Roman"/>
          <w:bCs/>
          <w:szCs w:val="24"/>
        </w:rPr>
        <w:t xml:space="preserve"> The PCR amplicons were purified using QIA quick PCR purification kit (QIAGEN, Hilden, Germany). </w:t>
      </w:r>
      <w:r w:rsidR="008663E0" w:rsidRPr="00F455EF">
        <w:rPr>
          <w:rFonts w:cs="Times New Roman"/>
          <w:bCs/>
          <w:szCs w:val="24"/>
        </w:rPr>
        <w:t>The s</w:t>
      </w:r>
      <w:r w:rsidR="00D70A83" w:rsidRPr="00F455EF">
        <w:rPr>
          <w:rFonts w:cs="Times New Roman"/>
          <w:bCs/>
          <w:szCs w:val="24"/>
        </w:rPr>
        <w:t xml:space="preserve">equencing reactions were carried out using a Big Dye Terminator v3.1 cycle sequencing kit (Applied </w:t>
      </w:r>
      <w:proofErr w:type="spellStart"/>
      <w:r w:rsidR="005E1A0C">
        <w:rPr>
          <w:rFonts w:cs="Times New Roman"/>
          <w:bCs/>
          <w:szCs w:val="24"/>
        </w:rPr>
        <w:t>BioSystems</w:t>
      </w:r>
      <w:proofErr w:type="spellEnd"/>
      <w:r w:rsidR="00D70A83" w:rsidRPr="00F455EF">
        <w:rPr>
          <w:rFonts w:cs="Times New Roman"/>
          <w:bCs/>
          <w:szCs w:val="24"/>
        </w:rPr>
        <w:t>, Carlsbad, USA)</w:t>
      </w:r>
      <w:r w:rsidR="005E1A0C">
        <w:rPr>
          <w:rFonts w:cs="Times New Roman"/>
          <w:bCs/>
          <w:szCs w:val="24"/>
        </w:rPr>
        <w:t>. The</w:t>
      </w:r>
      <w:r w:rsidR="00D70A83" w:rsidRPr="00F455EF">
        <w:rPr>
          <w:rFonts w:cs="Times New Roman"/>
          <w:bCs/>
          <w:szCs w:val="24"/>
        </w:rPr>
        <w:t xml:space="preserve"> sequencing products were run on an ABI Prism 3130xl Genetic Analyzer. Sequence fragments were assembled using </w:t>
      </w:r>
      <w:proofErr w:type="spellStart"/>
      <w:r w:rsidR="00D70A83" w:rsidRPr="00F455EF">
        <w:rPr>
          <w:rFonts w:cs="Times New Roman"/>
          <w:bCs/>
          <w:szCs w:val="24"/>
        </w:rPr>
        <w:t>Lasergene</w:t>
      </w:r>
      <w:proofErr w:type="spellEnd"/>
      <w:r w:rsidR="00D70A83" w:rsidRPr="00F455EF">
        <w:rPr>
          <w:rFonts w:cs="Times New Roman"/>
          <w:bCs/>
          <w:szCs w:val="24"/>
        </w:rPr>
        <w:t xml:space="preserve"> (DNASTAR, Inc. Madison, WI, USA). </w:t>
      </w:r>
      <w:bookmarkStart w:id="1" w:name="_Hlk118645199"/>
      <w:r w:rsidR="008663E0" w:rsidRPr="00F455EF">
        <w:rPr>
          <w:rFonts w:cs="Times New Roman"/>
          <w:bCs/>
          <w:szCs w:val="24"/>
        </w:rPr>
        <w:t xml:space="preserve">The </w:t>
      </w:r>
      <w:r w:rsidR="001939EB" w:rsidRPr="00F455EF">
        <w:rPr>
          <w:rFonts w:cs="Times New Roman"/>
          <w:bCs/>
          <w:szCs w:val="24"/>
        </w:rPr>
        <w:t>amino acid substitutions in NA and PA proteins</w:t>
      </w:r>
      <w:bookmarkEnd w:id="1"/>
      <w:r w:rsidR="001939EB" w:rsidRPr="00F455EF">
        <w:rPr>
          <w:rFonts w:cs="Times New Roman"/>
          <w:bCs/>
          <w:szCs w:val="24"/>
        </w:rPr>
        <w:t xml:space="preserve"> </w:t>
      </w:r>
      <w:r w:rsidR="005E1A0C">
        <w:rPr>
          <w:rFonts w:cs="Times New Roman"/>
          <w:bCs/>
          <w:szCs w:val="24"/>
        </w:rPr>
        <w:t>were examined and</w:t>
      </w:r>
      <w:r w:rsidR="001939EB" w:rsidRPr="00F455EF">
        <w:rPr>
          <w:rFonts w:cs="Times New Roman"/>
          <w:bCs/>
          <w:szCs w:val="24"/>
        </w:rPr>
        <w:t xml:space="preserve"> multiple alignments of NA and PA partial sequences </w:t>
      </w:r>
      <w:r w:rsidR="005E1A0C">
        <w:rPr>
          <w:rFonts w:cs="Times New Roman"/>
          <w:bCs/>
          <w:szCs w:val="24"/>
        </w:rPr>
        <w:t>were</w:t>
      </w:r>
      <w:r w:rsidR="008663E0" w:rsidRPr="00F455EF">
        <w:rPr>
          <w:rFonts w:cs="Times New Roman"/>
          <w:bCs/>
          <w:szCs w:val="24"/>
        </w:rPr>
        <w:t xml:space="preserve"> performed </w:t>
      </w:r>
      <w:r w:rsidR="001939EB" w:rsidRPr="00F455EF">
        <w:rPr>
          <w:rFonts w:cs="Times New Roman"/>
          <w:bCs/>
          <w:szCs w:val="24"/>
        </w:rPr>
        <w:t>using MEGA 6</w:t>
      </w:r>
      <w:r w:rsidR="008D3AB0" w:rsidRPr="00F455EF">
        <w:rPr>
          <w:rFonts w:cs="Times New Roman"/>
          <w:bCs/>
          <w:szCs w:val="24"/>
        </w:rPr>
        <w:t xml:space="preserve"> </w:t>
      </w:r>
      <w:r w:rsidR="008D3AB0" w:rsidRPr="00F455EF">
        <w:rPr>
          <w:rFonts w:cs="Times New Roman"/>
          <w:bCs/>
          <w:szCs w:val="24"/>
        </w:rPr>
        <w:fldChar w:fldCharType="begin">
          <w:fldData xml:space="preserve">PEVuZE5vdGU+PENpdGU+PEF1dGhvcj5TYWl0bzwvQXV0aG9yPjxZZWFyPjIwMjA8L1llYXI+PFJl
Y051bT40MjwvUmVjTnVtPjxEaXNwbGF5VGV4dD5bMi00XTwvRGlzcGxheVRleHQ+PHJlY29yZD48
cmVjLW51bWJlcj40MjwvcmVjLW51bWJlcj48Zm9yZWlnbi1rZXlzPjxrZXkgYXBwPSJFTiIgZGIt
aWQ9ImEycjVmd2ZzcHQycnc0ZTJ0ZjE1Znc1MWV6ZXhmdHp4enp3MiIgdGltZXN0YW1wPSIxNjY2
MjYwNTY2Ij40Mjwva2V5PjxrZXkgYXBwPSJFTldlYiIgZGItaWQ9IiI+MDwva2V5PjwvZm9yZWln
bi1rZXlzPjxyZWYtdHlwZSBuYW1lPSJKb3VybmFsIEFydGljbGUiPjE3PC9yZWYtdHlwZT48Y29u
dHJpYnV0b3JzPjxhdXRob3JzPjxhdXRob3I+U2FpdG8sIFIuPC9hdXRob3I+PGF1dGhvcj5Pc2Fk
YSwgSC48L2F1dGhvcj48YXV0aG9yPldhZ2F0c3VtYSwgSy48L2F1dGhvcj48YXV0aG9yPkNob24s
IEkuPC9hdXRob3I+PGF1dGhvcj5TYXRvLCBJLjwvYXV0aG9yPjxhdXRob3I+S2F3YXNoaW1hLCBU
LjwvYXV0aG9yPjxhdXRob3I+U2FpdG8sIFQuPC9hdXRob3I+PGF1dGhvcj5Lb2RvLCBOLjwvYXV0
aG9yPjxhdXRob3I+T25vLCBZLjwvYXV0aG9yPjxhdXRob3I+U2hpbWFkYSwgWS48L2F1dGhvcj48
YXV0aG9yPlBoeXUsIFcuPC9hdXRob3I+PGF1dGhvcj5TaG9idWdhd2EsIFkuPC9hdXRob3I+PC9h
dXRob3JzPjwvY29udHJpYnV0b3JzPjxhdXRoLWFkZHJlc3M+RGl2aXNpb24gb2YgSW50ZXJuYXRp
b25hbCBIZWFsdGggKFB1YmxpYyBIZWFsdGgpLCBHcmFkdWF0ZSBTY2hvb2wgb2YgTWVkaWNhbCBh
bmQgRGVudGFsIFNjaWVuY2VzLCBOaWlnYXRhIFVuaXZlcnNpdHksIE5paWdhdGEgQ2l0eSwgSmFw
YW4uIEVsZWN0cm9uaWMgYWRkcmVzczogamFzbWluZUBtZWQubmlpZ2F0YS11LmFjLmpwLiYjeEQ7
RGl2aXNpb24gb2YgSW50ZXJuYXRpb25hbCBIZWFsdGggKFB1YmxpYyBIZWFsdGgpLCBHcmFkdWF0
ZSBTY2hvb2wgb2YgTWVkaWNhbCBhbmQgRGVudGFsIFNjaWVuY2VzLCBOaWlnYXRhIFVuaXZlcnNp
dHksIE5paWdhdGEgQ2l0eSwgSmFwYW4uJiN4RDtZb2lrbyBQZWRpYXRyaWMgQ2xpbmljLCBOaWln
YXRhIENpdHksIEphcGFuLiYjeEQ7S2F3YXNoaW1hIEludGVybmFsIE1lZGljaW5lIENsaW5pYywg
U2hpYnVrYXdhIENpdHksIEphcGFuLiYjeEQ7UGVkaWF0cmljIERlcGFydG1lbnQsIFRha28gQ2Vu
dHJhbCBIb3NwaXRhbCwgVGFrbyBUb3duLCBKYXBhbi4mI3hEO0tvZG8gUGVkaWF0cmljIENsaW5p
YywgVWppIENpdHksIEphcGFuLiYjeEQ7T25vIFBlZGlhdHJpYyBDbGluaWMsIElzYWhheWEgQ2l0
eSwgSmFwYW4uJiN4RDtTaGltYWRhIFBlZGlhdHJpYyBDbGluaWMsIEthbWlhbWFrdXNhIENpdHks
IEphcGFuLjwvYXV0aC1hZGRyZXNzPjx0aXRsZXM+PHRpdGxlPkR1cmF0aW9uIG9mIGZldmVyIGFu
ZCBzeW1wdG9tcyBpbiBjaGlsZHJlbiBhZnRlciB0cmVhdG1lbnQgd2l0aCBiYWxveGF2aXIgbWFy
Ym94aWwgYW5kIG9zZWx0YW1pdmlyIGR1cmluZyB0aGUgMjAxOC0yMDE5IHNlYXNvbiBhbmQgZGV0
ZWN0aW9uIG9mIHZhcmlhbnQgaW5mbHVlbnphIGEgdmlydXNlcyB3aXRoIHBvbHltZXJhc2UgYWNp
ZGljIHN1YnVuaXQgc3Vic3RpdHV0aW9uczwvdGl0bGU+PHNlY29uZGFyeS10aXRsZT5BbnRpdmly
YWwgUmVzPC9zZWNvbmRhcnktdGl0bGU+PC90aXRsZXM+PHBlcmlvZGljYWw+PGZ1bGwtdGl0bGU+
QW50aXZpcmFsIFJlczwvZnVsbC10aXRsZT48L3BlcmlvZGljYWw+PHBhZ2VzPjEwNDk1MTwvcGFn
ZXM+PHZvbHVtZT4xODM8L3ZvbHVtZT48ZWRpdGlvbj4yMDIwLzA5LzI5PC9lZGl0aW9uPjxrZXl3
b3Jkcz48a2V5d29yZD5BZG9sZXNjZW50PC9rZXl3b3JkPjxrZXl3b3JkPkFtaW5vIEFjaWQgU3Vi
c3RpdHV0aW9uPC9rZXl3b3JkPjxrZXl3b3JkPkFudGl2aXJhbCBBZ2VudHMvKnRoZXJhcGV1dGlj
IHVzZTwva2V5d29yZD48a2V5d29yZD5DaGlsZDwva2V5d29yZD48a2V5d29yZD5DaGlsZCwgUHJl
c2Nob29sPC9rZXl3b3JkPjxrZXl3b3JkPkRpYmVuem90aGllcGlucy8qdGhlcmFwZXV0aWMgdXNl
PC9rZXl3b3JkPjxrZXl3b3JkPkZlbWFsZTwva2V5d29yZD48a2V5d29yZD5GZXZlci8qdmlyb2xv
Z3k8L2tleXdvcmQ+PGtleXdvcmQ+R2VuZXRpYyBWYXJpYXRpb248L2tleXdvcmQ+PGtleXdvcmQ+
SHVtYW5zPC9rZXl3b3JkPjxrZXl3b3JkPkluZmx1ZW56YSBBIHZpcnVzL2NsYXNzaWZpY2F0aW9u
LypkcnVnIGVmZmVjdHMvZW56eW1vbG9neS8qZ2VuZXRpY3M8L2tleXdvcmQ+PGtleXdvcmQ+SW5m
bHVlbnphLCBIdW1hbi8qZHJ1ZyB0aGVyYXB5L3Zpcm9sb2d5PC9rZXl3b3JkPjxrZXl3b3JkPk1h
bGU8L2tleXdvcmQ+PGtleXdvcmQ+TW9ycGhvbGluZXMvKnRoZXJhcGV1dGljIHVzZTwva2V5d29y
ZD48a2V5d29yZD5Pc2VsdGFtaXZpci8qdGhlcmFwZXV0aWMgdXNlPC9rZXl3b3JkPjxrZXl3b3Jk
PlByb3NwZWN0aXZlIFN0dWRpZXM8L2tleXdvcmQ+PGtleXdvcmQ+UHlyaWRvbmVzLyp0aGVyYXBl
dXRpYyB1c2U8L2tleXdvcmQ+PGtleXdvcmQ+Uk5BLURlcGVuZGVudCBSTkEgUG9seW1lcmFzZS8q
Z2VuZXRpY3M8L2tleXdvcmQ+PGtleXdvcmQ+U2Vhc29uczwva2V5d29yZD48a2V5d29yZD5Ucmlh
emluZXMvKnRoZXJhcGV1dGljIHVzZTwva2V5d29yZD48a2V5d29yZD5WaXJhbCBQcm90ZWlucy8q
Z2VuZXRpY3M8L2tleXdvcmQ+PGtleXdvcmQ+KkFudGl2aXJhbCB0aGVyYXB5PC9rZXl3b3JkPjxr
ZXl3b3JkPipCYWxveGF2aXIgbWFyYm94aWw8L2tleXdvcmQ+PGtleXdvcmQ+KkNsaW5pY2FsIGNv
dXJzZTwva2V5d29yZD48a2V5d29yZD4qSW5mbHVlbnphIEE8L2tleXdvcmQ+PGtleXdvcmQ+Kk9z
ZWx0YW1pdmlyPC9rZXl3b3JkPjxrZXl3b3JkPipQQSB2YXJpYW50PC9rZXl3b3JkPjwva2V5d29y
ZHM+PGRhdGVzPjx5ZWFyPjIwMjA8L3llYXI+PHB1Yi1kYXRlcz48ZGF0ZT5Ob3Y8L2RhdGU+PC9w
dWItZGF0ZXM+PC9kYXRlcz48aXNibj4xODcyLTkwOTYgKEVsZWN0cm9uaWMpJiN4RDswMTY2LTM1
NDIgKExpbmtpbmcpPC9pc2JuPjxhY2Nlc3Npb24tbnVtPjMyOTg3MDMyPC9hY2Nlc3Npb24tbnVt
Pjx1cmxzPjxyZWxhdGVkLXVybHM+PHVybD5odHRwczovL3d3dy5uY2JpLm5sbS5uaWguZ292L3B1
Ym1lZC8zMjk4NzAzMjwvdXJsPjwvcmVsYXRlZC11cmxzPjwvdXJscz48ZWxlY3Ryb25pYy1yZXNv
dXJjZS1udW0+MTAuMTAxNi9qLmFudGl2aXJhbC4yMDIwLjEwNDk1MTwvZWxlY3Ryb25pYy1yZXNv
dXJjZS1udW0+PC9yZWNvcmQ+PC9DaXRlPjxDaXRlPjxBdXRob3I+U2FpdG88L0F1dGhvcj48WWVh
cj4yMDIwPC9ZZWFyPjxSZWNOdW0+NDI8L1JlY051bT48cmVjb3JkPjxyZWMtbnVtYmVyPjQyPC9y
ZWMtbnVtYmVyPjxmb3JlaWduLWtleXM+PGtleSBhcHA9IkVOIiBkYi1pZD0iYTJyNWZ3ZnNwdDJy
dzRlMnRmMTVmdzUxZXpleGZ0enh6encyIiB0aW1lc3RhbXA9IjE2NjYyNjA1NjYiPjQyPC9rZXk+
PGtleSBhcHA9IkVOV2ViIiBkYi1pZD0iIj4wPC9rZXk+PC9mb3JlaWduLWtleXM+PHJlZi10eXBl
IG5hbWU9IkpvdXJuYWwgQXJ0aWNsZSI+MTc8L3JlZi10eXBlPjxjb250cmlidXRvcnM+PGF1dGhv
cnM+PGF1dGhvcj5TYWl0bywgUi48L2F1dGhvcj48YXV0aG9yPk9zYWRhLCBILjwvYXV0aG9yPjxh
dXRob3I+V2FnYXRzdW1hLCBLLjwvYXV0aG9yPjxhdXRob3I+Q2hvbiwgSS48L2F1dGhvcj48YXV0
aG9yPlNhdG8sIEkuPC9hdXRob3I+PGF1dGhvcj5LYXdhc2hpbWEsIFQuPC9hdXRob3I+PGF1dGhv
cj5TYWl0bywgVC48L2F1dGhvcj48YXV0aG9yPktvZG8sIE4uPC9hdXRob3I+PGF1dGhvcj5Pbm8s
IFkuPC9hdXRob3I+PGF1dGhvcj5TaGltYWRhLCBZLjwvYXV0aG9yPjxhdXRob3I+UGh5dSwgVy48
L2F1dGhvcj48YXV0aG9yPlNob2J1Z2F3YSwgWS48L2F1dGhvcj48L2F1dGhvcnM+PC9jb250cmli
dXRvcnM+PGF1dGgtYWRkcmVzcz5EaXZpc2lvbiBvZiBJbnRlcm5hdGlvbmFsIEhlYWx0aCAoUHVi
bGljIEhlYWx0aCksIEdyYWR1YXRlIFNjaG9vbCBvZiBNZWRpY2FsIGFuZCBEZW50YWwgU2NpZW5j
ZXMsIE5paWdhdGEgVW5pdmVyc2l0eSwgTmlpZ2F0YSBDaXR5LCBKYXBhbi4gRWxlY3Ryb25pYyBh
ZGRyZXNzOiBqYXNtaW5lQG1lZC5uaWlnYXRhLXUuYWMuanAuJiN4RDtEaXZpc2lvbiBvZiBJbnRl
cm5hdGlvbmFsIEhlYWx0aCAoUHVibGljIEhlYWx0aCksIEdyYWR1YXRlIFNjaG9vbCBvZiBNZWRp
Y2FsIGFuZCBEZW50YWwgU2NpZW5jZXMsIE5paWdhdGEgVW5pdmVyc2l0eSwgTmlpZ2F0YSBDaXR5
LCBKYXBhbi4mI3hEO1lvaWtvIFBlZGlhdHJpYyBDbGluaWMsIE5paWdhdGEgQ2l0eSwgSmFwYW4u
JiN4RDtLYXdhc2hpbWEgSW50ZXJuYWwgTWVkaWNpbmUgQ2xpbmljLCBTaGlidWthd2EgQ2l0eSwg
SmFwYW4uJiN4RDtQZWRpYXRyaWMgRGVwYXJ0bWVudCwgVGFrbyBDZW50cmFsIEhvc3BpdGFsLCBU
YWtvIFRvd24sIEphcGFuLiYjeEQ7S29kbyBQZWRpYXRyaWMgQ2xpbmljLCBVamkgQ2l0eSwgSmFw
YW4uJiN4RDtPbm8gUGVkaWF0cmljIENsaW5pYywgSXNhaGF5YSBDaXR5LCBKYXBhbi4mI3hEO1No
aW1hZGEgUGVkaWF0cmljIENsaW5pYywgS2FtaWFtYWt1c2EgQ2l0eSwgSmFwYW4uPC9hdXRoLWFk
ZHJlc3M+PHRpdGxlcz48dGl0bGU+RHVyYXRpb24gb2YgZmV2ZXIgYW5kIHN5bXB0b21zIGluIGNo
aWxkcmVuIGFmdGVyIHRyZWF0bWVudCB3aXRoIGJhbG94YXZpciBtYXJib3hpbCBhbmQgb3NlbHRh
bWl2aXIgZHVyaW5nIHRoZSAyMDE4LTIwMTkgc2Vhc29uIGFuZCBkZXRlY3Rpb24gb2YgdmFyaWFu
dCBpbmZsdWVuemEgYSB2aXJ1c2VzIHdpdGggcG9seW1lcmFzZSBhY2lkaWMgc3VidW5pdCBzdWJz
dGl0dXRpb25zPC90aXRsZT48c2Vjb25kYXJ5LXRpdGxlPkFudGl2aXJhbCBSZXM8L3NlY29uZGFy
eS10aXRsZT48L3RpdGxlcz48cGVyaW9kaWNhbD48ZnVsbC10aXRsZT5BbnRpdmlyYWwgUmVzPC9m
dWxsLXRpdGxlPjwvcGVyaW9kaWNhbD48cGFnZXM+MTA0OTUxPC9wYWdlcz48dm9sdW1lPjE4Mzwv
dm9sdW1lPjxlZGl0aW9uPjIwMjAvMDkvMjk8L2VkaXRpb24+PGtleXdvcmRzPjxrZXl3b3JkPkFk
b2xlc2NlbnQ8L2tleXdvcmQ+PGtleXdvcmQ+QW1pbm8gQWNpZCBTdWJzdGl0dXRpb248L2tleXdv
cmQ+PGtleXdvcmQ+QW50aXZpcmFsIEFnZW50cy8qdGhlcmFwZXV0aWMgdXNlPC9rZXl3b3JkPjxr
ZXl3b3JkPkNoaWxkPC9rZXl3b3JkPjxrZXl3b3JkPkNoaWxkLCBQcmVzY2hvb2w8L2tleXdvcmQ+
PGtleXdvcmQ+RGliZW56b3RoaWVwaW5zLyp0aGVyYXBldXRpYyB1c2U8L2tleXdvcmQ+PGtleXdv
cmQ+RmVtYWxlPC9rZXl3b3JkPjxrZXl3b3JkPkZldmVyLyp2aXJvbG9neTwva2V5d29yZD48a2V5
d29yZD5HZW5ldGljIFZhcmlhdGlvbjwva2V5d29yZD48a2V5d29yZD5IdW1hbnM8L2tleXdvcmQ+
PGtleXdvcmQ+SW5mbHVlbnphIEEgdmlydXMvY2xhc3NpZmljYXRpb24vKmRydWcgZWZmZWN0cy9l
bnp5bW9sb2d5LypnZW5ldGljczwva2V5d29yZD48a2V5d29yZD5JbmZsdWVuemEsIEh1bWFuLypk
cnVnIHRoZXJhcHkvdmlyb2xvZ3k8L2tleXdvcmQ+PGtleXdvcmQ+TWFsZTwva2V5d29yZD48a2V5
d29yZD5Nb3JwaG9saW5lcy8qdGhlcmFwZXV0aWMgdXNlPC9rZXl3b3JkPjxrZXl3b3JkPk9zZWx0
YW1pdmlyLyp0aGVyYXBldXRpYyB1c2U8L2tleXdvcmQ+PGtleXdvcmQ+UHJvc3BlY3RpdmUgU3R1
ZGllczwva2V5d29yZD48a2V5d29yZD5QeXJpZG9uZXMvKnRoZXJhcGV1dGljIHVzZTwva2V5d29y
ZD48a2V5d29yZD5STkEtRGVwZW5kZW50IFJOQSBQb2x5bWVyYXNlLypnZW5ldGljczwva2V5d29y
ZD48a2V5d29yZD5TZWFzb25zPC9rZXl3b3JkPjxrZXl3b3JkPlRyaWF6aW5lcy8qdGhlcmFwZXV0
aWMgdXNlPC9rZXl3b3JkPjxrZXl3b3JkPlZpcmFsIFByb3RlaW5zLypnZW5ldGljczwva2V5d29y
ZD48a2V5d29yZD4qQW50aXZpcmFsIHRoZXJhcHk8L2tleXdvcmQ+PGtleXdvcmQ+KkJhbG94YXZp
ciBtYXJib3hpbDwva2V5d29yZD48a2V5d29yZD4qQ2xpbmljYWwgY291cnNlPC9rZXl3b3JkPjxr
ZXl3b3JkPipJbmZsdWVuemEgQTwva2V5d29yZD48a2V5d29yZD4qT3NlbHRhbWl2aXI8L2tleXdv
cmQ+PGtleXdvcmQ+KlBBIHZhcmlhbnQ8L2tleXdvcmQ+PC9rZXl3b3Jkcz48ZGF0ZXM+PHllYXI+
MjAyMDwveWVhcj48cHViLWRhdGVzPjxkYXRlPk5vdjwvZGF0ZT48L3B1Yi1kYXRlcz48L2RhdGVz
Pjxpc2JuPjE4NzItOTA5NiAoRWxlY3Ryb25pYykmI3hEOzAxNjYtMzU0MiAoTGlua2luZyk8L2lz
Ym4+PGFjY2Vzc2lvbi1udW0+MzI5ODcwMzI8L2FjY2Vzc2lvbi1udW0+PHVybHM+PHJlbGF0ZWQt
dXJscz48dXJsPmh0dHBzOi8vd3d3Lm5jYmkubmxtLm5paC5nb3YvcHVibWVkLzMyOTg3MDMyPC91
cmw+PC9yZWxhdGVkLXVybHM+PC91cmxzPjxlbGVjdHJvbmljLXJlc291cmNlLW51bT4xMC4xMDE2
L2ouYW50aXZpcmFsLjIwMjAuMTA0OTUxPC9lbGVjdHJvbmljLXJlc291cmNlLW51bT48L3JlY29y
ZD48L0NpdGU+PENpdGU+PEF1dGhvcj5XYWdhdHN1bWE8L0F1dGhvcj48WWVhcj4yMDIyPC9ZZWFy
PjxSZWNOdW0+NDM8L1JlY051bT48cmVjb3JkPjxyZWMtbnVtYmVyPjQzPC9yZWMtbnVtYmVyPjxm
b3JlaWduLWtleXM+PGtleSBhcHA9IkVOIiBkYi1pZD0iYTJyNWZ3ZnNwdDJydzRlMnRmMTVmdzUx
ZXpleGZ0enh6encyIiB0aW1lc3RhbXA9IjE2Njc1NDU5ODgiPjQzPC9rZXk+PGtleSBhcHA9IkVO
V2ViIiBkYi1pZD0iIj4wPC9rZXk+PC9mb3JlaWduLWtleXM+PHJlZi10eXBlIG5hbWU9IkpvdXJu
YWwgQXJ0aWNsZSI+MTc8L3JlZi10eXBlPjxjb250cmlidXRvcnM+PGF1dGhvcnM+PGF1dGhvcj5X
YWdhdHN1bWEsIEsuPC9hdXRob3I+PGF1dGhvcj5TYWl0bywgUi48L2F1dGhvcj48YXV0aG9yPkNo
b24sIEkuPC9hdXRob3I+PGF1dGhvcj5QaHl1LCBXLiBXLjwvYXV0aG9yPjxhdXRob3I+RnVqaW8s
IEsuPC9hdXRob3I+PGF1dGhvcj5LYXdhc2hpbWEsIFQuPC9hdXRob3I+PGF1dGhvcj5TYXRvLCBJ
LjwvYXV0aG9yPjxhdXRob3I+U2FpdG8sIFQuPC9hdXRob3I+PGF1dGhvcj5NaW5hdG8sIE0uPC9h
dXRob3I+PGF1dGhvcj5Lb2RvLCBOLjwvYXV0aG9yPjxhdXRob3I+U3V6dWtpLCBFLjwvYXV0aG9y
PjxhdXRob3I+T25vLCBZLjwvYXV0aG9yPjxhdXRob3I+TWFzYWtpLCBILjwvYXV0aG9yPjxhdXRo
b3I+U2hpcmFoaWdlLCBZLjwvYXV0aG9yPjxhdXRob3I+S2l0YW5vLCBBLjwvYXV0aG9yPjxhdXRo
b3I+SGFtYWJhdGEsIEguPC9hdXRob3I+PGF1dGhvcj5ZdXlhbmcsIFMuPC9hdXRob3I+PGF1dGhv
cj5KaWFtaW5nLCBMLjwvYXV0aG9yPjxhdXRob3I+V2F0YW5hYmUsIEguPC9hdXRob3I+PC9hdXRo
b3JzPjwvY29udHJpYnV0b3JzPjxhdXRoLWFkZHJlc3M+RGl2aXNpb24gb2YgSW50ZXJuYXRpb25h
bCBIZWFsdGggKFB1YmxpYyBIZWFsdGgpLCBHcmFkdWF0ZSBTY2hvb2wgb2YgTWVkaWNhbCBhbmQg
RGVudGFsIFNjaWVuY2VzLCBOaWlnYXRhIFVuaXZlcnNpdHksIE5paWdhdGEsIEphcGFuOyBJbmZl
Y3Rpb3VzIERpc2Vhc2UgUmVzZWFyY2ggQ2VudGVyIGF0IE5paWdhdGEgVW5pdmVyc2l0eSBpbiBN
eWFubWFyIChJRFJDKSwgR3JhZHVhdGUgU2Nob29sIG9mIE1lZGljYWwgYW5kIERlbnRhbCBTY2ll
bmNlcywgTmlpZ2F0YSBVbml2ZXJzaXR5LCBOaWlnYXRhLCBKYXBhbi4gRWxlY3Ryb25pYyBhZGRy
ZXNzOiB3YWdhQG1lZC5uaWlnYXRhLXUuYWMuanAuJiN4RDtEaXZpc2lvbiBvZiBJbnRlcm5hdGlv
bmFsIEhlYWx0aCAoUHVibGljIEhlYWx0aCksIEdyYWR1YXRlIFNjaG9vbCBvZiBNZWRpY2FsIGFu
ZCBEZW50YWwgU2NpZW5jZXMsIE5paWdhdGEgVW5pdmVyc2l0eSwgTmlpZ2F0YSwgSmFwYW47IElu
ZmVjdGlvdXMgRGlzZWFzZSBSZXNlYXJjaCBDZW50ZXIgYXQgTmlpZ2F0YSBVbml2ZXJzaXR5IGlu
IE15YW5tYXIgKElEUkMpLCBHcmFkdWF0ZSBTY2hvb2wgb2YgTWVkaWNhbCBhbmQgRGVudGFsIFNj
aWVuY2VzLCBOaWlnYXRhIFVuaXZlcnNpdHksIE5paWdhdGEsIEphcGFuLiYjeEQ7RGl2aXNpb24g
b2YgSW50ZXJuYXRpb25hbCBIZWFsdGggKFB1YmxpYyBIZWFsdGgpLCBHcmFkdWF0ZSBTY2hvb2wg
b2YgTWVkaWNhbCBhbmQgRGVudGFsIFNjaWVuY2VzLCBOaWlnYXRhIFVuaXZlcnNpdHksIE5paWdh
dGEsIEphcGFuLiYjeEQ7RnVyYW5vIEt5b2thaSBIb3NwaXRhbCwgSG9ra2FpZG8sIEphcGFuLiYj
eEQ7S2F3YXNoaW1hIEludGVybmFsIE1lZGljaW5lIENsaW5pYywgR3VubWEsIEphcGFuLiYjeEQ7
WW9pa28gUGVkaWF0cmljIENsaW5pYywgTmlpZ2F0YSwgSmFwYW4uJiN4RDtUYWtvIENlbnRyYWwg
SG9zcGl0YWwsIENoaWJhLCBKYXBhbi4mI3hEO01pbmF0byBQZWRpYXRyaWMgQ2xpbmljLCBUb2t5
bywgSmFwYW4uJiN4RDtLb2RvIFBlZGlhdHJpYyBDbGluaWMsIEt5b3RvLCBKYXBhbi4mI3hEO1N1
enVraSBQZWRpYXRyaWMgQ2xpbmljLCBZYW1hZ3VjaGksIEphcGFuLiYjeEQ7T25vIFBlZGlhdHJp
YyBDbGluaWMsIE5hZ2FzYWtpLCBKYXBhbi4mI3hEO01hc2FraSBSZXNwaXJhdG9yeSBNZWRpY2lu
ZSBDbGluaWMsIE5hZ2FzYWtpLCBKYXBhbi4mI3hEO1NoaXJhaGlnZSBDbGluaWMsIE5hZ2FzYWtp
LCBKYXBhbi4mI3hEO0tpdGFubyBQZWRpYXRyaWMgQ2xpbmljLCBLdW1hbW90bywgSmFwYW4uJiN4
RDtBd2FzZS1EYWlpY2hpIENsaW5pYywgT2tpbmF3YSwgSmFwYW4uPC9hdXRoLWFkZHJlc3M+PHRp
dGxlcz48dGl0bGU+RHVyYXRpb24gb2YgZmV2ZXIgYW5kIHN5bXB0b21zIGluIGluZmx1ZW56YS1p
bmZlY3RlZCBjaGlsZHJlbiB0cmVhdGVkIHdpdGggYmFsb3hhdmlyIG1hcmJveGlsIGR1cmluZyB0
aGUgMjAxOS0yMDIwIHNlYXNvbiBpbiBKYXBhbiBhbmQgZGV0ZWN0aW9uIG9mIGluZmx1ZW56YSB2
aXJ1cyB3aXRoIHRoZSBQQSBFMjNLIHN1YnN0aXR1dGlvbjwvdGl0bGU+PHNlY29uZGFyeS10aXRs
ZT5BbnRpdmlyYWwgUmVzPC9zZWNvbmRhcnktdGl0bGU+PC90aXRsZXM+PHBlcmlvZGljYWw+PGZ1
bGwtdGl0bGU+QW50aXZpcmFsIFJlczwvZnVsbC10aXRsZT48L3BlcmlvZGljYWw+PHBhZ2VzPjEw
NTMxMDwvcGFnZXM+PHZvbHVtZT4yMDE8L3ZvbHVtZT48ZWRpdGlvbj4yMDIyLzA0LzAxPC9lZGl0
aW9uPjxrZXl3b3Jkcz48a2V5d29yZD5BZG9sZXNjZW50PC9rZXl3b3JkPjxrZXl3b3JkPkFudGl2
aXJhbCBBZ2VudHMvdGhlcmFwZXV0aWMgdXNlPC9rZXl3b3JkPjxrZXl3b3JkPkNoaWxkPC9rZXl3
b3JkPjxrZXl3b3JkPkRpYmVuem90aGllcGluczwva2V5d29yZD48a2V5d29yZD5GZXZlci9kcnVn
IHRoZXJhcHk8L2tleXdvcmQ+PGtleXdvcmQ+SHVtYW5zPC9rZXl3b3JkPjxrZXl3b3JkPipJbmZs
dWVuemEgQSBWaXJ1cywgSDFOMSBTdWJ0eXBlPC9rZXl3b3JkPjxrZXl3b3JkPipJbmZsdWVuemEs
IEh1bWFuPC9rZXl3b3JkPjxrZXl3b3JkPkphcGFuPC9rZXl3b3JkPjxrZXl3b3JkPk1vcnBob2xp
bmVzPC9rZXl3b3JkPjxrZXl3b3JkPk51Y2xlb3RpZHlsdHJhbnNmZXJhc2VzPC9rZXl3b3JkPjxr
ZXl3b3JkPk9zZWx0YW1pdmlyL3RoZXJhcGV1dGljIHVzZTwva2V5d29yZD48a2V5d29yZD5QeXJp
ZG9uZXMvdGhlcmFwZXV0aWMgdXNlPC9rZXl3b3JkPjxrZXl3b3JkPlNlYXNvbnM8L2tleXdvcmQ+
PGtleXdvcmQ+VHJpYXppbmVzL3RoZXJhcGV1dGljIHVzZTwva2V5d29yZD48a2V5d29yZD4qQmFs
b3hhdmlyIG1hcmJveGlsPC9rZXl3b3JkPjxrZXl3b3JkPipJbmZsdWVuemEgQShIMU4xKXBkbTA5
IHZpcnVzPC9rZXl3b3JkPjxrZXl3b3JkPipJbmZsdWVuemEgQi9WaWN0b3JpYS1saW5lYWdlIHZp
cnVzPC9rZXl3b3JkPjxrZXl3b3JkPipOQSB2YXJpYW50PC9rZXl3b3JkPjxrZXl3b3JkPipPc2Vs
dGFtaXZpcjwva2V5d29yZD48a2V5d29yZD4qUEEgdmFyaWFudDwva2V5d29yZD48L2tleXdvcmRz
PjxkYXRlcz48eWVhcj4yMDIyPC95ZWFyPjxwdWItZGF0ZXM+PGRhdGU+TWF5PC9kYXRlPjwvcHVi
LWRhdGVzPjwvZGF0ZXM+PGlzYm4+MTg3Mi05MDk2IChFbGVjdHJvbmljKSYjeEQ7MDE2Ni0zNTQy
IChMaW5raW5nKTwvaXNibj48YWNjZXNzaW9uLW51bT4zNTM1ODYwMTwvYWNjZXNzaW9uLW51bT48
dXJscz48cmVsYXRlZC11cmxzPjx1cmw+aHR0cHM6Ly93d3cubmNiaS5ubG0ubmloLmdvdi9wdWJt
ZWQvMzUzNTg2MDE8L3VybD48L3JlbGF0ZWQtdXJscz48L3VybHM+PGVsZWN0cm9uaWMtcmVzb3Vy
Y2UtbnVtPjEwLjEwMTYvai5hbnRpdmlyYWwuMjAyMi4xMDUzMTA8L2VsZWN0cm9uaWMtcmVzb3Vy
Y2UtbnVtPjwvcmVjb3JkPjwvQ2l0ZT48Q2l0ZT48QXV0aG9yPk9zYWRhPC9BdXRob3I+PFllYXI+
MjAyMTwvWWVhcj48UmVjTnVtPjQxPC9SZWNOdW0+PHJlY29yZD48cmVjLW51bWJlcj40MTwvcmVj
LW51bWJlcj48Zm9yZWlnbi1rZXlzPjxrZXkgYXBwPSJFTiIgZGItaWQ9ImEycjVmd2ZzcHQycnc0
ZTJ0ZjE1Znc1MWV6ZXhmdHp4enp3MiIgdGltZXN0YW1wPSIxNjY2MjU2NjczIj40MTwva2V5Pjxr
ZXkgYXBwPSJFTldlYiIgZGItaWQ9IiI+MDwva2V5PjwvZm9yZWlnbi1rZXlzPjxyZWYtdHlwZSBu
YW1lPSJKb3VybmFsIEFydGljbGUiPjE3PC9yZWYtdHlwZT48Y29udHJpYnV0b3JzPjxhdXRob3Jz
PjxhdXRob3I+T3NhZGEsIEguPC9hdXRob3I+PGF1dGhvcj5DaG9uLCBJLjwvYXV0aG9yPjxhdXRo
b3I+UGh5dSwgVy4gVy48L2F1dGhvcj48YXV0aG9yPldhZ2F0c3VtYSwgSy48L2F1dGhvcj48YXV0
aG9yPk5hZ2F0YSwgTi48L2F1dGhvcj48YXV0aG9yPkthd2FzaGltYSwgVC48L2F1dGhvcj48YXV0
aG9yPlNhdG8sIEkuPC9hdXRob3I+PGF1dGhvcj5TYWl0bywgVC48L2F1dGhvcj48YXV0aG9yPktv
ZG8sIE4uPC9hdXRob3I+PGF1dGhvcj5NYXNha2ksIEguPC9hdXRob3I+PGF1dGhvcj5Bc29oLCBO
LjwvYXV0aG9yPjxhdXRob3I+VHN1Y2hpaGFzaGksIFkuPC9hdXRob3I+PGF1dGhvcj5TaGlyYWhp
Z2UsIFkuPC9hdXRob3I+PGF1dGhvcj5Pbm8sIFkuPC9hdXRob3I+PGF1dGhvcj5TaGltYWRhLCBZ
LjwvYXV0aG9yPjxhdXRob3I+SGFtYWJhdGEsIEguPC9hdXRob3I+PGF1dGhvcj5TYWl0bywgSy48
L2F1dGhvcj48YXV0aG9yPlNhaXRvLCBSLjwvYXV0aG9yPjwvYXV0aG9ycz48L2NvbnRyaWJ1dG9y
cz48YXV0aC1hZGRyZXNzPkRpdmlzaW9uIG9mIEludGVybmF0aW9uYWwgSGVhbHRoIChQdWJsaWMg
SGVhbHRoKSwgR3JhZHVhdGUgU2Nob29sIG9mIE1lZGljYWwgYW5kIERlbnRhbCBTY2llbmNlcywg
TmlpZ2F0YSBVbml2ZXJzaXR5LCBOaWlnYXRhIENpdHksIEphcGFuOyBJbmZlY3Rpb3VzIERpc2Vh
c2VzIFJlc2VhcmNoIENlbnRlciBvZiBOaWlnYXRhIFVuaXZlcnNpdHkgaW4gTXlhbm1hciwgWWFu
Z29uLCBZYW5nb24gUmVnaW9uLCBNeWFubWFyLiBFbGVjdHJvbmljIGFkZHJlc3M6IGhvc2FkYUBt
ZWQubmlpZ2F0YS11LmFjLmpwLiYjeEQ7RGl2aXNpb24gb2YgSW50ZXJuYXRpb25hbCBIZWFsdGgg
KFB1YmxpYyBIZWFsdGgpLCBHcmFkdWF0ZSBTY2hvb2wgb2YgTWVkaWNhbCBhbmQgRGVudGFsIFNj
aWVuY2VzLCBOaWlnYXRhIFVuaXZlcnNpdHksIE5paWdhdGEgQ2l0eSwgSmFwYW4uJiN4RDtIaXJh
b2thLUtvaGVuIFBlZGlhdHJpYyBDbGluaWMsIFNhcHBvcm8gQ2l0eSwgSmFwYW4uJiN4RDtLYXdh
c2hpbWEgSW50ZXJuYWwgTWVkaWNpbmUgQ2xpbmljLCBTaGlidWthd2EgQ2l0eSwgSmFwYW4uJiN4
RDtZb2lrbyBQZWRpYXRyaWMgQ2xpbmljLCBOaWlnYXRhIENpdHksIEphcGFuLiYjeEQ7UGVkaWF0
cmljIERlcGFydG1lbnQsIFRha28gQ2VudHJhbCBIb3NwaXRhbCwgVGFrbyBUb3duLCBKYXBhbi4m
I3hEO0tvZG8gUGVkaWF0cmljIENsaW5pYywgVWppIENpdHksIEphcGFuLiYjeEQ7TWFzYWtpIFJl
c3BpcmF0b3J5IE1lZGljaW5lIENsaW5pYywgTmFnYXNha2kgQ2l0eSwgSmFwYW4uJiN4RDtKdXpl
bmthaSBIb3NwaXRhbCwgTmFnYXNha2kgQ2l0eSwgSmFwYW4uJiN4RDtTaGlyYWhpZ2UgQ2xpbmlj
LCBOYWdhc2FraSBDaXR5LCBKYXBhbi4mI3hEO09ubyBQZWRpYXRyaWMgQ2xpbmljLCBJc2FoYXlh
IENpdHksIEphcGFuLiYjeEQ7U2hpbWFkYSBQZWRpYXRyaWMgQ2xpbmljLCBLYW1pYW1ha3VzYSBD
aXR5LCBKYXBhbi4mI3hEO0F3YXNlIERhaWljaGkgQ2xpbmljLCBPa2luYXdhIENpdHksIEphcGFu
LiYjeEQ7RGl2aXNpb24gb2YgSW50ZXJuYXRpb25hbCBIZWFsdGggKFB1YmxpYyBIZWFsdGgpLCBH
cmFkdWF0ZSBTY2hvb2wgb2YgTWVkaWNhbCBhbmQgRGVudGFsIFNjaWVuY2VzLCBOaWlnYXRhIFVu
aXZlcnNpdHksIE5paWdhdGEgQ2l0eSwgSmFwYW47IEluZmVjdGlvdXMgRGlzZWFzZXMgUmVzZWFy
Y2ggQ2VudGVyIG9mIE5paWdhdGEgVW5pdmVyc2l0eSBpbiBNeWFubWFyLCBZYW5nb24sIFlhbmdv
biBSZWdpb24sIE15YW5tYXIuPC9hdXRoLWFkZHJlc3M+PHRpdGxlcz48dGl0bGU+RGV2ZWxvcG1l
bnQgb2YgY3ljbGluZyBwcm9iZSBiYXNlZCByZWFsLXRpbWUgUENSIG1ldGhvZG9sb2d5IGZvciBp
bmZsdWVuemEgQSB2aXJ1c2VzIHBvc3Nlc3NpbmcgdGhlIFBBL0kzOFQgYW1pbm8gYWNpZCBzdWJz
dGl0dXRpb24gYXNzb2NpYXRlZCB3aXRoIHJlZHVjZWQgYmFsb3hhdmlyIHN1c2NlcHRpYmlsaXR5
PC90aXRsZT48c2Vjb25kYXJ5LXRpdGxlPkFudGl2aXJhbCBSZXM8L3NlY29uZGFyeS10aXRsZT48
L3RpdGxlcz48cGVyaW9kaWNhbD48ZnVsbC10aXRsZT5BbnRpdmlyYWwgUmVzPC9mdWxsLXRpdGxl
PjwvcGVyaW9kaWNhbD48cGFnZXM+MTA1MDM2PC9wYWdlcz48dm9sdW1lPjE4ODwvdm9sdW1lPjxl
ZGl0aW9uPjIwMjEvMDIvMTM8L2VkaXRpb24+PGtleXdvcmRzPjxrZXl3b3JkPkFtaW5vIEFjaWQg
U3Vic3RpdHV0aW9uPC9rZXl3b3JkPjxrZXl3b3JkPkFuaW1hbHM8L2tleXdvcmQ+PGtleXdvcmQ+
QW50aXZpcmFsIEFnZW50cy8qcGhhcm1hY29sb2d5PC9rZXl3b3JkPjxrZXl3b3JkPkNlbGwgTGlu
ZTwva2V5d29yZD48a2V5d29yZD5EaWJlbnpvdGhpZXBpbnMvKnBoYXJtYWNvbG9neTwva2V5d29y
ZD48a2V5d29yZD5IdW1hbnM8L2tleXdvcmQ+PGtleXdvcmQ+SW5mbHVlbnphIEEgdmlydXMvKmRy
dWcgZWZmZWN0cy9lbnp5bW9sb2d5LypnZW5ldGljcy9pc29sYXRpb24gJmFtcDsgcHVyaWZpY2F0
aW9uPC9rZXl3b3JkPjxrZXl3b3JkPk1pY3JvYmlhbCBTZW5zaXRpdml0eSBUZXN0czwva2V5d29y
ZD48a2V5d29yZD5Nb3JwaG9saW5lcy8qcGhhcm1hY29sb2d5PC9rZXl3b3JkPjxrZXl3b3JkPlB5
cmlkb25lcy8qcGhhcm1hY29sb2d5PC9rZXl3b3JkPjxrZXl3b3JkPlJOQSwgVmlyYWwvYmlvc3lu
dGhlc2lzPC9rZXl3b3JkPjxrZXl3b3JkPlJOQS1EZXBlbmRlbnQgUk5BIFBvbHltZXJhc2UvKmdl
bmV0aWNzPC9rZXl3b3JkPjxrZXl3b3JkPlJlYWwtVGltZSBQb2x5bWVyYXNlIENoYWluIFJlYWN0
aW9uLyptZXRob2RzPC9rZXl3b3JkPjxrZXl3b3JkPlRyaWF6aW5lcy8qcGhhcm1hY29sb2d5PC9r
ZXl3b3JkPjxrZXl3b3JkPlZpcmFsIFByb3RlaW5zLypnZW5ldGljczwva2V5d29yZD48a2V5d29y
ZD5WaXJ1cyBSZXBsaWNhdGlvbi9kcnVnIGVmZmVjdHM8L2tleXdvcmQ+PGtleXdvcmQ+KkFudGl2
aXJhbCBzdXNjZXB0aWJpbGl0eTwva2V5d29yZD48a2V5d29yZD4qQmFsb3hhdmlyIG1hcmJveGls
PC9rZXl3b3JkPjxrZXl3b3JkPipDeWNsaW5nIHByb2JlIHJlYWwtdGltZSBQQ1I8L2tleXdvcmQ+
PGtleXdvcmQ+KkluZmx1ZW56YSB2aXJ1czwva2V5d29yZD48a2V5d29yZD4qUEEvSTM4VCBzdWJz
dGl0dXRpb248L2tleXdvcmQ+PC9rZXl3b3Jkcz48ZGF0ZXM+PHllYXI+MjAyMTwveWVhcj48cHVi
LWRhdGVzPjxkYXRlPkFwcjwvZGF0ZT48L3B1Yi1kYXRlcz48L2RhdGVzPjxpc2JuPjE4NzItOTA5
NiAoRWxlY3Ryb25pYykmI3hEOzAxNjYtMzU0MiAoTGlua2luZyk8L2lzYm4+PGFjY2Vzc2lvbi1u
dW0+MzM1Nzc4MDc8L2FjY2Vzc2lvbi1udW0+PHVybHM+PHJlbGF0ZWQtdXJscz48dXJsPmh0dHBz
Oi8vd3d3Lm5jYmkubmxtLm5paC5nb3YvcHVibWVkLzMzNTc3ODA3PC91cmw+PC9yZWxhdGVkLXVy
bHM+PC91cmxzPjxlbGVjdHJvbmljLXJlc291cmNlLW51bT4xMC4xMDE2L2ouYW50aXZpcmFsLjIw
MjEuMTA1MDM2PC9lbGVjdHJvbmljLXJlc291cmNlLW51bT48L3JlY29yZD48L0NpdGU+PC9FbmRO
b3RlPn==
</w:fldData>
        </w:fldChar>
      </w:r>
      <w:r w:rsidR="002D7B87" w:rsidRPr="00F455EF">
        <w:rPr>
          <w:rFonts w:cs="Times New Roman"/>
          <w:bCs/>
          <w:szCs w:val="24"/>
        </w:rPr>
        <w:instrText xml:space="preserve"> ADDIN EN.CITE </w:instrText>
      </w:r>
      <w:r w:rsidR="002D7B87" w:rsidRPr="00F455EF">
        <w:rPr>
          <w:rFonts w:cs="Times New Roman"/>
          <w:bCs/>
          <w:szCs w:val="24"/>
        </w:rPr>
        <w:fldChar w:fldCharType="begin">
          <w:fldData xml:space="preserve">PEVuZE5vdGU+PENpdGU+PEF1dGhvcj5TYWl0bzwvQXV0aG9yPjxZZWFyPjIwMjA8L1llYXI+PFJl
Y051bT40MjwvUmVjTnVtPjxEaXNwbGF5VGV4dD5bMi00XTwvRGlzcGxheVRleHQ+PHJlY29yZD48
cmVjLW51bWJlcj40MjwvcmVjLW51bWJlcj48Zm9yZWlnbi1rZXlzPjxrZXkgYXBwPSJFTiIgZGIt
aWQ9ImEycjVmd2ZzcHQycnc0ZTJ0ZjE1Znc1MWV6ZXhmdHp4enp3MiIgdGltZXN0YW1wPSIxNjY2
MjYwNTY2Ij40Mjwva2V5PjxrZXkgYXBwPSJFTldlYiIgZGItaWQ9IiI+MDwva2V5PjwvZm9yZWln
bi1rZXlzPjxyZWYtdHlwZSBuYW1lPSJKb3VybmFsIEFydGljbGUiPjE3PC9yZWYtdHlwZT48Y29u
dHJpYnV0b3JzPjxhdXRob3JzPjxhdXRob3I+U2FpdG8sIFIuPC9hdXRob3I+PGF1dGhvcj5Pc2Fk
YSwgSC48L2F1dGhvcj48YXV0aG9yPldhZ2F0c3VtYSwgSy48L2F1dGhvcj48YXV0aG9yPkNob24s
IEkuPC9hdXRob3I+PGF1dGhvcj5TYXRvLCBJLjwvYXV0aG9yPjxhdXRob3I+S2F3YXNoaW1hLCBU
LjwvYXV0aG9yPjxhdXRob3I+U2FpdG8sIFQuPC9hdXRob3I+PGF1dGhvcj5Lb2RvLCBOLjwvYXV0
aG9yPjxhdXRob3I+T25vLCBZLjwvYXV0aG9yPjxhdXRob3I+U2hpbWFkYSwgWS48L2F1dGhvcj48
YXV0aG9yPlBoeXUsIFcuPC9hdXRob3I+PGF1dGhvcj5TaG9idWdhd2EsIFkuPC9hdXRob3I+PC9h
dXRob3JzPjwvY29udHJpYnV0b3JzPjxhdXRoLWFkZHJlc3M+RGl2aXNpb24gb2YgSW50ZXJuYXRp
b25hbCBIZWFsdGggKFB1YmxpYyBIZWFsdGgpLCBHcmFkdWF0ZSBTY2hvb2wgb2YgTWVkaWNhbCBh
bmQgRGVudGFsIFNjaWVuY2VzLCBOaWlnYXRhIFVuaXZlcnNpdHksIE5paWdhdGEgQ2l0eSwgSmFw
YW4uIEVsZWN0cm9uaWMgYWRkcmVzczogamFzbWluZUBtZWQubmlpZ2F0YS11LmFjLmpwLiYjeEQ7
RGl2aXNpb24gb2YgSW50ZXJuYXRpb25hbCBIZWFsdGggKFB1YmxpYyBIZWFsdGgpLCBHcmFkdWF0
ZSBTY2hvb2wgb2YgTWVkaWNhbCBhbmQgRGVudGFsIFNjaWVuY2VzLCBOaWlnYXRhIFVuaXZlcnNp
dHksIE5paWdhdGEgQ2l0eSwgSmFwYW4uJiN4RDtZb2lrbyBQZWRpYXRyaWMgQ2xpbmljLCBOaWln
YXRhIENpdHksIEphcGFuLiYjeEQ7S2F3YXNoaW1hIEludGVybmFsIE1lZGljaW5lIENsaW5pYywg
U2hpYnVrYXdhIENpdHksIEphcGFuLiYjeEQ7UGVkaWF0cmljIERlcGFydG1lbnQsIFRha28gQ2Vu
dHJhbCBIb3NwaXRhbCwgVGFrbyBUb3duLCBKYXBhbi4mI3hEO0tvZG8gUGVkaWF0cmljIENsaW5p
YywgVWppIENpdHksIEphcGFuLiYjeEQ7T25vIFBlZGlhdHJpYyBDbGluaWMsIElzYWhheWEgQ2l0
eSwgSmFwYW4uJiN4RDtTaGltYWRhIFBlZGlhdHJpYyBDbGluaWMsIEthbWlhbWFrdXNhIENpdHks
IEphcGFuLjwvYXV0aC1hZGRyZXNzPjx0aXRsZXM+PHRpdGxlPkR1cmF0aW9uIG9mIGZldmVyIGFu
ZCBzeW1wdG9tcyBpbiBjaGlsZHJlbiBhZnRlciB0cmVhdG1lbnQgd2l0aCBiYWxveGF2aXIgbWFy
Ym94aWwgYW5kIG9zZWx0YW1pdmlyIGR1cmluZyB0aGUgMjAxOC0yMDE5IHNlYXNvbiBhbmQgZGV0
ZWN0aW9uIG9mIHZhcmlhbnQgaW5mbHVlbnphIGEgdmlydXNlcyB3aXRoIHBvbHltZXJhc2UgYWNp
ZGljIHN1YnVuaXQgc3Vic3RpdHV0aW9uczwvdGl0bGU+PHNlY29uZGFyeS10aXRsZT5BbnRpdmly
YWwgUmVzPC9zZWNvbmRhcnktdGl0bGU+PC90aXRsZXM+PHBlcmlvZGljYWw+PGZ1bGwtdGl0bGU+
QW50aXZpcmFsIFJlczwvZnVsbC10aXRsZT48L3BlcmlvZGljYWw+PHBhZ2VzPjEwNDk1MTwvcGFn
ZXM+PHZvbHVtZT4xODM8L3ZvbHVtZT48ZWRpdGlvbj4yMDIwLzA5LzI5PC9lZGl0aW9uPjxrZXl3
b3Jkcz48a2V5d29yZD5BZG9sZXNjZW50PC9rZXl3b3JkPjxrZXl3b3JkPkFtaW5vIEFjaWQgU3Vi
c3RpdHV0aW9uPC9rZXl3b3JkPjxrZXl3b3JkPkFudGl2aXJhbCBBZ2VudHMvKnRoZXJhcGV1dGlj
IHVzZTwva2V5d29yZD48a2V5d29yZD5DaGlsZDwva2V5d29yZD48a2V5d29yZD5DaGlsZCwgUHJl
c2Nob29sPC9rZXl3b3JkPjxrZXl3b3JkPkRpYmVuem90aGllcGlucy8qdGhlcmFwZXV0aWMgdXNl
PC9rZXl3b3JkPjxrZXl3b3JkPkZlbWFsZTwva2V5d29yZD48a2V5d29yZD5GZXZlci8qdmlyb2xv
Z3k8L2tleXdvcmQ+PGtleXdvcmQ+R2VuZXRpYyBWYXJpYXRpb248L2tleXdvcmQ+PGtleXdvcmQ+
SHVtYW5zPC9rZXl3b3JkPjxrZXl3b3JkPkluZmx1ZW56YSBBIHZpcnVzL2NsYXNzaWZpY2F0aW9u
LypkcnVnIGVmZmVjdHMvZW56eW1vbG9neS8qZ2VuZXRpY3M8L2tleXdvcmQ+PGtleXdvcmQ+SW5m
bHVlbnphLCBIdW1hbi8qZHJ1ZyB0aGVyYXB5L3Zpcm9sb2d5PC9rZXl3b3JkPjxrZXl3b3JkPk1h
bGU8L2tleXdvcmQ+PGtleXdvcmQ+TW9ycGhvbGluZXMvKnRoZXJhcGV1dGljIHVzZTwva2V5d29y
ZD48a2V5d29yZD5Pc2VsdGFtaXZpci8qdGhlcmFwZXV0aWMgdXNlPC9rZXl3b3JkPjxrZXl3b3Jk
PlByb3NwZWN0aXZlIFN0dWRpZXM8L2tleXdvcmQ+PGtleXdvcmQ+UHlyaWRvbmVzLyp0aGVyYXBl
dXRpYyB1c2U8L2tleXdvcmQ+PGtleXdvcmQ+Uk5BLURlcGVuZGVudCBSTkEgUG9seW1lcmFzZS8q
Z2VuZXRpY3M8L2tleXdvcmQ+PGtleXdvcmQ+U2Vhc29uczwva2V5d29yZD48a2V5d29yZD5Ucmlh
emluZXMvKnRoZXJhcGV1dGljIHVzZTwva2V5d29yZD48a2V5d29yZD5WaXJhbCBQcm90ZWlucy8q
Z2VuZXRpY3M8L2tleXdvcmQ+PGtleXdvcmQ+KkFudGl2aXJhbCB0aGVyYXB5PC9rZXl3b3JkPjxr
ZXl3b3JkPipCYWxveGF2aXIgbWFyYm94aWw8L2tleXdvcmQ+PGtleXdvcmQ+KkNsaW5pY2FsIGNv
dXJzZTwva2V5d29yZD48a2V5d29yZD4qSW5mbHVlbnphIEE8L2tleXdvcmQ+PGtleXdvcmQ+Kk9z
ZWx0YW1pdmlyPC9rZXl3b3JkPjxrZXl3b3JkPipQQSB2YXJpYW50PC9rZXl3b3JkPjwva2V5d29y
ZHM+PGRhdGVzPjx5ZWFyPjIwMjA8L3llYXI+PHB1Yi1kYXRlcz48ZGF0ZT5Ob3Y8L2RhdGU+PC9w
dWItZGF0ZXM+PC9kYXRlcz48aXNibj4xODcyLTkwOTYgKEVsZWN0cm9uaWMpJiN4RDswMTY2LTM1
NDIgKExpbmtpbmcpPC9pc2JuPjxhY2Nlc3Npb24tbnVtPjMyOTg3MDMyPC9hY2Nlc3Npb24tbnVt
Pjx1cmxzPjxyZWxhdGVkLXVybHM+PHVybD5odHRwczovL3d3dy5uY2JpLm5sbS5uaWguZ292L3B1
Ym1lZC8zMjk4NzAzMjwvdXJsPjwvcmVsYXRlZC11cmxzPjwvdXJscz48ZWxlY3Ryb25pYy1yZXNv
dXJjZS1udW0+MTAuMTAxNi9qLmFudGl2aXJhbC4yMDIwLjEwNDk1MTwvZWxlY3Ryb25pYy1yZXNv
dXJjZS1udW0+PC9yZWNvcmQ+PC9DaXRlPjxDaXRlPjxBdXRob3I+U2FpdG88L0F1dGhvcj48WWVh
cj4yMDIwPC9ZZWFyPjxSZWNOdW0+NDI8L1JlY051bT48cmVjb3JkPjxyZWMtbnVtYmVyPjQyPC9y
ZWMtbnVtYmVyPjxmb3JlaWduLWtleXM+PGtleSBhcHA9IkVOIiBkYi1pZD0iYTJyNWZ3ZnNwdDJy
dzRlMnRmMTVmdzUxZXpleGZ0enh6encyIiB0aW1lc3RhbXA9IjE2NjYyNjA1NjYiPjQyPC9rZXk+
PGtleSBhcHA9IkVOV2ViIiBkYi1pZD0iIj4wPC9rZXk+PC9mb3JlaWduLWtleXM+PHJlZi10eXBl
IG5hbWU9IkpvdXJuYWwgQXJ0aWNsZSI+MTc8L3JlZi10eXBlPjxjb250cmlidXRvcnM+PGF1dGhv
cnM+PGF1dGhvcj5TYWl0bywgUi48L2F1dGhvcj48YXV0aG9yPk9zYWRhLCBILjwvYXV0aG9yPjxh
dXRob3I+V2FnYXRzdW1hLCBLLjwvYXV0aG9yPjxhdXRob3I+Q2hvbiwgSS48L2F1dGhvcj48YXV0
aG9yPlNhdG8sIEkuPC9hdXRob3I+PGF1dGhvcj5LYXdhc2hpbWEsIFQuPC9hdXRob3I+PGF1dGhv
cj5TYWl0bywgVC48L2F1dGhvcj48YXV0aG9yPktvZG8sIE4uPC9hdXRob3I+PGF1dGhvcj5Pbm8s
IFkuPC9hdXRob3I+PGF1dGhvcj5TaGltYWRhLCBZLjwvYXV0aG9yPjxhdXRob3I+UGh5dSwgVy48
L2F1dGhvcj48YXV0aG9yPlNob2J1Z2F3YSwgWS48L2F1dGhvcj48L2F1dGhvcnM+PC9jb250cmli
dXRvcnM+PGF1dGgtYWRkcmVzcz5EaXZpc2lvbiBvZiBJbnRlcm5hdGlvbmFsIEhlYWx0aCAoUHVi
bGljIEhlYWx0aCksIEdyYWR1YXRlIFNjaG9vbCBvZiBNZWRpY2FsIGFuZCBEZW50YWwgU2NpZW5j
ZXMsIE5paWdhdGEgVW5pdmVyc2l0eSwgTmlpZ2F0YSBDaXR5LCBKYXBhbi4gRWxlY3Ryb25pYyBh
ZGRyZXNzOiBqYXNtaW5lQG1lZC5uaWlnYXRhLXUuYWMuanAuJiN4RDtEaXZpc2lvbiBvZiBJbnRl
cm5hdGlvbmFsIEhlYWx0aCAoUHVibGljIEhlYWx0aCksIEdyYWR1YXRlIFNjaG9vbCBvZiBNZWRp
Y2FsIGFuZCBEZW50YWwgU2NpZW5jZXMsIE5paWdhdGEgVW5pdmVyc2l0eSwgTmlpZ2F0YSBDaXR5
LCBKYXBhbi4mI3hEO1lvaWtvIFBlZGlhdHJpYyBDbGluaWMsIE5paWdhdGEgQ2l0eSwgSmFwYW4u
JiN4RDtLYXdhc2hpbWEgSW50ZXJuYWwgTWVkaWNpbmUgQ2xpbmljLCBTaGlidWthd2EgQ2l0eSwg
SmFwYW4uJiN4RDtQZWRpYXRyaWMgRGVwYXJ0bWVudCwgVGFrbyBDZW50cmFsIEhvc3BpdGFsLCBU
YWtvIFRvd24sIEphcGFuLiYjeEQ7S29kbyBQZWRpYXRyaWMgQ2xpbmljLCBVamkgQ2l0eSwgSmFw
YW4uJiN4RDtPbm8gUGVkaWF0cmljIENsaW5pYywgSXNhaGF5YSBDaXR5LCBKYXBhbi4mI3hEO1No
aW1hZGEgUGVkaWF0cmljIENsaW5pYywgS2FtaWFtYWt1c2EgQ2l0eSwgSmFwYW4uPC9hdXRoLWFk
ZHJlc3M+PHRpdGxlcz48dGl0bGU+RHVyYXRpb24gb2YgZmV2ZXIgYW5kIHN5bXB0b21zIGluIGNo
aWxkcmVuIGFmdGVyIHRyZWF0bWVudCB3aXRoIGJhbG94YXZpciBtYXJib3hpbCBhbmQgb3NlbHRh
bWl2aXIgZHVyaW5nIHRoZSAyMDE4LTIwMTkgc2Vhc29uIGFuZCBkZXRlY3Rpb24gb2YgdmFyaWFu
dCBpbmZsdWVuemEgYSB2aXJ1c2VzIHdpdGggcG9seW1lcmFzZSBhY2lkaWMgc3VidW5pdCBzdWJz
dGl0dXRpb25zPC90aXRsZT48c2Vjb25kYXJ5LXRpdGxlPkFudGl2aXJhbCBSZXM8L3NlY29uZGFy
eS10aXRsZT48L3RpdGxlcz48cGVyaW9kaWNhbD48ZnVsbC10aXRsZT5BbnRpdmlyYWwgUmVzPC9m
dWxsLXRpdGxlPjwvcGVyaW9kaWNhbD48cGFnZXM+MTA0OTUxPC9wYWdlcz48dm9sdW1lPjE4Mzwv
dm9sdW1lPjxlZGl0aW9uPjIwMjAvMDkvMjk8L2VkaXRpb24+PGtleXdvcmRzPjxrZXl3b3JkPkFk
b2xlc2NlbnQ8L2tleXdvcmQ+PGtleXdvcmQ+QW1pbm8gQWNpZCBTdWJzdGl0dXRpb248L2tleXdv
cmQ+PGtleXdvcmQ+QW50aXZpcmFsIEFnZW50cy8qdGhlcmFwZXV0aWMgdXNlPC9rZXl3b3JkPjxr
ZXl3b3JkPkNoaWxkPC9rZXl3b3JkPjxrZXl3b3JkPkNoaWxkLCBQcmVzY2hvb2w8L2tleXdvcmQ+
PGtleXdvcmQ+RGliZW56b3RoaWVwaW5zLyp0aGVyYXBldXRpYyB1c2U8L2tleXdvcmQ+PGtleXdv
cmQ+RmVtYWxlPC9rZXl3b3JkPjxrZXl3b3JkPkZldmVyLyp2aXJvbG9neTwva2V5d29yZD48a2V5
d29yZD5HZW5ldGljIFZhcmlhdGlvbjwva2V5d29yZD48a2V5d29yZD5IdW1hbnM8L2tleXdvcmQ+
PGtleXdvcmQ+SW5mbHVlbnphIEEgdmlydXMvY2xhc3NpZmljYXRpb24vKmRydWcgZWZmZWN0cy9l
bnp5bW9sb2d5LypnZW5ldGljczwva2V5d29yZD48a2V5d29yZD5JbmZsdWVuemEsIEh1bWFuLypk
cnVnIHRoZXJhcHkvdmlyb2xvZ3k8L2tleXdvcmQ+PGtleXdvcmQ+TWFsZTwva2V5d29yZD48a2V5
d29yZD5Nb3JwaG9saW5lcy8qdGhlcmFwZXV0aWMgdXNlPC9rZXl3b3JkPjxrZXl3b3JkPk9zZWx0
YW1pdmlyLyp0aGVyYXBldXRpYyB1c2U8L2tleXdvcmQ+PGtleXdvcmQ+UHJvc3BlY3RpdmUgU3R1
ZGllczwva2V5d29yZD48a2V5d29yZD5QeXJpZG9uZXMvKnRoZXJhcGV1dGljIHVzZTwva2V5d29y
ZD48a2V5d29yZD5STkEtRGVwZW5kZW50IFJOQSBQb2x5bWVyYXNlLypnZW5ldGljczwva2V5d29y
ZD48a2V5d29yZD5TZWFzb25zPC9rZXl3b3JkPjxrZXl3b3JkPlRyaWF6aW5lcy8qdGhlcmFwZXV0
aWMgdXNlPC9rZXl3b3JkPjxrZXl3b3JkPlZpcmFsIFByb3RlaW5zLypnZW5ldGljczwva2V5d29y
ZD48a2V5d29yZD4qQW50aXZpcmFsIHRoZXJhcHk8L2tleXdvcmQ+PGtleXdvcmQ+KkJhbG94YXZp
ciBtYXJib3hpbDwva2V5d29yZD48a2V5d29yZD4qQ2xpbmljYWwgY291cnNlPC9rZXl3b3JkPjxr
ZXl3b3JkPipJbmZsdWVuemEgQTwva2V5d29yZD48a2V5d29yZD4qT3NlbHRhbWl2aXI8L2tleXdv
cmQ+PGtleXdvcmQ+KlBBIHZhcmlhbnQ8L2tleXdvcmQ+PC9rZXl3b3Jkcz48ZGF0ZXM+PHllYXI+
MjAyMDwveWVhcj48cHViLWRhdGVzPjxkYXRlPk5vdjwvZGF0ZT48L3B1Yi1kYXRlcz48L2RhdGVz
Pjxpc2JuPjE4NzItOTA5NiAoRWxlY3Ryb25pYykmI3hEOzAxNjYtMzU0MiAoTGlua2luZyk8L2lz
Ym4+PGFjY2Vzc2lvbi1udW0+MzI5ODcwMzI8L2FjY2Vzc2lvbi1udW0+PHVybHM+PHJlbGF0ZWQt
dXJscz48dXJsPmh0dHBzOi8vd3d3Lm5jYmkubmxtLm5paC5nb3YvcHVibWVkLzMyOTg3MDMyPC91
cmw+PC9yZWxhdGVkLXVybHM+PC91cmxzPjxlbGVjdHJvbmljLXJlc291cmNlLW51bT4xMC4xMDE2
L2ouYW50aXZpcmFsLjIwMjAuMTA0OTUxPC9lbGVjdHJvbmljLXJlc291cmNlLW51bT48L3JlY29y
ZD48L0NpdGU+PENpdGU+PEF1dGhvcj5XYWdhdHN1bWE8L0F1dGhvcj48WWVhcj4yMDIyPC9ZZWFy
PjxSZWNOdW0+NDM8L1JlY051bT48cmVjb3JkPjxyZWMtbnVtYmVyPjQzPC9yZWMtbnVtYmVyPjxm
b3JlaWduLWtleXM+PGtleSBhcHA9IkVOIiBkYi1pZD0iYTJyNWZ3ZnNwdDJydzRlMnRmMTVmdzUx
ZXpleGZ0enh6encyIiB0aW1lc3RhbXA9IjE2Njc1NDU5ODgiPjQzPC9rZXk+PGtleSBhcHA9IkVO
V2ViIiBkYi1pZD0iIj4wPC9rZXk+PC9mb3JlaWduLWtleXM+PHJlZi10eXBlIG5hbWU9IkpvdXJu
YWwgQXJ0aWNsZSI+MTc8L3JlZi10eXBlPjxjb250cmlidXRvcnM+PGF1dGhvcnM+PGF1dGhvcj5X
YWdhdHN1bWEsIEsuPC9hdXRob3I+PGF1dGhvcj5TYWl0bywgUi48L2F1dGhvcj48YXV0aG9yPkNo
b24sIEkuPC9hdXRob3I+PGF1dGhvcj5QaHl1LCBXLiBXLjwvYXV0aG9yPjxhdXRob3I+RnVqaW8s
IEsuPC9hdXRob3I+PGF1dGhvcj5LYXdhc2hpbWEsIFQuPC9hdXRob3I+PGF1dGhvcj5TYXRvLCBJ
LjwvYXV0aG9yPjxhdXRob3I+U2FpdG8sIFQuPC9hdXRob3I+PGF1dGhvcj5NaW5hdG8sIE0uPC9h
dXRob3I+PGF1dGhvcj5Lb2RvLCBOLjwvYXV0aG9yPjxhdXRob3I+U3V6dWtpLCBFLjwvYXV0aG9y
PjxhdXRob3I+T25vLCBZLjwvYXV0aG9yPjxhdXRob3I+TWFzYWtpLCBILjwvYXV0aG9yPjxhdXRo
b3I+U2hpcmFoaWdlLCBZLjwvYXV0aG9yPjxhdXRob3I+S2l0YW5vLCBBLjwvYXV0aG9yPjxhdXRo
b3I+SGFtYWJhdGEsIEguPC9hdXRob3I+PGF1dGhvcj5ZdXlhbmcsIFMuPC9hdXRob3I+PGF1dGhv
cj5KaWFtaW5nLCBMLjwvYXV0aG9yPjxhdXRob3I+V2F0YW5hYmUsIEguPC9hdXRob3I+PC9hdXRo
b3JzPjwvY29udHJpYnV0b3JzPjxhdXRoLWFkZHJlc3M+RGl2aXNpb24gb2YgSW50ZXJuYXRpb25h
bCBIZWFsdGggKFB1YmxpYyBIZWFsdGgpLCBHcmFkdWF0ZSBTY2hvb2wgb2YgTWVkaWNhbCBhbmQg
RGVudGFsIFNjaWVuY2VzLCBOaWlnYXRhIFVuaXZlcnNpdHksIE5paWdhdGEsIEphcGFuOyBJbmZl
Y3Rpb3VzIERpc2Vhc2UgUmVzZWFyY2ggQ2VudGVyIGF0IE5paWdhdGEgVW5pdmVyc2l0eSBpbiBN
eWFubWFyIChJRFJDKSwgR3JhZHVhdGUgU2Nob29sIG9mIE1lZGljYWwgYW5kIERlbnRhbCBTY2ll
bmNlcywgTmlpZ2F0YSBVbml2ZXJzaXR5LCBOaWlnYXRhLCBKYXBhbi4gRWxlY3Ryb25pYyBhZGRy
ZXNzOiB3YWdhQG1lZC5uaWlnYXRhLXUuYWMuanAuJiN4RDtEaXZpc2lvbiBvZiBJbnRlcm5hdGlv
bmFsIEhlYWx0aCAoUHVibGljIEhlYWx0aCksIEdyYWR1YXRlIFNjaG9vbCBvZiBNZWRpY2FsIGFu
ZCBEZW50YWwgU2NpZW5jZXMsIE5paWdhdGEgVW5pdmVyc2l0eSwgTmlpZ2F0YSwgSmFwYW47IElu
ZmVjdGlvdXMgRGlzZWFzZSBSZXNlYXJjaCBDZW50ZXIgYXQgTmlpZ2F0YSBVbml2ZXJzaXR5IGlu
IE15YW5tYXIgKElEUkMpLCBHcmFkdWF0ZSBTY2hvb2wgb2YgTWVkaWNhbCBhbmQgRGVudGFsIFNj
aWVuY2VzLCBOaWlnYXRhIFVuaXZlcnNpdHksIE5paWdhdGEsIEphcGFuLiYjeEQ7RGl2aXNpb24g
b2YgSW50ZXJuYXRpb25hbCBIZWFsdGggKFB1YmxpYyBIZWFsdGgpLCBHcmFkdWF0ZSBTY2hvb2wg
b2YgTWVkaWNhbCBhbmQgRGVudGFsIFNjaWVuY2VzLCBOaWlnYXRhIFVuaXZlcnNpdHksIE5paWdh
dGEsIEphcGFuLiYjeEQ7RnVyYW5vIEt5b2thaSBIb3NwaXRhbCwgSG9ra2FpZG8sIEphcGFuLiYj
eEQ7S2F3YXNoaW1hIEludGVybmFsIE1lZGljaW5lIENsaW5pYywgR3VubWEsIEphcGFuLiYjeEQ7
WW9pa28gUGVkaWF0cmljIENsaW5pYywgTmlpZ2F0YSwgSmFwYW4uJiN4RDtUYWtvIENlbnRyYWwg
SG9zcGl0YWwsIENoaWJhLCBKYXBhbi4mI3hEO01pbmF0byBQZWRpYXRyaWMgQ2xpbmljLCBUb2t5
bywgSmFwYW4uJiN4RDtLb2RvIFBlZGlhdHJpYyBDbGluaWMsIEt5b3RvLCBKYXBhbi4mI3hEO1N1
enVraSBQZWRpYXRyaWMgQ2xpbmljLCBZYW1hZ3VjaGksIEphcGFuLiYjeEQ7T25vIFBlZGlhdHJp
YyBDbGluaWMsIE5hZ2FzYWtpLCBKYXBhbi4mI3hEO01hc2FraSBSZXNwaXJhdG9yeSBNZWRpY2lu
ZSBDbGluaWMsIE5hZ2FzYWtpLCBKYXBhbi4mI3hEO1NoaXJhaGlnZSBDbGluaWMsIE5hZ2FzYWtp
LCBKYXBhbi4mI3hEO0tpdGFubyBQZWRpYXRyaWMgQ2xpbmljLCBLdW1hbW90bywgSmFwYW4uJiN4
RDtBd2FzZS1EYWlpY2hpIENsaW5pYywgT2tpbmF3YSwgSmFwYW4uPC9hdXRoLWFkZHJlc3M+PHRp
dGxlcz48dGl0bGU+RHVyYXRpb24gb2YgZmV2ZXIgYW5kIHN5bXB0b21zIGluIGluZmx1ZW56YS1p
bmZlY3RlZCBjaGlsZHJlbiB0cmVhdGVkIHdpdGggYmFsb3hhdmlyIG1hcmJveGlsIGR1cmluZyB0
aGUgMjAxOS0yMDIwIHNlYXNvbiBpbiBKYXBhbiBhbmQgZGV0ZWN0aW9uIG9mIGluZmx1ZW56YSB2
aXJ1cyB3aXRoIHRoZSBQQSBFMjNLIHN1YnN0aXR1dGlvbjwvdGl0bGU+PHNlY29uZGFyeS10aXRs
ZT5BbnRpdmlyYWwgUmVzPC9zZWNvbmRhcnktdGl0bGU+PC90aXRsZXM+PHBlcmlvZGljYWw+PGZ1
bGwtdGl0bGU+QW50aXZpcmFsIFJlczwvZnVsbC10aXRsZT48L3BlcmlvZGljYWw+PHBhZ2VzPjEw
NTMxMDwvcGFnZXM+PHZvbHVtZT4yMDE8L3ZvbHVtZT48ZWRpdGlvbj4yMDIyLzA0LzAxPC9lZGl0
aW9uPjxrZXl3b3Jkcz48a2V5d29yZD5BZG9sZXNjZW50PC9rZXl3b3JkPjxrZXl3b3JkPkFudGl2
aXJhbCBBZ2VudHMvdGhlcmFwZXV0aWMgdXNlPC9rZXl3b3JkPjxrZXl3b3JkPkNoaWxkPC9rZXl3
b3JkPjxrZXl3b3JkPkRpYmVuem90aGllcGluczwva2V5d29yZD48a2V5d29yZD5GZXZlci9kcnVn
IHRoZXJhcHk8L2tleXdvcmQ+PGtleXdvcmQ+SHVtYW5zPC9rZXl3b3JkPjxrZXl3b3JkPipJbmZs
dWVuemEgQSBWaXJ1cywgSDFOMSBTdWJ0eXBlPC9rZXl3b3JkPjxrZXl3b3JkPipJbmZsdWVuemEs
IEh1bWFuPC9rZXl3b3JkPjxrZXl3b3JkPkphcGFuPC9rZXl3b3JkPjxrZXl3b3JkPk1vcnBob2xp
bmVzPC9rZXl3b3JkPjxrZXl3b3JkPk51Y2xlb3RpZHlsdHJhbnNmZXJhc2VzPC9rZXl3b3JkPjxr
ZXl3b3JkPk9zZWx0YW1pdmlyL3RoZXJhcGV1dGljIHVzZTwva2V5d29yZD48a2V5d29yZD5QeXJp
ZG9uZXMvdGhlcmFwZXV0aWMgdXNlPC9rZXl3b3JkPjxrZXl3b3JkPlNlYXNvbnM8L2tleXdvcmQ+
PGtleXdvcmQ+VHJpYXppbmVzL3RoZXJhcGV1dGljIHVzZTwva2V5d29yZD48a2V5d29yZD4qQmFs
b3hhdmlyIG1hcmJveGlsPC9rZXl3b3JkPjxrZXl3b3JkPipJbmZsdWVuemEgQShIMU4xKXBkbTA5
IHZpcnVzPC9rZXl3b3JkPjxrZXl3b3JkPipJbmZsdWVuemEgQi9WaWN0b3JpYS1saW5lYWdlIHZp
cnVzPC9rZXl3b3JkPjxrZXl3b3JkPipOQSB2YXJpYW50PC9rZXl3b3JkPjxrZXl3b3JkPipPc2Vs
dGFtaXZpcjwva2V5d29yZD48a2V5d29yZD4qUEEgdmFyaWFudDwva2V5d29yZD48L2tleXdvcmRz
PjxkYXRlcz48eWVhcj4yMDIyPC95ZWFyPjxwdWItZGF0ZXM+PGRhdGU+TWF5PC9kYXRlPjwvcHVi
LWRhdGVzPjwvZGF0ZXM+PGlzYm4+MTg3Mi05MDk2IChFbGVjdHJvbmljKSYjeEQ7MDE2Ni0zNTQy
IChMaW5raW5nKTwvaXNibj48YWNjZXNzaW9uLW51bT4zNTM1ODYwMTwvYWNjZXNzaW9uLW51bT48
dXJscz48cmVsYXRlZC11cmxzPjx1cmw+aHR0cHM6Ly93d3cubmNiaS5ubG0ubmloLmdvdi9wdWJt
ZWQvMzUzNTg2MDE8L3VybD48L3JlbGF0ZWQtdXJscz48L3VybHM+PGVsZWN0cm9uaWMtcmVzb3Vy
Y2UtbnVtPjEwLjEwMTYvai5hbnRpdmlyYWwuMjAyMi4xMDUzMTA8L2VsZWN0cm9uaWMtcmVzb3Vy
Y2UtbnVtPjwvcmVjb3JkPjwvQ2l0ZT48Q2l0ZT48QXV0aG9yPk9zYWRhPC9BdXRob3I+PFllYXI+
MjAyMTwvWWVhcj48UmVjTnVtPjQxPC9SZWNOdW0+PHJlY29yZD48cmVjLW51bWJlcj40MTwvcmVj
LW51bWJlcj48Zm9yZWlnbi1rZXlzPjxrZXkgYXBwPSJFTiIgZGItaWQ9ImEycjVmd2ZzcHQycnc0
ZTJ0ZjE1Znc1MWV6ZXhmdHp4enp3MiIgdGltZXN0YW1wPSIxNjY2MjU2NjczIj40MTwva2V5Pjxr
ZXkgYXBwPSJFTldlYiIgZGItaWQ9IiI+MDwva2V5PjwvZm9yZWlnbi1rZXlzPjxyZWYtdHlwZSBu
YW1lPSJKb3VybmFsIEFydGljbGUiPjE3PC9yZWYtdHlwZT48Y29udHJpYnV0b3JzPjxhdXRob3Jz
PjxhdXRob3I+T3NhZGEsIEguPC9hdXRob3I+PGF1dGhvcj5DaG9uLCBJLjwvYXV0aG9yPjxhdXRo
b3I+UGh5dSwgVy4gVy48L2F1dGhvcj48YXV0aG9yPldhZ2F0c3VtYSwgSy48L2F1dGhvcj48YXV0
aG9yPk5hZ2F0YSwgTi48L2F1dGhvcj48YXV0aG9yPkthd2FzaGltYSwgVC48L2F1dGhvcj48YXV0
aG9yPlNhdG8sIEkuPC9hdXRob3I+PGF1dGhvcj5TYWl0bywgVC48L2F1dGhvcj48YXV0aG9yPktv
ZG8sIE4uPC9hdXRob3I+PGF1dGhvcj5NYXNha2ksIEguPC9hdXRob3I+PGF1dGhvcj5Bc29oLCBO
LjwvYXV0aG9yPjxhdXRob3I+VHN1Y2hpaGFzaGksIFkuPC9hdXRob3I+PGF1dGhvcj5TaGlyYWhp
Z2UsIFkuPC9hdXRob3I+PGF1dGhvcj5Pbm8sIFkuPC9hdXRob3I+PGF1dGhvcj5TaGltYWRhLCBZ
LjwvYXV0aG9yPjxhdXRob3I+SGFtYWJhdGEsIEguPC9hdXRob3I+PGF1dGhvcj5TYWl0bywgSy48
L2F1dGhvcj48YXV0aG9yPlNhaXRvLCBSLjwvYXV0aG9yPjwvYXV0aG9ycz48L2NvbnRyaWJ1dG9y
cz48YXV0aC1hZGRyZXNzPkRpdmlzaW9uIG9mIEludGVybmF0aW9uYWwgSGVhbHRoIChQdWJsaWMg
SGVhbHRoKSwgR3JhZHVhdGUgU2Nob29sIG9mIE1lZGljYWwgYW5kIERlbnRhbCBTY2llbmNlcywg
TmlpZ2F0YSBVbml2ZXJzaXR5LCBOaWlnYXRhIENpdHksIEphcGFuOyBJbmZlY3Rpb3VzIERpc2Vh
c2VzIFJlc2VhcmNoIENlbnRlciBvZiBOaWlnYXRhIFVuaXZlcnNpdHkgaW4gTXlhbm1hciwgWWFu
Z29uLCBZYW5nb24gUmVnaW9uLCBNeWFubWFyLiBFbGVjdHJvbmljIGFkZHJlc3M6IGhvc2FkYUBt
ZWQubmlpZ2F0YS11LmFjLmpwLiYjeEQ7RGl2aXNpb24gb2YgSW50ZXJuYXRpb25hbCBIZWFsdGgg
KFB1YmxpYyBIZWFsdGgpLCBHcmFkdWF0ZSBTY2hvb2wgb2YgTWVkaWNhbCBhbmQgRGVudGFsIFNj
aWVuY2VzLCBOaWlnYXRhIFVuaXZlcnNpdHksIE5paWdhdGEgQ2l0eSwgSmFwYW4uJiN4RDtIaXJh
b2thLUtvaGVuIFBlZGlhdHJpYyBDbGluaWMsIFNhcHBvcm8gQ2l0eSwgSmFwYW4uJiN4RDtLYXdh
c2hpbWEgSW50ZXJuYWwgTWVkaWNpbmUgQ2xpbmljLCBTaGlidWthd2EgQ2l0eSwgSmFwYW4uJiN4
RDtZb2lrbyBQZWRpYXRyaWMgQ2xpbmljLCBOaWlnYXRhIENpdHksIEphcGFuLiYjeEQ7UGVkaWF0
cmljIERlcGFydG1lbnQsIFRha28gQ2VudHJhbCBIb3NwaXRhbCwgVGFrbyBUb3duLCBKYXBhbi4m
I3hEO0tvZG8gUGVkaWF0cmljIENsaW5pYywgVWppIENpdHksIEphcGFuLiYjeEQ7TWFzYWtpIFJl
c3BpcmF0b3J5IE1lZGljaW5lIENsaW5pYywgTmFnYXNha2kgQ2l0eSwgSmFwYW4uJiN4RDtKdXpl
bmthaSBIb3NwaXRhbCwgTmFnYXNha2kgQ2l0eSwgSmFwYW4uJiN4RDtTaGlyYWhpZ2UgQ2xpbmlj
LCBOYWdhc2FraSBDaXR5LCBKYXBhbi4mI3hEO09ubyBQZWRpYXRyaWMgQ2xpbmljLCBJc2FoYXlh
IENpdHksIEphcGFuLiYjeEQ7U2hpbWFkYSBQZWRpYXRyaWMgQ2xpbmljLCBLYW1pYW1ha3VzYSBD
aXR5LCBKYXBhbi4mI3hEO0F3YXNlIERhaWljaGkgQ2xpbmljLCBPa2luYXdhIENpdHksIEphcGFu
LiYjeEQ7RGl2aXNpb24gb2YgSW50ZXJuYXRpb25hbCBIZWFsdGggKFB1YmxpYyBIZWFsdGgpLCBH
cmFkdWF0ZSBTY2hvb2wgb2YgTWVkaWNhbCBhbmQgRGVudGFsIFNjaWVuY2VzLCBOaWlnYXRhIFVu
aXZlcnNpdHksIE5paWdhdGEgQ2l0eSwgSmFwYW47IEluZmVjdGlvdXMgRGlzZWFzZXMgUmVzZWFy
Y2ggQ2VudGVyIG9mIE5paWdhdGEgVW5pdmVyc2l0eSBpbiBNeWFubWFyLCBZYW5nb24sIFlhbmdv
biBSZWdpb24sIE15YW5tYXIuPC9hdXRoLWFkZHJlc3M+PHRpdGxlcz48dGl0bGU+RGV2ZWxvcG1l
bnQgb2YgY3ljbGluZyBwcm9iZSBiYXNlZCByZWFsLXRpbWUgUENSIG1ldGhvZG9sb2d5IGZvciBp
bmZsdWVuemEgQSB2aXJ1c2VzIHBvc3Nlc3NpbmcgdGhlIFBBL0kzOFQgYW1pbm8gYWNpZCBzdWJz
dGl0dXRpb24gYXNzb2NpYXRlZCB3aXRoIHJlZHVjZWQgYmFsb3hhdmlyIHN1c2NlcHRpYmlsaXR5
PC90aXRsZT48c2Vjb25kYXJ5LXRpdGxlPkFudGl2aXJhbCBSZXM8L3NlY29uZGFyeS10aXRsZT48
L3RpdGxlcz48cGVyaW9kaWNhbD48ZnVsbC10aXRsZT5BbnRpdmlyYWwgUmVzPC9mdWxsLXRpdGxl
PjwvcGVyaW9kaWNhbD48cGFnZXM+MTA1MDM2PC9wYWdlcz48dm9sdW1lPjE4ODwvdm9sdW1lPjxl
ZGl0aW9uPjIwMjEvMDIvMTM8L2VkaXRpb24+PGtleXdvcmRzPjxrZXl3b3JkPkFtaW5vIEFjaWQg
U3Vic3RpdHV0aW9uPC9rZXl3b3JkPjxrZXl3b3JkPkFuaW1hbHM8L2tleXdvcmQ+PGtleXdvcmQ+
QW50aXZpcmFsIEFnZW50cy8qcGhhcm1hY29sb2d5PC9rZXl3b3JkPjxrZXl3b3JkPkNlbGwgTGlu
ZTwva2V5d29yZD48a2V5d29yZD5EaWJlbnpvdGhpZXBpbnMvKnBoYXJtYWNvbG9neTwva2V5d29y
ZD48a2V5d29yZD5IdW1hbnM8L2tleXdvcmQ+PGtleXdvcmQ+SW5mbHVlbnphIEEgdmlydXMvKmRy
dWcgZWZmZWN0cy9lbnp5bW9sb2d5LypnZW5ldGljcy9pc29sYXRpb24gJmFtcDsgcHVyaWZpY2F0
aW9uPC9rZXl3b3JkPjxrZXl3b3JkPk1pY3JvYmlhbCBTZW5zaXRpdml0eSBUZXN0czwva2V5d29y
ZD48a2V5d29yZD5Nb3JwaG9saW5lcy8qcGhhcm1hY29sb2d5PC9rZXl3b3JkPjxrZXl3b3JkPlB5
cmlkb25lcy8qcGhhcm1hY29sb2d5PC9rZXl3b3JkPjxrZXl3b3JkPlJOQSwgVmlyYWwvYmlvc3lu
dGhlc2lzPC9rZXl3b3JkPjxrZXl3b3JkPlJOQS1EZXBlbmRlbnQgUk5BIFBvbHltZXJhc2UvKmdl
bmV0aWNzPC9rZXl3b3JkPjxrZXl3b3JkPlJlYWwtVGltZSBQb2x5bWVyYXNlIENoYWluIFJlYWN0
aW9uLyptZXRob2RzPC9rZXl3b3JkPjxrZXl3b3JkPlRyaWF6aW5lcy8qcGhhcm1hY29sb2d5PC9r
ZXl3b3JkPjxrZXl3b3JkPlZpcmFsIFByb3RlaW5zLypnZW5ldGljczwva2V5d29yZD48a2V5d29y
ZD5WaXJ1cyBSZXBsaWNhdGlvbi9kcnVnIGVmZmVjdHM8L2tleXdvcmQ+PGtleXdvcmQ+KkFudGl2
aXJhbCBzdXNjZXB0aWJpbGl0eTwva2V5d29yZD48a2V5d29yZD4qQmFsb3hhdmlyIG1hcmJveGls
PC9rZXl3b3JkPjxrZXl3b3JkPipDeWNsaW5nIHByb2JlIHJlYWwtdGltZSBQQ1I8L2tleXdvcmQ+
PGtleXdvcmQ+KkluZmx1ZW56YSB2aXJ1czwva2V5d29yZD48a2V5d29yZD4qUEEvSTM4VCBzdWJz
dGl0dXRpb248L2tleXdvcmQ+PC9rZXl3b3Jkcz48ZGF0ZXM+PHllYXI+MjAyMTwveWVhcj48cHVi
LWRhdGVzPjxkYXRlPkFwcjwvZGF0ZT48L3B1Yi1kYXRlcz48L2RhdGVzPjxpc2JuPjE4NzItOTA5
NiAoRWxlY3Ryb25pYykmI3hEOzAxNjYtMzU0MiAoTGlua2luZyk8L2lzYm4+PGFjY2Vzc2lvbi1u
dW0+MzM1Nzc4MDc8L2FjY2Vzc2lvbi1udW0+PHVybHM+PHJlbGF0ZWQtdXJscz48dXJsPmh0dHBz
Oi8vd3d3Lm5jYmkubmxtLm5paC5nb3YvcHVibWVkLzMzNTc3ODA3PC91cmw+PC9yZWxhdGVkLXVy
bHM+PC91cmxzPjxlbGVjdHJvbmljLXJlc291cmNlLW51bT4xMC4xMDE2L2ouYW50aXZpcmFsLjIw
MjEuMTA1MDM2PC9lbGVjdHJvbmljLXJlc291cmNlLW51bT48L3JlY29yZD48L0NpdGU+PC9FbmRO
b3RlPn==
</w:fldData>
        </w:fldChar>
      </w:r>
      <w:r w:rsidR="002D7B87" w:rsidRPr="00F455EF">
        <w:rPr>
          <w:rFonts w:cs="Times New Roman"/>
          <w:bCs/>
          <w:szCs w:val="24"/>
        </w:rPr>
        <w:instrText xml:space="preserve"> ADDIN EN.CITE.DATA </w:instrText>
      </w:r>
      <w:r w:rsidR="002D7B87" w:rsidRPr="00F455EF">
        <w:rPr>
          <w:rFonts w:cs="Times New Roman"/>
          <w:bCs/>
          <w:szCs w:val="24"/>
        </w:rPr>
      </w:r>
      <w:r w:rsidR="002D7B87" w:rsidRPr="00F455EF">
        <w:rPr>
          <w:rFonts w:cs="Times New Roman"/>
          <w:bCs/>
          <w:szCs w:val="24"/>
        </w:rPr>
        <w:fldChar w:fldCharType="end"/>
      </w:r>
      <w:r w:rsidR="008D3AB0" w:rsidRPr="00F455EF">
        <w:rPr>
          <w:rFonts w:cs="Times New Roman"/>
          <w:bCs/>
          <w:szCs w:val="24"/>
        </w:rPr>
      </w:r>
      <w:r w:rsidR="008D3AB0" w:rsidRPr="00F455EF">
        <w:rPr>
          <w:rFonts w:cs="Times New Roman"/>
          <w:bCs/>
          <w:szCs w:val="24"/>
        </w:rPr>
        <w:fldChar w:fldCharType="separate"/>
      </w:r>
      <w:r w:rsidR="002D7B87" w:rsidRPr="00F455EF">
        <w:rPr>
          <w:rFonts w:cs="Times New Roman"/>
          <w:bCs/>
          <w:noProof/>
          <w:szCs w:val="24"/>
        </w:rPr>
        <w:t>[2-4]</w:t>
      </w:r>
      <w:r w:rsidR="008D3AB0" w:rsidRPr="00F455EF">
        <w:rPr>
          <w:rFonts w:cs="Times New Roman"/>
          <w:bCs/>
          <w:szCs w:val="24"/>
        </w:rPr>
        <w:fldChar w:fldCharType="end"/>
      </w:r>
      <w:r w:rsidR="00D70A83" w:rsidRPr="00F455EF">
        <w:rPr>
          <w:rFonts w:cs="Times New Roman"/>
          <w:bCs/>
          <w:szCs w:val="24"/>
        </w:rPr>
        <w:t>.</w:t>
      </w:r>
    </w:p>
    <w:bookmarkEnd w:id="0"/>
    <w:p w14:paraId="7CB93900" w14:textId="77777777" w:rsidR="008328B9" w:rsidRPr="00F455EF" w:rsidRDefault="008328B9" w:rsidP="00F817E1">
      <w:pPr>
        <w:adjustRightInd w:val="0"/>
        <w:spacing w:line="480" w:lineRule="auto"/>
        <w:rPr>
          <w:rFonts w:cs="Times New Roman"/>
          <w:b/>
          <w:bCs/>
          <w:szCs w:val="24"/>
        </w:rPr>
      </w:pPr>
    </w:p>
    <w:p w14:paraId="39CD4492" w14:textId="03F69DD4" w:rsidR="00DD6102" w:rsidRPr="00634CB4" w:rsidRDefault="004B4B21" w:rsidP="00634CB4">
      <w:pPr>
        <w:adjustRightInd w:val="0"/>
        <w:spacing w:line="480" w:lineRule="auto"/>
        <w:rPr>
          <w:rFonts w:eastAsia="Yu Mincho" w:cs="Times New Roman"/>
          <w:szCs w:val="24"/>
        </w:rPr>
      </w:pPr>
      <w:r w:rsidRPr="00634CB4">
        <w:rPr>
          <w:rFonts w:cs="Times New Roman"/>
          <w:b/>
          <w:bCs/>
          <w:szCs w:val="24"/>
        </w:rPr>
        <w:t>Reference</w:t>
      </w:r>
    </w:p>
    <w:p w14:paraId="12B2FD9A" w14:textId="77777777" w:rsidR="00634CB4" w:rsidRPr="00634CB4" w:rsidRDefault="004B4B21" w:rsidP="00634CB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34CB4">
        <w:rPr>
          <w:rFonts w:ascii="Times New Roman" w:hAnsi="Times New Roman" w:cs="Times New Roman"/>
          <w:noProof w:val="0"/>
          <w:sz w:val="24"/>
          <w:szCs w:val="24"/>
        </w:rPr>
        <w:lastRenderedPageBreak/>
        <w:fldChar w:fldCharType="begin"/>
      </w:r>
      <w:r w:rsidRPr="00634CB4">
        <w:rPr>
          <w:rFonts w:ascii="Times New Roman" w:hAnsi="Times New Roman" w:cs="Times New Roman"/>
          <w:noProof w:val="0"/>
          <w:sz w:val="24"/>
          <w:szCs w:val="24"/>
        </w:rPr>
        <w:instrText xml:space="preserve"> ADDIN EN.REFLIST </w:instrText>
      </w:r>
      <w:r w:rsidRPr="00634CB4">
        <w:rPr>
          <w:rFonts w:ascii="Times New Roman" w:hAnsi="Times New Roman" w:cs="Times New Roman"/>
          <w:noProof w:val="0"/>
          <w:sz w:val="24"/>
          <w:szCs w:val="24"/>
        </w:rPr>
        <w:fldChar w:fldCharType="separate"/>
      </w:r>
      <w:r w:rsidR="00634CB4" w:rsidRPr="00634CB4">
        <w:rPr>
          <w:rFonts w:ascii="Times New Roman" w:hAnsi="Times New Roman" w:cs="Times New Roman"/>
          <w:sz w:val="24"/>
          <w:szCs w:val="24"/>
        </w:rPr>
        <w:t>1.</w:t>
      </w:r>
      <w:r w:rsidR="00634CB4" w:rsidRPr="00634CB4">
        <w:rPr>
          <w:rFonts w:ascii="Times New Roman" w:hAnsi="Times New Roman" w:cs="Times New Roman"/>
          <w:sz w:val="24"/>
          <w:szCs w:val="24"/>
        </w:rPr>
        <w:tab/>
        <w:t>Kondo H, Shobugawa Y, Hibino A, Yagami R, Dapat C, Okazaki M</w:t>
      </w:r>
      <w:r w:rsidR="00634CB4" w:rsidRPr="00634CB4">
        <w:rPr>
          <w:rFonts w:ascii="Times New Roman" w:hAnsi="Times New Roman" w:cs="Times New Roman"/>
          <w:i/>
          <w:sz w:val="24"/>
          <w:szCs w:val="24"/>
        </w:rPr>
        <w:t>, et al.</w:t>
      </w:r>
      <w:r w:rsidR="00634CB4" w:rsidRPr="00634CB4">
        <w:rPr>
          <w:rFonts w:ascii="Times New Roman" w:hAnsi="Times New Roman" w:cs="Times New Roman"/>
          <w:sz w:val="24"/>
          <w:szCs w:val="24"/>
        </w:rPr>
        <w:t xml:space="preserve"> Influenza Virus Shedding in Laninamivir-Treated Children upon Returning to School. Tohoku J Exp Med. 2016;238(2):113–21.</w:t>
      </w:r>
    </w:p>
    <w:p w14:paraId="2D975614" w14:textId="77777777" w:rsidR="00634CB4" w:rsidRPr="00634CB4" w:rsidRDefault="00634CB4" w:rsidP="00634CB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34CB4">
        <w:rPr>
          <w:rFonts w:ascii="Times New Roman" w:hAnsi="Times New Roman" w:cs="Times New Roman"/>
          <w:sz w:val="24"/>
          <w:szCs w:val="24"/>
        </w:rPr>
        <w:t>2.</w:t>
      </w:r>
      <w:r w:rsidRPr="00634CB4">
        <w:rPr>
          <w:rFonts w:ascii="Times New Roman" w:hAnsi="Times New Roman" w:cs="Times New Roman"/>
          <w:sz w:val="24"/>
          <w:szCs w:val="24"/>
        </w:rPr>
        <w:tab/>
        <w:t>Saito R, Osada H, Wagatsuma K, Chon I, Sato I, Kawashima T</w:t>
      </w:r>
      <w:r w:rsidRPr="00634CB4">
        <w:rPr>
          <w:rFonts w:ascii="Times New Roman" w:hAnsi="Times New Roman" w:cs="Times New Roman"/>
          <w:i/>
          <w:sz w:val="24"/>
          <w:szCs w:val="24"/>
        </w:rPr>
        <w:t>, et al.</w:t>
      </w:r>
      <w:r w:rsidRPr="00634CB4">
        <w:rPr>
          <w:rFonts w:ascii="Times New Roman" w:hAnsi="Times New Roman" w:cs="Times New Roman"/>
          <w:sz w:val="24"/>
          <w:szCs w:val="24"/>
        </w:rPr>
        <w:t xml:space="preserve"> Duration of fever and symptoms in children after treatment with baloxavir marboxil and oseltamivir during the 2018-2019 season and detection of variant influenza a viruses with polymerase acidic subunit substitutions. Antiviral Res. 2020;183:104951.</w:t>
      </w:r>
    </w:p>
    <w:p w14:paraId="10D81473" w14:textId="77777777" w:rsidR="00634CB4" w:rsidRPr="00634CB4" w:rsidRDefault="00634CB4" w:rsidP="00634CB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34CB4">
        <w:rPr>
          <w:rFonts w:ascii="Times New Roman" w:hAnsi="Times New Roman" w:cs="Times New Roman"/>
          <w:sz w:val="24"/>
          <w:szCs w:val="24"/>
        </w:rPr>
        <w:t>3.</w:t>
      </w:r>
      <w:r w:rsidRPr="00634CB4">
        <w:rPr>
          <w:rFonts w:ascii="Times New Roman" w:hAnsi="Times New Roman" w:cs="Times New Roman"/>
          <w:sz w:val="24"/>
          <w:szCs w:val="24"/>
        </w:rPr>
        <w:tab/>
        <w:t>Wagatsuma K, Saito R, Chon I, Phyu WW, Fujio K, Kawashima T</w:t>
      </w:r>
      <w:r w:rsidRPr="00634CB4">
        <w:rPr>
          <w:rFonts w:ascii="Times New Roman" w:hAnsi="Times New Roman" w:cs="Times New Roman"/>
          <w:i/>
          <w:sz w:val="24"/>
          <w:szCs w:val="24"/>
        </w:rPr>
        <w:t>, et al.</w:t>
      </w:r>
      <w:r w:rsidRPr="00634CB4">
        <w:rPr>
          <w:rFonts w:ascii="Times New Roman" w:hAnsi="Times New Roman" w:cs="Times New Roman"/>
          <w:sz w:val="24"/>
          <w:szCs w:val="24"/>
        </w:rPr>
        <w:t xml:space="preserve"> Duration of fever and symptoms in influenza-infected children treated with baloxavir marboxil during the 2019-2020 season in Japan and detection of influenza virus with the PA E23K substitution. Antiviral Res. 2022;201:105310.</w:t>
      </w:r>
    </w:p>
    <w:p w14:paraId="2FC522A3" w14:textId="77777777" w:rsidR="00634CB4" w:rsidRPr="00634CB4" w:rsidRDefault="00634CB4" w:rsidP="00634CB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34CB4">
        <w:rPr>
          <w:rFonts w:ascii="Times New Roman" w:hAnsi="Times New Roman" w:cs="Times New Roman"/>
          <w:sz w:val="24"/>
          <w:szCs w:val="24"/>
        </w:rPr>
        <w:t>4.</w:t>
      </w:r>
      <w:r w:rsidRPr="00634CB4">
        <w:rPr>
          <w:rFonts w:ascii="Times New Roman" w:hAnsi="Times New Roman" w:cs="Times New Roman"/>
          <w:sz w:val="24"/>
          <w:szCs w:val="24"/>
        </w:rPr>
        <w:tab/>
        <w:t>Osada H, Chon I, Phyu WW, Wagatsuma K, Nagata N, Kawashima T</w:t>
      </w:r>
      <w:r w:rsidRPr="00634CB4">
        <w:rPr>
          <w:rFonts w:ascii="Times New Roman" w:hAnsi="Times New Roman" w:cs="Times New Roman"/>
          <w:i/>
          <w:sz w:val="24"/>
          <w:szCs w:val="24"/>
        </w:rPr>
        <w:t>, et al.</w:t>
      </w:r>
      <w:r w:rsidRPr="00634CB4">
        <w:rPr>
          <w:rFonts w:ascii="Times New Roman" w:hAnsi="Times New Roman" w:cs="Times New Roman"/>
          <w:sz w:val="24"/>
          <w:szCs w:val="24"/>
        </w:rPr>
        <w:t xml:space="preserve"> Development of cycling probe based real-time PCR methodology for influenza A viruses possessing the PA/I38T amino acid substitution associated with reduced baloxavir susceptibility. Antiviral Res. 2021;188:105036.</w:t>
      </w:r>
    </w:p>
    <w:p w14:paraId="2DACA6FD" w14:textId="14A241DB" w:rsidR="00DD6102" w:rsidRPr="00F455EF" w:rsidRDefault="004B4B21" w:rsidP="00634CB4">
      <w:pPr>
        <w:adjustRightInd w:val="0"/>
        <w:spacing w:line="480" w:lineRule="auto"/>
        <w:ind w:firstLineChars="100" w:firstLine="240"/>
        <w:rPr>
          <w:rFonts w:eastAsia="Yu Mincho" w:cs="Times New Roman"/>
          <w:szCs w:val="24"/>
        </w:rPr>
        <w:sectPr w:rsidR="00DD6102" w:rsidRPr="00F455EF" w:rsidSect="006D2C73">
          <w:footerReference w:type="default" r:id="rId7"/>
          <w:pgSz w:w="11906" w:h="16838"/>
          <w:pgMar w:top="1985" w:right="1701" w:bottom="1797" w:left="1701" w:header="851" w:footer="992" w:gutter="0"/>
          <w:cols w:space="425"/>
          <w:docGrid w:type="lines" w:linePitch="360"/>
        </w:sectPr>
      </w:pPr>
      <w:r w:rsidRPr="00634CB4">
        <w:rPr>
          <w:rFonts w:eastAsia="Yu Mincho" w:cs="Times New Roman"/>
          <w:szCs w:val="24"/>
        </w:rPr>
        <w:fldChar w:fldCharType="end"/>
      </w:r>
    </w:p>
    <w:p w14:paraId="4C403F08" w14:textId="28593DD7" w:rsidR="00D63741" w:rsidRPr="00F455EF" w:rsidRDefault="004B4B21" w:rsidP="00F817E1">
      <w:pPr>
        <w:spacing w:line="480" w:lineRule="auto"/>
        <w:rPr>
          <w:rFonts w:cs="Times New Roman"/>
          <w:b/>
          <w:bCs/>
          <w:szCs w:val="24"/>
        </w:rPr>
      </w:pPr>
      <w:bookmarkStart w:id="2" w:name="_Hlk121238486"/>
      <w:bookmarkStart w:id="3" w:name="_Hlk109661412"/>
      <w:r w:rsidRPr="00F455EF">
        <w:rPr>
          <w:rFonts w:cs="Times New Roman"/>
          <w:b/>
          <w:bCs/>
          <w:szCs w:val="24"/>
        </w:rPr>
        <w:lastRenderedPageBreak/>
        <w:t xml:space="preserve">Supplementary Table 1. Recommended dosage and schedule of antiviral medications </w:t>
      </w:r>
      <w:r w:rsidR="008663E0" w:rsidRPr="00F455EF">
        <w:rPr>
          <w:rFonts w:cs="Times New Roman"/>
          <w:b/>
          <w:bCs/>
          <w:szCs w:val="24"/>
        </w:rPr>
        <w:t>for influenza</w:t>
      </w:r>
      <w:r w:rsidR="00C24CF3">
        <w:rPr>
          <w:rFonts w:cs="Times New Roman"/>
          <w:b/>
          <w:bCs/>
          <w:szCs w:val="24"/>
        </w:rPr>
        <w:t xml:space="preserve"> </w:t>
      </w:r>
      <w:r w:rsidR="00C24CF3" w:rsidRPr="00E43D3C">
        <w:rPr>
          <w:rFonts w:cs="Times New Roman"/>
          <w:b/>
          <w:bCs/>
          <w:szCs w:val="24"/>
        </w:rPr>
        <w:t>treatment</w:t>
      </w:r>
      <w:r w:rsidR="008663E0" w:rsidRPr="00F455EF">
        <w:rPr>
          <w:rFonts w:cs="Times New Roman"/>
          <w:b/>
          <w:bCs/>
          <w:szCs w:val="24"/>
        </w:rPr>
        <w:t xml:space="preserve"> </w:t>
      </w:r>
      <w:r w:rsidRPr="00F455EF">
        <w:rPr>
          <w:rFonts w:cs="Times New Roman"/>
          <w:b/>
          <w:bCs/>
          <w:szCs w:val="24"/>
        </w:rPr>
        <w:t>in Japan (as of 2019)</w:t>
      </w:r>
      <w:bookmarkEnd w:id="2"/>
    </w:p>
    <w:tbl>
      <w:tblPr>
        <w:tblStyle w:val="TableGrid"/>
        <w:tblW w:w="506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603"/>
        <w:gridCol w:w="4366"/>
        <w:gridCol w:w="5954"/>
      </w:tblGrid>
      <w:tr w:rsidR="007B4B60" w14:paraId="5A40CAE2" w14:textId="77777777" w:rsidTr="00212D76">
        <w:trPr>
          <w:jc w:val="center"/>
        </w:trPr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57BEFEBB" w14:textId="5FD95F12" w:rsidR="00D63741" w:rsidRPr="00F455EF" w:rsidRDefault="004B4B21" w:rsidP="00F817E1">
            <w:pPr>
              <w:spacing w:line="480" w:lineRule="auto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M</w:t>
            </w:r>
            <w:r w:rsidR="00436F34" w:rsidRPr="00F455EF">
              <w:rPr>
                <w:rFonts w:eastAsia="DengXian" w:cs="Times New Roman"/>
                <w:szCs w:val="24"/>
                <w:lang w:eastAsia="zh-CN"/>
              </w:rPr>
              <w:t>edications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553F2A31" w14:textId="77777777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Route of administration</w:t>
            </w:r>
          </w:p>
        </w:tc>
        <w:tc>
          <w:tcPr>
            <w:tcW w:w="38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4286F8" w14:textId="77777777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Treatment</w:t>
            </w:r>
          </w:p>
        </w:tc>
      </w:tr>
      <w:tr w:rsidR="007B4B60" w14:paraId="3DD5B369" w14:textId="77777777" w:rsidTr="00212D76">
        <w:trPr>
          <w:jc w:val="center"/>
        </w:trPr>
        <w:tc>
          <w:tcPr>
            <w:tcW w:w="526" w:type="pct"/>
            <w:tcBorders>
              <w:top w:val="single" w:sz="4" w:space="0" w:color="auto"/>
            </w:tcBorders>
          </w:tcPr>
          <w:p w14:paraId="02B4246F" w14:textId="77777777" w:rsidR="00D63741" w:rsidRPr="00F455EF" w:rsidRDefault="00D63741" w:rsidP="00F817E1">
            <w:pPr>
              <w:spacing w:line="480" w:lineRule="auto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53E6721E" w14:textId="77777777" w:rsidR="00D63741" w:rsidRPr="00F455EF" w:rsidRDefault="00D6374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638" w:type="pct"/>
            <w:tcBorders>
              <w:top w:val="single" w:sz="4" w:space="0" w:color="auto"/>
            </w:tcBorders>
          </w:tcPr>
          <w:p w14:paraId="4AB4C0CB" w14:textId="77777777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Adult</w:t>
            </w:r>
          </w:p>
        </w:tc>
        <w:tc>
          <w:tcPr>
            <w:tcW w:w="2235" w:type="pct"/>
            <w:tcBorders>
              <w:top w:val="single" w:sz="4" w:space="0" w:color="auto"/>
            </w:tcBorders>
          </w:tcPr>
          <w:p w14:paraId="1354F8B3" w14:textId="77777777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Children</w:t>
            </w:r>
          </w:p>
        </w:tc>
      </w:tr>
      <w:tr w:rsidR="007B4B60" w14:paraId="09C7E16C" w14:textId="77777777" w:rsidTr="00212D76">
        <w:trPr>
          <w:trHeight w:val="1012"/>
          <w:jc w:val="center"/>
        </w:trPr>
        <w:tc>
          <w:tcPr>
            <w:tcW w:w="526" w:type="pct"/>
          </w:tcPr>
          <w:p w14:paraId="4A508874" w14:textId="77777777" w:rsidR="00D63741" w:rsidRPr="00F455EF" w:rsidRDefault="004B4B21" w:rsidP="00F817E1">
            <w:pPr>
              <w:spacing w:line="480" w:lineRule="auto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Baloxavir</w:t>
            </w:r>
          </w:p>
        </w:tc>
        <w:tc>
          <w:tcPr>
            <w:tcW w:w="602" w:type="pct"/>
          </w:tcPr>
          <w:p w14:paraId="0E8FA4A8" w14:textId="77777777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Oral</w:t>
            </w:r>
          </w:p>
        </w:tc>
        <w:tc>
          <w:tcPr>
            <w:tcW w:w="1638" w:type="pct"/>
          </w:tcPr>
          <w:p w14:paraId="37AC84B1" w14:textId="77777777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a. 80 mg single dose (body weight &gt;80 kg)</w:t>
            </w:r>
          </w:p>
          <w:p w14:paraId="706B54F6" w14:textId="77777777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b. 40 mg single dose (body weight &lt;80 kg)</w:t>
            </w:r>
          </w:p>
        </w:tc>
        <w:tc>
          <w:tcPr>
            <w:tcW w:w="2235" w:type="pct"/>
          </w:tcPr>
          <w:p w14:paraId="60A75953" w14:textId="1F786679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a. 80 mg single dose (&gt;12 years old body, weight &gt;80 kg)</w:t>
            </w:r>
          </w:p>
          <w:p w14:paraId="0F1ABE04" w14:textId="68FFFB2F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b. 40 mg single dose (&gt;12 years old, body weight &lt;80 kg)</w:t>
            </w:r>
          </w:p>
          <w:p w14:paraId="0FF85268" w14:textId="77D694A8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c. 40 mg single dose (&lt;12 years old, body weight ≥80 kg)</w:t>
            </w:r>
            <w:r w:rsidR="00D72D06" w:rsidRPr="00F455EF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="00680E59" w:rsidRPr="00F455EF">
              <w:rPr>
                <w:rFonts w:eastAsia="DengXian" w:cs="Times New Roman"/>
                <w:i/>
                <w:szCs w:val="24"/>
                <w:vertAlign w:val="superscript"/>
                <w:lang w:eastAsia="zh-CN"/>
              </w:rPr>
              <w:t>a</w:t>
            </w:r>
          </w:p>
          <w:p w14:paraId="447E270A" w14:textId="7E11EEFB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d. 20 mg single dose (&lt;12 years old, body weight ≥20 to &lt;40 kg)</w:t>
            </w:r>
            <w:r w:rsidR="00D72D06" w:rsidRPr="00F455EF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="00680E59" w:rsidRPr="00F455EF">
              <w:rPr>
                <w:rFonts w:eastAsia="DengXian" w:cs="Times New Roman"/>
                <w:i/>
                <w:szCs w:val="24"/>
                <w:vertAlign w:val="superscript"/>
                <w:lang w:eastAsia="zh-CN"/>
              </w:rPr>
              <w:t>a</w:t>
            </w:r>
          </w:p>
          <w:p w14:paraId="11E498D5" w14:textId="110A206D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e. 10 mg single dose (&lt;12 years old, body weight ≥10 to &lt;20 kg)</w:t>
            </w:r>
            <w:r w:rsidR="00D72D06" w:rsidRPr="00F455EF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="00680E59" w:rsidRPr="00F455EF">
              <w:rPr>
                <w:rFonts w:eastAsia="DengXian" w:cs="Times New Roman"/>
                <w:i/>
                <w:szCs w:val="24"/>
                <w:vertAlign w:val="superscript"/>
                <w:lang w:eastAsia="zh-CN"/>
              </w:rPr>
              <w:t>a</w:t>
            </w:r>
          </w:p>
        </w:tc>
      </w:tr>
      <w:tr w:rsidR="007B4B60" w14:paraId="6D1DC97C" w14:textId="77777777" w:rsidTr="00212D76">
        <w:trPr>
          <w:jc w:val="center"/>
        </w:trPr>
        <w:tc>
          <w:tcPr>
            <w:tcW w:w="526" w:type="pct"/>
          </w:tcPr>
          <w:p w14:paraId="541FAEFF" w14:textId="77777777" w:rsidR="00D63741" w:rsidRPr="00F455EF" w:rsidRDefault="004B4B21" w:rsidP="00F817E1">
            <w:pPr>
              <w:spacing w:line="480" w:lineRule="auto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lastRenderedPageBreak/>
              <w:t xml:space="preserve">Oseltamivir </w:t>
            </w:r>
          </w:p>
        </w:tc>
        <w:tc>
          <w:tcPr>
            <w:tcW w:w="602" w:type="pct"/>
          </w:tcPr>
          <w:p w14:paraId="5E894068" w14:textId="77777777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Oral</w:t>
            </w:r>
          </w:p>
        </w:tc>
        <w:tc>
          <w:tcPr>
            <w:tcW w:w="1638" w:type="pct"/>
          </w:tcPr>
          <w:p w14:paraId="5278B277" w14:textId="77777777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75 mg twice daily, 5 days</w:t>
            </w:r>
          </w:p>
        </w:tc>
        <w:tc>
          <w:tcPr>
            <w:tcW w:w="2235" w:type="pct"/>
          </w:tcPr>
          <w:p w14:paraId="7B637384" w14:textId="4C8AB835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a.75 mg twice daily, 5 days (body weight &gt; 37.5 kg)</w:t>
            </w:r>
            <w:r w:rsidR="00D72D06" w:rsidRPr="00F455EF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="00680E59" w:rsidRPr="00F455EF">
              <w:rPr>
                <w:rFonts w:eastAsia="DengXian" w:cs="Times New Roman"/>
                <w:i/>
                <w:szCs w:val="24"/>
                <w:vertAlign w:val="superscript"/>
                <w:lang w:eastAsia="zh-CN"/>
              </w:rPr>
              <w:t>b</w:t>
            </w:r>
          </w:p>
          <w:p w14:paraId="31538B8F" w14:textId="00C9B574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b. 2 mg/kg twice daily, 5 days (maximum 150 mg/day) (body weight &lt; 37.5 kg)</w:t>
            </w:r>
            <w:r w:rsidR="00D72D06" w:rsidRPr="00F455EF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="00680E59" w:rsidRPr="00F455EF">
              <w:rPr>
                <w:rFonts w:eastAsia="DengXian" w:cs="Times New Roman"/>
                <w:i/>
                <w:szCs w:val="24"/>
                <w:vertAlign w:val="superscript"/>
                <w:lang w:eastAsia="zh-CN"/>
              </w:rPr>
              <w:t>b</w:t>
            </w:r>
          </w:p>
        </w:tc>
      </w:tr>
      <w:tr w:rsidR="007B4B60" w14:paraId="205E5D47" w14:textId="77777777" w:rsidTr="00212D76">
        <w:trPr>
          <w:jc w:val="center"/>
        </w:trPr>
        <w:tc>
          <w:tcPr>
            <w:tcW w:w="526" w:type="pct"/>
          </w:tcPr>
          <w:p w14:paraId="2AC78067" w14:textId="77777777" w:rsidR="00D63741" w:rsidRPr="00F455EF" w:rsidRDefault="004B4B21" w:rsidP="00F817E1">
            <w:pPr>
              <w:spacing w:line="480" w:lineRule="auto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Zanamivir</w:t>
            </w:r>
          </w:p>
        </w:tc>
        <w:tc>
          <w:tcPr>
            <w:tcW w:w="602" w:type="pct"/>
          </w:tcPr>
          <w:p w14:paraId="4295A7B0" w14:textId="77777777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Inhalation</w:t>
            </w:r>
          </w:p>
        </w:tc>
        <w:tc>
          <w:tcPr>
            <w:tcW w:w="1638" w:type="pct"/>
          </w:tcPr>
          <w:p w14:paraId="024EF497" w14:textId="77777777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 xml:space="preserve">10 mg twice daily, 5 days </w:t>
            </w:r>
          </w:p>
        </w:tc>
        <w:tc>
          <w:tcPr>
            <w:tcW w:w="2235" w:type="pct"/>
          </w:tcPr>
          <w:p w14:paraId="5C2F5F0D" w14:textId="4155F6EB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10 mg twice daily, 5 days (&gt; 5 years old)</w:t>
            </w:r>
          </w:p>
        </w:tc>
      </w:tr>
      <w:tr w:rsidR="007B4B60" w14:paraId="075329A7" w14:textId="77777777" w:rsidTr="00212D76">
        <w:trPr>
          <w:jc w:val="center"/>
        </w:trPr>
        <w:tc>
          <w:tcPr>
            <w:tcW w:w="526" w:type="pct"/>
          </w:tcPr>
          <w:p w14:paraId="5F2D2151" w14:textId="77777777" w:rsidR="00D63741" w:rsidRPr="00F455EF" w:rsidRDefault="004B4B21" w:rsidP="00F817E1">
            <w:pPr>
              <w:spacing w:line="480" w:lineRule="auto"/>
              <w:rPr>
                <w:rFonts w:eastAsia="DengXian" w:cs="Times New Roman"/>
                <w:szCs w:val="24"/>
                <w:lang w:eastAsia="zh-CN"/>
              </w:rPr>
            </w:pPr>
            <w:proofErr w:type="spellStart"/>
            <w:r w:rsidRPr="00F455EF">
              <w:rPr>
                <w:rFonts w:eastAsia="DengXian" w:cs="Times New Roman"/>
                <w:szCs w:val="24"/>
                <w:lang w:eastAsia="zh-CN"/>
              </w:rPr>
              <w:t>Laninamivir</w:t>
            </w:r>
            <w:proofErr w:type="spellEnd"/>
          </w:p>
        </w:tc>
        <w:tc>
          <w:tcPr>
            <w:tcW w:w="602" w:type="pct"/>
          </w:tcPr>
          <w:p w14:paraId="616406ED" w14:textId="77777777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Inhalation</w:t>
            </w:r>
          </w:p>
        </w:tc>
        <w:tc>
          <w:tcPr>
            <w:tcW w:w="1638" w:type="pct"/>
          </w:tcPr>
          <w:p w14:paraId="556A9E85" w14:textId="77777777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40 mg single dose</w:t>
            </w:r>
          </w:p>
        </w:tc>
        <w:tc>
          <w:tcPr>
            <w:tcW w:w="2235" w:type="pct"/>
          </w:tcPr>
          <w:p w14:paraId="765027C9" w14:textId="77777777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a. 40 mg single dose (&gt;10 years old)</w:t>
            </w:r>
          </w:p>
          <w:p w14:paraId="7C133131" w14:textId="77777777" w:rsidR="00D63741" w:rsidRPr="00F455EF" w:rsidRDefault="004B4B21" w:rsidP="00F817E1">
            <w:pPr>
              <w:spacing w:line="480" w:lineRule="auto"/>
              <w:jc w:val="left"/>
              <w:rPr>
                <w:rFonts w:eastAsia="DengXian" w:cs="Times New Roman"/>
                <w:szCs w:val="24"/>
                <w:lang w:eastAsia="zh-CN"/>
              </w:rPr>
            </w:pPr>
            <w:r w:rsidRPr="00F455EF">
              <w:rPr>
                <w:rFonts w:eastAsia="DengXian" w:cs="Times New Roman"/>
                <w:szCs w:val="24"/>
                <w:lang w:eastAsia="zh-CN"/>
              </w:rPr>
              <w:t>b. 20 mg single dose (&lt;10 years old)</w:t>
            </w:r>
          </w:p>
        </w:tc>
      </w:tr>
    </w:tbl>
    <w:p w14:paraId="4F310FC4" w14:textId="5151755C" w:rsidR="00E879DE" w:rsidRPr="00F455EF" w:rsidRDefault="004B4B21" w:rsidP="00F817E1">
      <w:pPr>
        <w:spacing w:line="480" w:lineRule="auto"/>
        <w:rPr>
          <w:rFonts w:eastAsia="DengXian" w:cs="Times New Roman"/>
          <w:szCs w:val="24"/>
          <w:lang w:eastAsia="zh-CN"/>
        </w:rPr>
      </w:pPr>
      <w:proofErr w:type="spellStart"/>
      <w:proofErr w:type="gramStart"/>
      <w:r w:rsidRPr="00F455EF">
        <w:rPr>
          <w:rFonts w:eastAsia="DengXian" w:cs="Times New Roman"/>
          <w:i/>
          <w:szCs w:val="24"/>
          <w:vertAlign w:val="superscript"/>
          <w:lang w:eastAsia="zh-CN"/>
        </w:rPr>
        <w:t>a</w:t>
      </w:r>
      <w:proofErr w:type="spellEnd"/>
      <w:proofErr w:type="gramEnd"/>
      <w:r w:rsidRPr="00F455EF">
        <w:rPr>
          <w:rFonts w:eastAsia="DengXian" w:cs="Times New Roman"/>
          <w:szCs w:val="24"/>
          <w:lang w:eastAsia="zh-CN"/>
        </w:rPr>
        <w:t xml:space="preserve"> Administration to patients under 12 years</w:t>
      </w:r>
      <w:r w:rsidR="008663E0" w:rsidRPr="00F455EF">
        <w:rPr>
          <w:rFonts w:eastAsia="DengXian" w:cs="Times New Roman"/>
          <w:szCs w:val="24"/>
          <w:lang w:eastAsia="zh-CN"/>
        </w:rPr>
        <w:t xml:space="preserve"> </w:t>
      </w:r>
      <w:r w:rsidRPr="00F455EF">
        <w:rPr>
          <w:rFonts w:eastAsia="DengXian" w:cs="Times New Roman"/>
          <w:szCs w:val="24"/>
          <w:lang w:eastAsia="zh-CN"/>
        </w:rPr>
        <w:t>is not recommended.</w:t>
      </w:r>
    </w:p>
    <w:p w14:paraId="3B747F68" w14:textId="77777777" w:rsidR="00657D4B" w:rsidRDefault="00657D4B" w:rsidP="00F817E1">
      <w:pPr>
        <w:spacing w:line="480" w:lineRule="auto"/>
        <w:rPr>
          <w:rFonts w:eastAsia="DengXian" w:cs="Times New Roman"/>
          <w:i/>
          <w:szCs w:val="24"/>
          <w:vertAlign w:val="superscript"/>
          <w:lang w:eastAsia="zh-CN"/>
        </w:rPr>
      </w:pPr>
    </w:p>
    <w:p w14:paraId="63C2DB2F" w14:textId="63F587FE" w:rsidR="009A18B9" w:rsidRPr="00F455EF" w:rsidRDefault="009A18B9" w:rsidP="00F817E1">
      <w:pPr>
        <w:spacing w:line="480" w:lineRule="auto"/>
        <w:rPr>
          <w:rFonts w:cs="Times New Roman"/>
          <w:b/>
          <w:bCs/>
          <w:szCs w:val="24"/>
        </w:rPr>
        <w:sectPr w:rsidR="009A18B9" w:rsidRPr="00F455EF" w:rsidSect="00104514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6125004D" w14:textId="6D6694B2" w:rsidR="00104514" w:rsidRPr="00F455EF" w:rsidRDefault="004B4B21" w:rsidP="00F817E1">
      <w:pPr>
        <w:spacing w:line="480" w:lineRule="auto"/>
        <w:rPr>
          <w:rFonts w:eastAsia="DengXian" w:cs="Times New Roman"/>
          <w:b/>
          <w:szCs w:val="24"/>
          <w:lang w:eastAsia="zh-CN"/>
        </w:rPr>
      </w:pPr>
      <w:bookmarkStart w:id="4" w:name="_Hlk121238501"/>
      <w:bookmarkEnd w:id="3"/>
      <w:r w:rsidRPr="00F455EF">
        <w:rPr>
          <w:rFonts w:cs="Times New Roman"/>
          <w:b/>
          <w:bCs/>
          <w:szCs w:val="24"/>
        </w:rPr>
        <w:lastRenderedPageBreak/>
        <w:t>Supplementary</w:t>
      </w:r>
      <w:bookmarkStart w:id="5" w:name="_Hlk109661529"/>
      <w:r w:rsidRPr="00F455EF">
        <w:rPr>
          <w:rFonts w:eastAsia="SimSun" w:cs="Times New Roman"/>
          <w:b/>
          <w:bCs/>
          <w:szCs w:val="24"/>
          <w:lang w:eastAsia="zh-CN"/>
        </w:rPr>
        <w:t xml:space="preserve"> T</w:t>
      </w:r>
      <w:r w:rsidRPr="00F455EF">
        <w:rPr>
          <w:rFonts w:cs="Times New Roman"/>
          <w:b/>
          <w:szCs w:val="24"/>
        </w:rPr>
        <w:t xml:space="preserve">able </w:t>
      </w:r>
      <w:r w:rsidR="006C4E56" w:rsidRPr="00F455EF">
        <w:rPr>
          <w:rFonts w:cs="Times New Roman"/>
          <w:b/>
          <w:szCs w:val="24"/>
        </w:rPr>
        <w:t>2</w:t>
      </w:r>
      <w:r w:rsidRPr="00F455EF">
        <w:rPr>
          <w:rFonts w:cs="Times New Roman"/>
          <w:b/>
          <w:szCs w:val="24"/>
        </w:rPr>
        <w:t xml:space="preserve">. </w:t>
      </w:r>
      <w:r w:rsidRPr="00F455EF">
        <w:rPr>
          <w:rFonts w:eastAsia="DengXian" w:cs="Times New Roman"/>
          <w:b/>
          <w:szCs w:val="24"/>
          <w:lang w:eastAsia="zh-CN"/>
        </w:rPr>
        <w:t>Positi</w:t>
      </w:r>
      <w:r w:rsidR="008709A7" w:rsidRPr="00F455EF">
        <w:rPr>
          <w:rFonts w:eastAsia="DengXian" w:cs="Times New Roman"/>
          <w:b/>
          <w:szCs w:val="24"/>
          <w:lang w:eastAsia="zh-CN"/>
        </w:rPr>
        <w:t>v</w:t>
      </w:r>
      <w:r w:rsidR="006C4E56" w:rsidRPr="00F455EF">
        <w:rPr>
          <w:rFonts w:eastAsia="DengXian" w:cs="Times New Roman"/>
          <w:b/>
          <w:szCs w:val="24"/>
          <w:lang w:eastAsia="zh-CN"/>
        </w:rPr>
        <w:t>ity</w:t>
      </w:r>
      <w:r w:rsidRPr="00F455EF">
        <w:rPr>
          <w:rFonts w:eastAsia="DengXian" w:cs="Times New Roman"/>
          <w:b/>
          <w:szCs w:val="24"/>
          <w:lang w:eastAsia="zh-CN"/>
        </w:rPr>
        <w:t xml:space="preserve"> rate</w:t>
      </w:r>
      <w:r w:rsidR="006C579D" w:rsidRPr="00F455EF">
        <w:rPr>
          <w:rFonts w:eastAsia="DengXian" w:cs="Times New Roman"/>
          <w:b/>
          <w:szCs w:val="24"/>
          <w:lang w:eastAsia="zh-CN"/>
        </w:rPr>
        <w:t xml:space="preserve"> of </w:t>
      </w:r>
      <w:r w:rsidRPr="00F455EF">
        <w:rPr>
          <w:rFonts w:eastAsia="DengXian" w:cs="Times New Roman"/>
          <w:b/>
          <w:szCs w:val="24"/>
          <w:lang w:eastAsia="zh-CN"/>
        </w:rPr>
        <w:t xml:space="preserve">viral RNA </w:t>
      </w:r>
      <w:r w:rsidR="00BF42C6">
        <w:rPr>
          <w:rFonts w:eastAsia="DengXian" w:cs="Times New Roman"/>
          <w:b/>
          <w:szCs w:val="24"/>
          <w:lang w:eastAsia="zh-CN"/>
        </w:rPr>
        <w:t>shedding</w:t>
      </w:r>
      <w:r w:rsidRPr="00F455EF">
        <w:rPr>
          <w:rFonts w:eastAsia="DengXian" w:cs="Times New Roman"/>
          <w:b/>
          <w:szCs w:val="24"/>
          <w:lang w:eastAsia="zh-CN"/>
        </w:rPr>
        <w:t xml:space="preserve"> </w:t>
      </w:r>
      <w:r w:rsidR="00F869E3" w:rsidRPr="00F455EF">
        <w:rPr>
          <w:rFonts w:eastAsia="DengXian" w:cs="Times New Roman"/>
          <w:b/>
          <w:szCs w:val="24"/>
          <w:lang w:eastAsia="zh-CN"/>
        </w:rPr>
        <w:t xml:space="preserve">above </w:t>
      </w:r>
      <w:r w:rsidR="00C34A50" w:rsidRPr="00C34A50">
        <w:rPr>
          <w:rFonts w:eastAsia="DengXian" w:cs="Times New Roman"/>
          <w:b/>
          <w:szCs w:val="24"/>
          <w:lang w:eastAsia="zh-CN"/>
        </w:rPr>
        <w:t xml:space="preserve">potentially </w:t>
      </w:r>
      <w:r w:rsidR="00F869E3" w:rsidRPr="00F455EF">
        <w:rPr>
          <w:rFonts w:eastAsia="DengXian" w:cs="Times New Roman"/>
          <w:b/>
          <w:szCs w:val="24"/>
          <w:lang w:eastAsia="zh-CN"/>
        </w:rPr>
        <w:t xml:space="preserve">infectious cut-off </w:t>
      </w:r>
      <w:r w:rsidRPr="00F455EF">
        <w:rPr>
          <w:rFonts w:eastAsia="DengXian" w:cs="Times New Roman"/>
          <w:b/>
          <w:szCs w:val="24"/>
          <w:lang w:eastAsia="zh-CN"/>
        </w:rPr>
        <w:t>after 5 days of onset</w:t>
      </w:r>
      <w:r w:rsidRPr="00F455EF">
        <w:rPr>
          <w:rFonts w:eastAsia="Yu Mincho" w:cs="Times New Roman"/>
          <w:b/>
          <w:szCs w:val="24"/>
        </w:rPr>
        <w:t xml:space="preserve"> </w:t>
      </w:r>
      <w:r w:rsidRPr="00F455EF">
        <w:rPr>
          <w:rFonts w:eastAsia="DengXian" w:cs="Times New Roman"/>
          <w:b/>
          <w:bCs/>
          <w:szCs w:val="24"/>
          <w:lang w:eastAsia="zh-CN"/>
        </w:rPr>
        <w:t>(6−18 years)</w:t>
      </w:r>
      <w:bookmarkEnd w:id="4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1794"/>
        <w:gridCol w:w="1944"/>
        <w:gridCol w:w="1794"/>
        <w:gridCol w:w="1794"/>
        <w:gridCol w:w="1794"/>
        <w:gridCol w:w="1644"/>
        <w:gridCol w:w="894"/>
      </w:tblGrid>
      <w:tr w:rsidR="007B4B60" w14:paraId="1B7F896D" w14:textId="77777777" w:rsidTr="00184654">
        <w:trPr>
          <w:jc w:val="center"/>
        </w:trPr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bookmarkEnd w:id="5"/>
          <w:p w14:paraId="27FE2168" w14:textId="5712BE1E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r w:rsidRPr="00F455EF">
              <w:rPr>
                <w:rFonts w:eastAsia="Yu Mincho" w:cs="Times New Roman" w:hint="eastAsia"/>
                <w:szCs w:val="24"/>
              </w:rPr>
              <w:t>T</w:t>
            </w:r>
            <w:r w:rsidRPr="00F455EF">
              <w:rPr>
                <w:rFonts w:eastAsia="Yu Mincho" w:cs="Times New Roman"/>
                <w:szCs w:val="24"/>
              </w:rPr>
              <w:t>ype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5B546799" w14:textId="48E45973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r w:rsidRPr="00F455EF">
              <w:rPr>
                <w:rFonts w:eastAsia="Yu Mincho" w:cs="Times New Roman"/>
                <w:szCs w:val="24"/>
              </w:rPr>
              <w:t>Positivity rate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14:paraId="0742B327" w14:textId="2778343F" w:rsidR="00F34DBB" w:rsidRPr="00F455EF" w:rsidRDefault="004B4B21" w:rsidP="00F817E1">
            <w:pPr>
              <w:spacing w:line="480" w:lineRule="auto"/>
              <w:rPr>
                <w:rFonts w:cs="Times New Roman"/>
                <w:szCs w:val="24"/>
              </w:rPr>
            </w:pPr>
            <w:r w:rsidRPr="00F455EF">
              <w:rPr>
                <w:rFonts w:cs="Times New Roman"/>
                <w:szCs w:val="24"/>
              </w:rPr>
              <w:t>Total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50174A19" w14:textId="60F73896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bookmarkStart w:id="6" w:name="_Hlk86657455"/>
            <w:r w:rsidRPr="00F455EF">
              <w:rPr>
                <w:rFonts w:eastAsia="DengXian" w:cs="Times New Roman"/>
                <w:szCs w:val="24"/>
                <w:lang w:eastAsia="zh-CN"/>
              </w:rPr>
              <w:t>Baloxavir</w:t>
            </w:r>
            <w:bookmarkEnd w:id="6"/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2882820A" w14:textId="77777777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proofErr w:type="spellStart"/>
            <w:r w:rsidRPr="00F455EF">
              <w:rPr>
                <w:rFonts w:eastAsia="DengXian" w:cs="Times New Roman"/>
                <w:szCs w:val="24"/>
                <w:lang w:eastAsia="zh-CN"/>
              </w:rPr>
              <w:t>Laninamivir</w:t>
            </w:r>
            <w:proofErr w:type="spellEnd"/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31C3951F" w14:textId="77777777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bookmarkStart w:id="7" w:name="_Hlk86657462"/>
            <w:r w:rsidRPr="00F455EF">
              <w:rPr>
                <w:rFonts w:eastAsia="DengXian" w:cs="Times New Roman"/>
                <w:szCs w:val="24"/>
                <w:lang w:eastAsia="zh-CN"/>
              </w:rPr>
              <w:t>Oseltamivir</w:t>
            </w:r>
            <w:bookmarkEnd w:id="7"/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373C97C9" w14:textId="77777777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bookmarkStart w:id="8" w:name="_Hlk86657475"/>
            <w:r w:rsidRPr="00F455EF">
              <w:rPr>
                <w:rFonts w:eastAsia="DengXian" w:cs="Times New Roman"/>
                <w:szCs w:val="24"/>
                <w:lang w:eastAsia="zh-CN"/>
              </w:rPr>
              <w:t>Zanamivir</w:t>
            </w:r>
            <w:bookmarkEnd w:id="8"/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2A97C579" w14:textId="77777777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r w:rsidRPr="00F455EF">
              <w:rPr>
                <w:rFonts w:eastAsia="DengXian" w:cs="Times New Roman"/>
                <w:i/>
                <w:szCs w:val="24"/>
                <w:lang w:eastAsia="zh-CN"/>
              </w:rPr>
              <w:t>p</w:t>
            </w:r>
          </w:p>
        </w:tc>
      </w:tr>
      <w:tr w:rsidR="007B4B60" w14:paraId="36A60BD2" w14:textId="77777777" w:rsidTr="00184654">
        <w:trPr>
          <w:jc w:val="center"/>
        </w:trPr>
        <w:tc>
          <w:tcPr>
            <w:tcW w:w="568" w:type="pct"/>
            <w:tcBorders>
              <w:top w:val="single" w:sz="4" w:space="0" w:color="auto"/>
            </w:tcBorders>
          </w:tcPr>
          <w:p w14:paraId="06C7E59B" w14:textId="77777777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r w:rsidRPr="00F455EF">
              <w:rPr>
                <w:rFonts w:eastAsia="Yu Mincho" w:cs="Times New Roman"/>
                <w:szCs w:val="24"/>
              </w:rPr>
              <w:t>Influenza A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3DC017F7" w14:textId="2446000A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r w:rsidRPr="00F455EF">
              <w:rPr>
                <w:rFonts w:eastAsia="Yu Mincho" w:cs="Times New Roman"/>
                <w:i/>
                <w:szCs w:val="24"/>
              </w:rPr>
              <w:t xml:space="preserve">n </w:t>
            </w:r>
            <w:r w:rsidRPr="00F455EF">
              <w:rPr>
                <w:rFonts w:eastAsia="Yu Mincho" w:cs="Times New Roman"/>
                <w:szCs w:val="24"/>
              </w:rPr>
              <w:t>/</w:t>
            </w:r>
            <w:r w:rsidRPr="00F455EF">
              <w:rPr>
                <w:rFonts w:eastAsia="Yu Mincho" w:cs="Times New Roman"/>
                <w:i/>
                <w:szCs w:val="24"/>
              </w:rPr>
              <w:t>N</w:t>
            </w:r>
            <w:r w:rsidRPr="00F455EF">
              <w:rPr>
                <w:rFonts w:eastAsia="Yu Mincho" w:cs="Times New Roman"/>
                <w:szCs w:val="24"/>
              </w:rPr>
              <w:t xml:space="preserve"> (%)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31DB40AA" w14:textId="648A7091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r w:rsidRPr="00F455EF">
              <w:rPr>
                <w:rFonts w:eastAsia="Yu Mincho" w:cs="Times New Roman"/>
                <w:szCs w:val="24"/>
              </w:rPr>
              <w:t>35/249 (14.1%)</w:t>
            </w:r>
            <w:r w:rsidR="00A86BDC" w:rsidRPr="00F455EF">
              <w:rPr>
                <w:rFonts w:eastAsia="Yu Mincho" w:cs="Times New Roman"/>
                <w:szCs w:val="24"/>
              </w:rPr>
              <w:t xml:space="preserve"> </w:t>
            </w:r>
            <w:r w:rsidR="00C7698E" w:rsidRPr="00F455EF">
              <w:rPr>
                <w:rFonts w:eastAsia="DengXian" w:cs="Times New Roman"/>
                <w:i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0D644277" w14:textId="24DF9EC9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r w:rsidRPr="00F455EF">
              <w:rPr>
                <w:rFonts w:eastAsia="Yu Mincho" w:cs="Times New Roman"/>
                <w:szCs w:val="24"/>
              </w:rPr>
              <w:t>14/114 (12.3%)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5A5679A3" w14:textId="77777777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r w:rsidRPr="00F455EF">
              <w:rPr>
                <w:rFonts w:eastAsia="Yu Mincho" w:cs="Times New Roman"/>
                <w:szCs w:val="24"/>
              </w:rPr>
              <w:t>12/42 (28.6%)</w:t>
            </w:r>
            <w:r w:rsidRPr="00F455EF">
              <w:rPr>
                <w:rFonts w:eastAsia="DengXian" w:cs="Times New Roman"/>
                <w:i/>
                <w:szCs w:val="24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42855B13" w14:textId="77777777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r w:rsidRPr="00F455EF">
              <w:rPr>
                <w:rFonts w:eastAsia="Yu Mincho" w:cs="Times New Roman"/>
                <w:szCs w:val="24"/>
              </w:rPr>
              <w:t>9/73 (12.3%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1103C138" w14:textId="1E722DA4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r w:rsidRPr="00F455EF">
              <w:rPr>
                <w:rFonts w:eastAsia="Yu Mincho" w:cs="Times New Roman"/>
                <w:szCs w:val="24"/>
              </w:rPr>
              <w:t>0/20 (0</w:t>
            </w:r>
            <w:r w:rsidR="00892BF7">
              <w:rPr>
                <w:rFonts w:eastAsia="Yu Mincho" w:cs="Times New Roman" w:hint="eastAsia"/>
                <w:szCs w:val="24"/>
              </w:rPr>
              <w:t>.</w:t>
            </w:r>
            <w:r w:rsidR="00892BF7">
              <w:rPr>
                <w:rFonts w:eastAsia="Yu Mincho" w:cs="Times New Roman"/>
                <w:szCs w:val="24"/>
              </w:rPr>
              <w:t>0%</w:t>
            </w:r>
            <w:r w:rsidRPr="00F455EF">
              <w:rPr>
                <w:rFonts w:eastAsia="Yu Mincho" w:cs="Times New Roman"/>
                <w:szCs w:val="24"/>
              </w:rPr>
              <w:t>)</w:t>
            </w:r>
            <w:r w:rsidRPr="00F455EF">
              <w:rPr>
                <w:rFonts w:eastAsia="DengXian" w:cs="Times New Roman"/>
                <w:i/>
                <w:szCs w:val="24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58184899" w14:textId="438308CC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  <w:lang w:eastAsia="zh-CN"/>
              </w:rPr>
            </w:pPr>
            <w:r w:rsidRPr="00F455EF">
              <w:rPr>
                <w:rFonts w:eastAsia="Yu Mincho" w:cs="Times New Roman"/>
                <w:szCs w:val="24"/>
                <w:lang w:eastAsia="zh-CN"/>
              </w:rPr>
              <w:t>0.014</w:t>
            </w:r>
            <w:r w:rsidR="00C7698E" w:rsidRPr="00F455EF">
              <w:rPr>
                <w:rFonts w:eastAsia="DengXian" w:cs="Times New Roman"/>
                <w:i/>
                <w:szCs w:val="24"/>
                <w:vertAlign w:val="superscript"/>
                <w:lang w:eastAsia="zh-CN"/>
              </w:rPr>
              <w:t>c</w:t>
            </w:r>
          </w:p>
        </w:tc>
      </w:tr>
      <w:tr w:rsidR="007B4B60" w14:paraId="307DACCD" w14:textId="77777777" w:rsidTr="00184654">
        <w:trPr>
          <w:jc w:val="center"/>
        </w:trPr>
        <w:tc>
          <w:tcPr>
            <w:tcW w:w="568" w:type="pct"/>
          </w:tcPr>
          <w:p w14:paraId="1B2042E5" w14:textId="77777777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r w:rsidRPr="00F455EF">
              <w:rPr>
                <w:rFonts w:eastAsia="Yu Mincho" w:cs="Times New Roman"/>
                <w:szCs w:val="24"/>
              </w:rPr>
              <w:t>Influenza B</w:t>
            </w:r>
          </w:p>
        </w:tc>
        <w:tc>
          <w:tcPr>
            <w:tcW w:w="682" w:type="pct"/>
          </w:tcPr>
          <w:p w14:paraId="3FB3093B" w14:textId="2C7C3835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r w:rsidRPr="00F455EF">
              <w:rPr>
                <w:rFonts w:eastAsia="Yu Mincho" w:cs="Times New Roman"/>
                <w:i/>
                <w:szCs w:val="24"/>
              </w:rPr>
              <w:t xml:space="preserve">n </w:t>
            </w:r>
            <w:r w:rsidRPr="00F455EF">
              <w:rPr>
                <w:rFonts w:eastAsia="Yu Mincho" w:cs="Times New Roman"/>
                <w:szCs w:val="24"/>
              </w:rPr>
              <w:t>/</w:t>
            </w:r>
            <w:r w:rsidRPr="00F455EF">
              <w:rPr>
                <w:rFonts w:eastAsia="Yu Mincho" w:cs="Times New Roman"/>
                <w:i/>
                <w:szCs w:val="24"/>
              </w:rPr>
              <w:t>N</w:t>
            </w:r>
            <w:r w:rsidRPr="00F455EF">
              <w:rPr>
                <w:rFonts w:eastAsia="Yu Mincho" w:cs="Times New Roman"/>
                <w:szCs w:val="24"/>
              </w:rPr>
              <w:t xml:space="preserve"> (%)</w:t>
            </w:r>
          </w:p>
        </w:tc>
        <w:tc>
          <w:tcPr>
            <w:tcW w:w="739" w:type="pct"/>
          </w:tcPr>
          <w:p w14:paraId="6965C1AB" w14:textId="25657ACD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r w:rsidRPr="00F455EF">
              <w:rPr>
                <w:rFonts w:eastAsia="Yu Mincho" w:cs="Times New Roman"/>
                <w:szCs w:val="24"/>
              </w:rPr>
              <w:t>21/66 (31.8%)</w:t>
            </w:r>
            <w:r w:rsidR="00C7698E" w:rsidRPr="00F455EF">
              <w:rPr>
                <w:rFonts w:eastAsia="DengXian" w:cs="Times New Roman"/>
                <w:i/>
                <w:szCs w:val="24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682" w:type="pct"/>
          </w:tcPr>
          <w:p w14:paraId="5276058F" w14:textId="434C83B6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r w:rsidRPr="00F455EF">
              <w:rPr>
                <w:rFonts w:eastAsia="Yu Mincho" w:cs="Times New Roman"/>
                <w:szCs w:val="24"/>
              </w:rPr>
              <w:t>3/16</w:t>
            </w:r>
            <w:r w:rsidRPr="00F455EF">
              <w:rPr>
                <w:rFonts w:eastAsia="Yu Mincho" w:cs="Times New Roman"/>
                <w:szCs w:val="24"/>
                <w:lang w:eastAsia="zh-CN"/>
              </w:rPr>
              <w:t xml:space="preserve"> </w:t>
            </w:r>
            <w:r w:rsidRPr="00F455EF">
              <w:rPr>
                <w:rFonts w:eastAsia="Yu Mincho" w:cs="Times New Roman"/>
                <w:szCs w:val="24"/>
              </w:rPr>
              <w:t>(25.0%)</w:t>
            </w:r>
          </w:p>
        </w:tc>
        <w:tc>
          <w:tcPr>
            <w:tcW w:w="682" w:type="pct"/>
          </w:tcPr>
          <w:p w14:paraId="14C012B9" w14:textId="77777777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r w:rsidRPr="00F455EF">
              <w:rPr>
                <w:rFonts w:eastAsia="Yu Mincho" w:cs="Times New Roman"/>
                <w:szCs w:val="24"/>
              </w:rPr>
              <w:t>4/7</w:t>
            </w:r>
            <w:r w:rsidRPr="00F455EF">
              <w:rPr>
                <w:rFonts w:eastAsia="Yu Mincho" w:cs="Times New Roman"/>
                <w:szCs w:val="24"/>
                <w:lang w:eastAsia="zh-CN"/>
              </w:rPr>
              <w:t xml:space="preserve"> </w:t>
            </w:r>
            <w:r w:rsidRPr="00F455EF">
              <w:rPr>
                <w:rFonts w:eastAsia="Yu Mincho" w:cs="Times New Roman"/>
                <w:szCs w:val="24"/>
              </w:rPr>
              <w:t>(57.1%)</w:t>
            </w:r>
          </w:p>
        </w:tc>
        <w:tc>
          <w:tcPr>
            <w:tcW w:w="682" w:type="pct"/>
          </w:tcPr>
          <w:p w14:paraId="279AF988" w14:textId="77777777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r w:rsidRPr="00F455EF">
              <w:rPr>
                <w:rFonts w:eastAsia="Yu Mincho" w:cs="Times New Roman"/>
                <w:szCs w:val="24"/>
              </w:rPr>
              <w:t>10/32</w:t>
            </w:r>
            <w:r w:rsidRPr="00F455EF">
              <w:rPr>
                <w:rFonts w:eastAsia="Yu Mincho" w:cs="Times New Roman"/>
                <w:szCs w:val="24"/>
                <w:lang w:eastAsia="zh-CN"/>
              </w:rPr>
              <w:t xml:space="preserve"> </w:t>
            </w:r>
            <w:r w:rsidRPr="00F455EF">
              <w:rPr>
                <w:rFonts w:eastAsia="Yu Mincho" w:cs="Times New Roman"/>
                <w:szCs w:val="24"/>
              </w:rPr>
              <w:t>(37.5%)</w:t>
            </w:r>
          </w:p>
        </w:tc>
        <w:tc>
          <w:tcPr>
            <w:tcW w:w="625" w:type="pct"/>
          </w:tcPr>
          <w:p w14:paraId="7F63A454" w14:textId="77777777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</w:rPr>
            </w:pPr>
            <w:r w:rsidRPr="00F455EF">
              <w:rPr>
                <w:rFonts w:eastAsia="Yu Mincho" w:cs="Times New Roman"/>
                <w:szCs w:val="24"/>
              </w:rPr>
              <w:t>4/11</w:t>
            </w:r>
            <w:r w:rsidRPr="00F455EF">
              <w:rPr>
                <w:rFonts w:eastAsia="Yu Mincho" w:cs="Times New Roman"/>
                <w:szCs w:val="24"/>
                <w:lang w:eastAsia="zh-CN"/>
              </w:rPr>
              <w:t xml:space="preserve"> </w:t>
            </w:r>
            <w:r w:rsidRPr="00F455EF">
              <w:rPr>
                <w:rFonts w:eastAsia="Yu Mincho" w:cs="Times New Roman"/>
                <w:szCs w:val="24"/>
              </w:rPr>
              <w:t>(36.4%)</w:t>
            </w:r>
          </w:p>
        </w:tc>
        <w:tc>
          <w:tcPr>
            <w:tcW w:w="341" w:type="pct"/>
          </w:tcPr>
          <w:p w14:paraId="2CA4271F" w14:textId="201E7FEC" w:rsidR="00F34DBB" w:rsidRPr="00F455EF" w:rsidRDefault="004B4B21" w:rsidP="00F817E1">
            <w:pPr>
              <w:spacing w:line="480" w:lineRule="auto"/>
              <w:rPr>
                <w:rFonts w:eastAsia="Yu Mincho" w:cs="Times New Roman"/>
                <w:szCs w:val="24"/>
                <w:lang w:eastAsia="zh-CN"/>
              </w:rPr>
            </w:pPr>
            <w:r w:rsidRPr="00F455EF">
              <w:rPr>
                <w:rFonts w:eastAsia="Yu Mincho" w:cs="Times New Roman"/>
                <w:szCs w:val="24"/>
                <w:lang w:eastAsia="zh-CN"/>
              </w:rPr>
              <w:t>0.355</w:t>
            </w:r>
            <w:r w:rsidR="00C7698E" w:rsidRPr="00F455EF">
              <w:rPr>
                <w:rFonts w:eastAsia="DengXian" w:cs="Times New Roman"/>
                <w:i/>
                <w:szCs w:val="24"/>
                <w:vertAlign w:val="superscript"/>
                <w:lang w:eastAsia="zh-CN"/>
              </w:rPr>
              <w:t>c</w:t>
            </w:r>
          </w:p>
        </w:tc>
      </w:tr>
    </w:tbl>
    <w:p w14:paraId="7E746889" w14:textId="7FE9CEAE" w:rsidR="008328B9" w:rsidRPr="00F455EF" w:rsidRDefault="004B4B21" w:rsidP="00F817E1">
      <w:pPr>
        <w:spacing w:line="480" w:lineRule="auto"/>
        <w:rPr>
          <w:rFonts w:eastAsia="DengXian" w:cs="Times New Roman"/>
          <w:i/>
          <w:szCs w:val="24"/>
          <w:lang w:eastAsia="zh-CN"/>
        </w:rPr>
      </w:pPr>
      <w:r w:rsidRPr="00F455EF">
        <w:rPr>
          <w:rFonts w:eastAsia="DengXian" w:cs="Times New Roman"/>
          <w:i/>
          <w:szCs w:val="24"/>
          <w:vertAlign w:val="superscript"/>
          <w:lang w:eastAsia="zh-CN"/>
        </w:rPr>
        <w:t>a</w:t>
      </w:r>
      <w:r w:rsidRPr="00F455EF">
        <w:rPr>
          <w:rFonts w:eastAsia="DengXian" w:cs="Times New Roman"/>
          <w:i/>
          <w:szCs w:val="24"/>
          <w:lang w:eastAsia="zh-CN"/>
        </w:rPr>
        <w:t xml:space="preserve"> </w:t>
      </w:r>
      <w:r w:rsidR="00212D76" w:rsidRPr="00F455EF">
        <w:rPr>
          <w:rFonts w:eastAsia="DengXian" w:cs="Times New Roman"/>
          <w:i/>
          <w:szCs w:val="24"/>
          <w:lang w:eastAsia="zh-CN"/>
        </w:rPr>
        <w:t>p</w:t>
      </w:r>
      <w:r w:rsidR="00C7698E" w:rsidRPr="00F455EF">
        <w:rPr>
          <w:rFonts w:eastAsia="DengXian" w:cs="Times New Roman"/>
          <w:i/>
          <w:szCs w:val="24"/>
          <w:lang w:eastAsia="zh-CN"/>
        </w:rPr>
        <w:t xml:space="preserve"> </w:t>
      </w:r>
      <w:r w:rsidR="00C7698E" w:rsidRPr="00F455EF">
        <w:rPr>
          <w:rFonts w:eastAsia="DengXian" w:cs="Times New Roman"/>
          <w:szCs w:val="24"/>
          <w:lang w:eastAsia="zh-CN"/>
        </w:rPr>
        <w:t xml:space="preserve">&lt; 0.001 for total influenza A and B patients </w:t>
      </w:r>
      <w:r w:rsidR="005E1A0C">
        <w:rPr>
          <w:rFonts w:eastAsia="DengXian" w:cs="Times New Roman"/>
          <w:szCs w:val="24"/>
          <w:lang w:eastAsia="zh-CN"/>
        </w:rPr>
        <w:t>using</w:t>
      </w:r>
      <w:r w:rsidR="005E1A0C" w:rsidRPr="00F455EF">
        <w:rPr>
          <w:rFonts w:eastAsia="DengXian" w:cs="Times New Roman"/>
          <w:szCs w:val="24"/>
          <w:lang w:eastAsia="zh-CN"/>
        </w:rPr>
        <w:t xml:space="preserve"> </w:t>
      </w:r>
      <w:r w:rsidR="00C7698E" w:rsidRPr="00F455EF">
        <w:rPr>
          <w:rFonts w:eastAsia="DengXian" w:cs="Times New Roman"/>
          <w:szCs w:val="24"/>
          <w:lang w:eastAsia="zh-CN"/>
        </w:rPr>
        <w:t xml:space="preserve">Fisher’s exact </w:t>
      </w:r>
      <w:r w:rsidR="005E1A0C" w:rsidRPr="00F455EF">
        <w:rPr>
          <w:rFonts w:eastAsia="DengXian" w:cs="Times New Roman"/>
          <w:szCs w:val="24"/>
          <w:lang w:eastAsia="zh-CN"/>
        </w:rPr>
        <w:t>test.</w:t>
      </w:r>
    </w:p>
    <w:p w14:paraId="605AF476" w14:textId="09C831DF" w:rsidR="00F34DBB" w:rsidRPr="00F455EF" w:rsidRDefault="004B4B21" w:rsidP="00F817E1">
      <w:pPr>
        <w:spacing w:line="480" w:lineRule="auto"/>
        <w:rPr>
          <w:rFonts w:eastAsia="DengXian" w:cs="Times New Roman"/>
          <w:szCs w:val="24"/>
          <w:lang w:eastAsia="zh-CN"/>
        </w:rPr>
      </w:pPr>
      <w:r w:rsidRPr="00E43D3C">
        <w:rPr>
          <w:rFonts w:eastAsia="DengXian" w:cs="Times New Roman"/>
          <w:i/>
          <w:szCs w:val="24"/>
          <w:vertAlign w:val="superscript"/>
          <w:lang w:eastAsia="zh-CN"/>
        </w:rPr>
        <w:t>b</w:t>
      </w:r>
      <w:r w:rsidRPr="00E43D3C">
        <w:rPr>
          <w:rFonts w:eastAsia="Yu Mincho" w:cs="Times New Roman"/>
          <w:szCs w:val="24"/>
        </w:rPr>
        <w:t xml:space="preserve"> </w:t>
      </w:r>
      <w:r w:rsidR="00AD16B6" w:rsidRPr="00E43D3C">
        <w:rPr>
          <w:rFonts w:eastAsia="Yu Mincho" w:cs="Times New Roman"/>
          <w:szCs w:val="24"/>
        </w:rPr>
        <w:t>Statistical</w:t>
      </w:r>
      <w:r w:rsidR="005E1A0C">
        <w:rPr>
          <w:rFonts w:eastAsia="Yu Mincho" w:cs="Times New Roman"/>
          <w:szCs w:val="24"/>
        </w:rPr>
        <w:t>ly</w:t>
      </w:r>
      <w:r w:rsidR="00AD16B6" w:rsidRPr="00E43D3C">
        <w:rPr>
          <w:rFonts w:eastAsia="Yu Mincho" w:cs="Times New Roman"/>
          <w:szCs w:val="24"/>
        </w:rPr>
        <w:t xml:space="preserve"> significan</w:t>
      </w:r>
      <w:r w:rsidR="005E1A0C">
        <w:rPr>
          <w:rFonts w:eastAsia="Yu Mincho" w:cs="Times New Roman"/>
          <w:szCs w:val="24"/>
        </w:rPr>
        <w:t>t</w:t>
      </w:r>
      <w:r w:rsidR="00AD16B6" w:rsidRPr="00E43D3C">
        <w:rPr>
          <w:rFonts w:eastAsia="Yu Mincho" w:cs="Times New Roman"/>
          <w:szCs w:val="24"/>
        </w:rPr>
        <w:t xml:space="preserve"> </w:t>
      </w:r>
      <w:r w:rsidR="005E1A0C">
        <w:rPr>
          <w:rFonts w:eastAsia="Yu Mincho" w:cs="Times New Roman"/>
          <w:szCs w:val="24"/>
        </w:rPr>
        <w:t>difference was observed</w:t>
      </w:r>
      <w:r w:rsidR="00AD16B6" w:rsidRPr="00E43D3C">
        <w:rPr>
          <w:rFonts w:eastAsia="Yu Mincho" w:cs="Times New Roman"/>
          <w:szCs w:val="24"/>
        </w:rPr>
        <w:t xml:space="preserve"> b</w:t>
      </w:r>
      <w:r w:rsidR="00D72D06" w:rsidRPr="00E43D3C">
        <w:rPr>
          <w:rFonts w:eastAsia="DengXian" w:cs="Times New Roman"/>
          <w:szCs w:val="24"/>
          <w:lang w:eastAsia="zh-CN"/>
        </w:rPr>
        <w:t xml:space="preserve">etween the </w:t>
      </w:r>
      <w:proofErr w:type="spellStart"/>
      <w:r w:rsidR="008663E0" w:rsidRPr="00E43D3C">
        <w:rPr>
          <w:rFonts w:eastAsia="DengXian" w:cs="Times New Roman"/>
          <w:szCs w:val="24"/>
          <w:lang w:eastAsia="zh-CN"/>
        </w:rPr>
        <w:t>l</w:t>
      </w:r>
      <w:r w:rsidR="00D72D06" w:rsidRPr="00E43D3C">
        <w:rPr>
          <w:rFonts w:eastAsia="DengXian" w:cs="Times New Roman"/>
          <w:szCs w:val="24"/>
          <w:lang w:eastAsia="zh-CN"/>
        </w:rPr>
        <w:t>aninamivir</w:t>
      </w:r>
      <w:proofErr w:type="spellEnd"/>
      <w:r w:rsidR="00D72D06" w:rsidRPr="00E43D3C">
        <w:rPr>
          <w:rFonts w:eastAsia="DengXian" w:cs="Times New Roman"/>
          <w:szCs w:val="24"/>
          <w:lang w:eastAsia="zh-CN"/>
        </w:rPr>
        <w:t xml:space="preserve"> and </w:t>
      </w:r>
      <w:r w:rsidR="008663E0" w:rsidRPr="00E43D3C">
        <w:rPr>
          <w:rFonts w:eastAsia="DengXian" w:cs="Times New Roman"/>
          <w:szCs w:val="24"/>
          <w:lang w:eastAsia="zh-CN"/>
        </w:rPr>
        <w:t>z</w:t>
      </w:r>
      <w:r w:rsidR="00D72D06" w:rsidRPr="00E43D3C">
        <w:rPr>
          <w:rFonts w:eastAsia="DengXian" w:cs="Times New Roman"/>
          <w:szCs w:val="24"/>
          <w:lang w:eastAsia="zh-CN"/>
        </w:rPr>
        <w:t xml:space="preserve">anamivir treatment groups of </w:t>
      </w:r>
      <w:r w:rsidR="00AD16B6" w:rsidRPr="00E43D3C">
        <w:rPr>
          <w:rFonts w:eastAsia="DengXian" w:cs="Times New Roman"/>
          <w:szCs w:val="24"/>
          <w:lang w:eastAsia="zh-CN"/>
        </w:rPr>
        <w:t>i</w:t>
      </w:r>
      <w:r w:rsidR="00D72D06" w:rsidRPr="00E43D3C">
        <w:rPr>
          <w:rFonts w:eastAsia="DengXian" w:cs="Times New Roman"/>
          <w:szCs w:val="24"/>
          <w:lang w:eastAsia="zh-CN"/>
        </w:rPr>
        <w:t>nfluenza A</w:t>
      </w:r>
      <w:r w:rsidR="008663E0" w:rsidRPr="00E43D3C">
        <w:rPr>
          <w:rFonts w:eastAsia="DengXian" w:cs="Times New Roman"/>
          <w:szCs w:val="24"/>
          <w:lang w:eastAsia="zh-CN"/>
        </w:rPr>
        <w:t>-</w:t>
      </w:r>
      <w:r w:rsidR="00D72D06" w:rsidRPr="00E43D3C">
        <w:rPr>
          <w:rFonts w:eastAsia="DengXian" w:cs="Times New Roman"/>
          <w:szCs w:val="24"/>
          <w:lang w:eastAsia="zh-CN"/>
        </w:rPr>
        <w:t>infected</w:t>
      </w:r>
      <w:r w:rsidR="008663E0" w:rsidRPr="00E43D3C">
        <w:rPr>
          <w:rFonts w:eastAsia="DengXian" w:cs="Times New Roman"/>
          <w:szCs w:val="24"/>
          <w:lang w:eastAsia="zh-CN"/>
        </w:rPr>
        <w:t xml:space="preserve"> patients</w:t>
      </w:r>
      <w:r w:rsidR="00D72D06" w:rsidRPr="00E43D3C">
        <w:rPr>
          <w:rFonts w:eastAsia="DengXian" w:cs="Times New Roman"/>
          <w:szCs w:val="24"/>
          <w:lang w:eastAsia="zh-CN"/>
        </w:rPr>
        <w:t xml:space="preserve"> </w:t>
      </w:r>
      <w:r w:rsidR="005E1A0C">
        <w:rPr>
          <w:rFonts w:eastAsia="DengXian" w:cs="Times New Roman"/>
          <w:szCs w:val="24"/>
          <w:lang w:eastAsia="zh-CN"/>
        </w:rPr>
        <w:t>using</w:t>
      </w:r>
      <w:r w:rsidR="005E1A0C" w:rsidRPr="00E43D3C">
        <w:rPr>
          <w:rFonts w:eastAsia="DengXian" w:cs="Times New Roman"/>
          <w:szCs w:val="24"/>
          <w:lang w:eastAsia="zh-CN"/>
        </w:rPr>
        <w:t xml:space="preserve"> </w:t>
      </w:r>
      <w:r w:rsidR="00D72D06" w:rsidRPr="00E43D3C">
        <w:rPr>
          <w:rFonts w:eastAsia="DengXian" w:cs="Times New Roman"/>
          <w:szCs w:val="24"/>
          <w:lang w:eastAsia="zh-CN"/>
        </w:rPr>
        <w:t xml:space="preserve">Bonferroni </w:t>
      </w:r>
      <w:r w:rsidR="00AD16B6" w:rsidRPr="00E43D3C">
        <w:rPr>
          <w:rFonts w:eastAsia="DengXian" w:cs="Times New Roman"/>
          <w:szCs w:val="24"/>
          <w:lang w:eastAsia="zh-CN"/>
        </w:rPr>
        <w:t>correction (</w:t>
      </w:r>
      <w:r w:rsidR="00AD16B6" w:rsidRPr="00E43D3C">
        <w:rPr>
          <w:rFonts w:eastAsia="DengXian" w:cs="Times New Roman"/>
          <w:i/>
          <w:szCs w:val="24"/>
          <w:lang w:eastAsia="zh-CN"/>
        </w:rPr>
        <w:t>p</w:t>
      </w:r>
      <w:r w:rsidR="00AD16B6" w:rsidRPr="00E43D3C">
        <w:rPr>
          <w:rFonts w:eastAsia="DengXian" w:cs="Times New Roman"/>
          <w:szCs w:val="24"/>
          <w:lang w:eastAsia="zh-CN"/>
        </w:rPr>
        <w:t xml:space="preserve"> = 0.037)</w:t>
      </w:r>
      <w:r w:rsidR="00D72D06" w:rsidRPr="00E43D3C">
        <w:rPr>
          <w:rFonts w:eastAsia="DengXian" w:cs="Times New Roman"/>
          <w:szCs w:val="24"/>
          <w:lang w:eastAsia="zh-CN"/>
        </w:rPr>
        <w:t>.</w:t>
      </w:r>
    </w:p>
    <w:p w14:paraId="71C41361" w14:textId="1D4D9C89" w:rsidR="00104514" w:rsidRPr="00212D76" w:rsidRDefault="004B4B21" w:rsidP="00F817E1">
      <w:pPr>
        <w:spacing w:line="480" w:lineRule="auto"/>
        <w:rPr>
          <w:rFonts w:cs="Times New Roman"/>
          <w:szCs w:val="24"/>
        </w:rPr>
      </w:pPr>
      <w:r w:rsidRPr="00F455EF">
        <w:rPr>
          <w:rFonts w:eastAsia="DengXian" w:cs="Times New Roman"/>
          <w:i/>
          <w:szCs w:val="24"/>
          <w:vertAlign w:val="superscript"/>
          <w:lang w:eastAsia="zh-CN"/>
        </w:rPr>
        <w:t>c</w:t>
      </w:r>
      <w:r w:rsidR="00D72D06" w:rsidRPr="00F455EF">
        <w:rPr>
          <w:rFonts w:eastAsia="DengXian" w:cs="Times New Roman"/>
          <w:szCs w:val="24"/>
          <w:lang w:eastAsia="zh-CN"/>
        </w:rPr>
        <w:t xml:space="preserve"> Fisher's exact test was </w:t>
      </w:r>
      <w:r w:rsidR="005E1A0C">
        <w:rPr>
          <w:rFonts w:eastAsia="DengXian" w:cs="Times New Roman"/>
          <w:szCs w:val="24"/>
          <w:lang w:eastAsia="zh-CN"/>
        </w:rPr>
        <w:t>conducted for</w:t>
      </w:r>
      <w:r w:rsidR="00D72D06" w:rsidRPr="00F455EF">
        <w:rPr>
          <w:rFonts w:eastAsia="DengXian" w:cs="Times New Roman"/>
          <w:szCs w:val="24"/>
          <w:lang w:eastAsia="zh-CN"/>
        </w:rPr>
        <w:t xml:space="preserve"> </w:t>
      </w:r>
      <w:r w:rsidR="008663E0" w:rsidRPr="00F455EF">
        <w:rPr>
          <w:rFonts w:eastAsia="DengXian" w:cs="Times New Roman"/>
          <w:szCs w:val="24"/>
          <w:lang w:eastAsia="zh-CN"/>
        </w:rPr>
        <w:t xml:space="preserve">the </w:t>
      </w:r>
      <w:r w:rsidR="00D72D06" w:rsidRPr="00F455EF">
        <w:rPr>
          <w:rFonts w:eastAsia="DengXian" w:cs="Times New Roman"/>
          <w:szCs w:val="24"/>
          <w:lang w:eastAsia="zh-CN"/>
        </w:rPr>
        <w:t>four treatment groups</w:t>
      </w:r>
      <w:r w:rsidR="008663E0" w:rsidRPr="00F455EF">
        <w:rPr>
          <w:rFonts w:eastAsia="DengXian" w:cs="Times New Roman"/>
          <w:szCs w:val="24"/>
          <w:lang w:eastAsia="zh-CN"/>
        </w:rPr>
        <w:t>:</w:t>
      </w:r>
      <w:r w:rsidR="00D72D06" w:rsidRPr="00F455EF">
        <w:rPr>
          <w:rFonts w:eastAsia="DengXian" w:cs="Times New Roman"/>
          <w:szCs w:val="24"/>
          <w:lang w:eastAsia="zh-CN"/>
        </w:rPr>
        <w:t xml:space="preserve"> </w:t>
      </w:r>
      <w:proofErr w:type="spellStart"/>
      <w:r w:rsidR="00D72D06" w:rsidRPr="00F455EF">
        <w:rPr>
          <w:rFonts w:eastAsia="DengXian" w:cs="Times New Roman"/>
          <w:szCs w:val="24"/>
          <w:lang w:eastAsia="zh-CN"/>
        </w:rPr>
        <w:t>baloxavir</w:t>
      </w:r>
      <w:proofErr w:type="spellEnd"/>
      <w:r w:rsidR="00D72D06" w:rsidRPr="00F455EF">
        <w:rPr>
          <w:rFonts w:eastAsia="DengXian" w:cs="Times New Roman"/>
          <w:szCs w:val="24"/>
          <w:lang w:eastAsia="zh-CN"/>
        </w:rPr>
        <w:t xml:space="preserve">, </w:t>
      </w:r>
      <w:proofErr w:type="spellStart"/>
      <w:r w:rsidR="00D72D06" w:rsidRPr="00F455EF">
        <w:rPr>
          <w:rFonts w:eastAsia="DengXian" w:cs="Times New Roman"/>
          <w:szCs w:val="24"/>
          <w:lang w:eastAsia="zh-CN"/>
        </w:rPr>
        <w:t>laninamivir</w:t>
      </w:r>
      <w:proofErr w:type="spellEnd"/>
      <w:r w:rsidR="00D72D06" w:rsidRPr="00F455EF">
        <w:rPr>
          <w:rFonts w:eastAsia="DengXian" w:cs="Times New Roman"/>
          <w:szCs w:val="24"/>
          <w:lang w:eastAsia="zh-CN"/>
        </w:rPr>
        <w:t>, oseltamivir</w:t>
      </w:r>
      <w:r w:rsidR="00892BF7">
        <w:rPr>
          <w:rFonts w:eastAsia="DengXian" w:cs="Times New Roman"/>
          <w:szCs w:val="24"/>
          <w:lang w:eastAsia="zh-CN"/>
        </w:rPr>
        <w:t>,</w:t>
      </w:r>
      <w:r w:rsidR="00D72D06" w:rsidRPr="00F455EF">
        <w:rPr>
          <w:rFonts w:eastAsia="DengXian" w:cs="Times New Roman"/>
          <w:szCs w:val="24"/>
          <w:lang w:eastAsia="zh-CN"/>
        </w:rPr>
        <w:t xml:space="preserve"> and zanamivir.</w:t>
      </w:r>
    </w:p>
    <w:sectPr w:rsidR="00104514" w:rsidRPr="00212D76" w:rsidSect="00F817E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30DDE" w14:textId="77777777" w:rsidR="0045112F" w:rsidRDefault="0045112F">
      <w:r>
        <w:separator/>
      </w:r>
    </w:p>
  </w:endnote>
  <w:endnote w:type="continuationSeparator" w:id="0">
    <w:p w14:paraId="23C9D6D0" w14:textId="77777777" w:rsidR="0045112F" w:rsidRDefault="00451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MS Mincho"/>
    <w:panose1 w:val="00000000000000000000"/>
    <w:charset w:val="8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2163931"/>
      <w:docPartObj>
        <w:docPartGallery w:val="Page Numbers (Bottom of Page)"/>
        <w:docPartUnique/>
      </w:docPartObj>
    </w:sdtPr>
    <w:sdtContent>
      <w:p w14:paraId="32C288B6" w14:textId="5A9B40AE" w:rsidR="00C66646" w:rsidRDefault="004B4B2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E5A1B7C" w14:textId="77777777" w:rsidR="00C66646" w:rsidRDefault="00C666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EDCFB" w14:textId="77777777" w:rsidR="0045112F" w:rsidRDefault="0045112F">
      <w:r>
        <w:separator/>
      </w:r>
    </w:p>
  </w:footnote>
  <w:footnote w:type="continuationSeparator" w:id="0">
    <w:p w14:paraId="1A514F9D" w14:textId="77777777" w:rsidR="0045112F" w:rsidRDefault="004511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r5fwfspt2rw4e2tf15fw51ezexftzxzzw2&quot;&gt;My EndNote Library&lt;record-ids&gt;&lt;item&gt;19&lt;/item&gt;&lt;item&gt;41&lt;/item&gt;&lt;item&gt;42&lt;/item&gt;&lt;item&gt;43&lt;/item&gt;&lt;/record-ids&gt;&lt;/item&gt;&lt;/Libraries&gt;"/>
  </w:docVars>
  <w:rsids>
    <w:rsidRoot w:val="00173478"/>
    <w:rsid w:val="000152A5"/>
    <w:rsid w:val="00030EAC"/>
    <w:rsid w:val="000579B5"/>
    <w:rsid w:val="00097A72"/>
    <w:rsid w:val="000A55B4"/>
    <w:rsid w:val="000C18EF"/>
    <w:rsid w:val="000F31D4"/>
    <w:rsid w:val="000F482A"/>
    <w:rsid w:val="00104514"/>
    <w:rsid w:val="00111516"/>
    <w:rsid w:val="00126B04"/>
    <w:rsid w:val="0016503E"/>
    <w:rsid w:val="00173478"/>
    <w:rsid w:val="00184654"/>
    <w:rsid w:val="001939EB"/>
    <w:rsid w:val="001A056B"/>
    <w:rsid w:val="001A24D6"/>
    <w:rsid w:val="001E2952"/>
    <w:rsid w:val="001F1485"/>
    <w:rsid w:val="0021128E"/>
    <w:rsid w:val="00212D76"/>
    <w:rsid w:val="002509D3"/>
    <w:rsid w:val="00252CFB"/>
    <w:rsid w:val="002C1ABA"/>
    <w:rsid w:val="002D7B87"/>
    <w:rsid w:val="002E5710"/>
    <w:rsid w:val="00307664"/>
    <w:rsid w:val="0031208A"/>
    <w:rsid w:val="0032363A"/>
    <w:rsid w:val="003239D9"/>
    <w:rsid w:val="00346300"/>
    <w:rsid w:val="00354D21"/>
    <w:rsid w:val="00365893"/>
    <w:rsid w:val="0039067E"/>
    <w:rsid w:val="003B2F3D"/>
    <w:rsid w:val="003C6137"/>
    <w:rsid w:val="003D5D5F"/>
    <w:rsid w:val="0041473E"/>
    <w:rsid w:val="00436F34"/>
    <w:rsid w:val="0045112F"/>
    <w:rsid w:val="004518DF"/>
    <w:rsid w:val="004B07D3"/>
    <w:rsid w:val="004B22A3"/>
    <w:rsid w:val="004B4B21"/>
    <w:rsid w:val="004C65E3"/>
    <w:rsid w:val="004C672C"/>
    <w:rsid w:val="004D7C54"/>
    <w:rsid w:val="00502DF9"/>
    <w:rsid w:val="00503CD3"/>
    <w:rsid w:val="005148F9"/>
    <w:rsid w:val="00514D3B"/>
    <w:rsid w:val="00515715"/>
    <w:rsid w:val="00553514"/>
    <w:rsid w:val="00577467"/>
    <w:rsid w:val="00587786"/>
    <w:rsid w:val="005E1A0C"/>
    <w:rsid w:val="006153C6"/>
    <w:rsid w:val="00634CB4"/>
    <w:rsid w:val="00647724"/>
    <w:rsid w:val="00657D4B"/>
    <w:rsid w:val="00680E59"/>
    <w:rsid w:val="006925CC"/>
    <w:rsid w:val="006A1207"/>
    <w:rsid w:val="006A4B20"/>
    <w:rsid w:val="006C4E56"/>
    <w:rsid w:val="006C579D"/>
    <w:rsid w:val="006D2C73"/>
    <w:rsid w:val="006F6039"/>
    <w:rsid w:val="00733F9F"/>
    <w:rsid w:val="00735C13"/>
    <w:rsid w:val="00736206"/>
    <w:rsid w:val="00752878"/>
    <w:rsid w:val="007744AD"/>
    <w:rsid w:val="00775FE3"/>
    <w:rsid w:val="00783F19"/>
    <w:rsid w:val="00786189"/>
    <w:rsid w:val="007A7BCC"/>
    <w:rsid w:val="007B1EBA"/>
    <w:rsid w:val="007B4B60"/>
    <w:rsid w:val="007E18C6"/>
    <w:rsid w:val="007F5FB0"/>
    <w:rsid w:val="008050E8"/>
    <w:rsid w:val="00811DBD"/>
    <w:rsid w:val="008328B9"/>
    <w:rsid w:val="008650F2"/>
    <w:rsid w:val="008663E0"/>
    <w:rsid w:val="008709A7"/>
    <w:rsid w:val="00872805"/>
    <w:rsid w:val="0087759C"/>
    <w:rsid w:val="00887634"/>
    <w:rsid w:val="00892BF7"/>
    <w:rsid w:val="008D3AB0"/>
    <w:rsid w:val="008E4196"/>
    <w:rsid w:val="008E6C1B"/>
    <w:rsid w:val="008F4664"/>
    <w:rsid w:val="008F531E"/>
    <w:rsid w:val="00921344"/>
    <w:rsid w:val="0092336D"/>
    <w:rsid w:val="00932B5D"/>
    <w:rsid w:val="00947C56"/>
    <w:rsid w:val="00980AB7"/>
    <w:rsid w:val="00995A66"/>
    <w:rsid w:val="009A18B9"/>
    <w:rsid w:val="009A7448"/>
    <w:rsid w:val="009C43B4"/>
    <w:rsid w:val="009D2F73"/>
    <w:rsid w:val="00A2282A"/>
    <w:rsid w:val="00A83321"/>
    <w:rsid w:val="00A86BDC"/>
    <w:rsid w:val="00A9527F"/>
    <w:rsid w:val="00AA6195"/>
    <w:rsid w:val="00AD16B6"/>
    <w:rsid w:val="00B20C14"/>
    <w:rsid w:val="00B3176A"/>
    <w:rsid w:val="00B43797"/>
    <w:rsid w:val="00B741A0"/>
    <w:rsid w:val="00B849B9"/>
    <w:rsid w:val="00BA43A5"/>
    <w:rsid w:val="00BC1FA8"/>
    <w:rsid w:val="00BC5FAA"/>
    <w:rsid w:val="00BE18CE"/>
    <w:rsid w:val="00BE5182"/>
    <w:rsid w:val="00BF42C6"/>
    <w:rsid w:val="00C01CCA"/>
    <w:rsid w:val="00C12ADC"/>
    <w:rsid w:val="00C2034C"/>
    <w:rsid w:val="00C24CF3"/>
    <w:rsid w:val="00C333A4"/>
    <w:rsid w:val="00C33C56"/>
    <w:rsid w:val="00C34A50"/>
    <w:rsid w:val="00C66646"/>
    <w:rsid w:val="00C7698E"/>
    <w:rsid w:val="00CE2F56"/>
    <w:rsid w:val="00CE6C0E"/>
    <w:rsid w:val="00D1076E"/>
    <w:rsid w:val="00D10FAB"/>
    <w:rsid w:val="00D15BAF"/>
    <w:rsid w:val="00D253C6"/>
    <w:rsid w:val="00D45F73"/>
    <w:rsid w:val="00D63741"/>
    <w:rsid w:val="00D70A83"/>
    <w:rsid w:val="00D72D06"/>
    <w:rsid w:val="00D85E42"/>
    <w:rsid w:val="00D95569"/>
    <w:rsid w:val="00DA21DC"/>
    <w:rsid w:val="00DA5CAF"/>
    <w:rsid w:val="00DB1914"/>
    <w:rsid w:val="00DB43CF"/>
    <w:rsid w:val="00DD6102"/>
    <w:rsid w:val="00DE2140"/>
    <w:rsid w:val="00DE265D"/>
    <w:rsid w:val="00E104D0"/>
    <w:rsid w:val="00E10912"/>
    <w:rsid w:val="00E43D3C"/>
    <w:rsid w:val="00E73C40"/>
    <w:rsid w:val="00E82087"/>
    <w:rsid w:val="00E879DE"/>
    <w:rsid w:val="00EA6583"/>
    <w:rsid w:val="00ED32BC"/>
    <w:rsid w:val="00ED4BC1"/>
    <w:rsid w:val="00F0126A"/>
    <w:rsid w:val="00F1025F"/>
    <w:rsid w:val="00F13F42"/>
    <w:rsid w:val="00F15E24"/>
    <w:rsid w:val="00F34DBB"/>
    <w:rsid w:val="00F35A01"/>
    <w:rsid w:val="00F43FFA"/>
    <w:rsid w:val="00F455EF"/>
    <w:rsid w:val="00F6340B"/>
    <w:rsid w:val="00F817E1"/>
    <w:rsid w:val="00F869E3"/>
    <w:rsid w:val="00FB21BF"/>
    <w:rsid w:val="00FB45D5"/>
    <w:rsid w:val="00FD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3FC3EF"/>
  <w15:chartTrackingRefBased/>
  <w15:docId w15:val="{1A6C3A6C-3654-484A-979E-AEDEE811F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654"/>
    <w:pPr>
      <w:widowControl w:val="0"/>
      <w:jc w:val="both"/>
    </w:pPr>
    <w:rPr>
      <w:rFonts w:ascii="Times New Roman" w:hAnsi="Times New Roman" w:cs="Times New Roman (本文のフォント - コンプレ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451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4514"/>
  </w:style>
  <w:style w:type="paragraph" w:styleId="Footer">
    <w:name w:val="footer"/>
    <w:basedOn w:val="Normal"/>
    <w:link w:val="FooterChar"/>
    <w:uiPriority w:val="99"/>
    <w:unhideWhenUsed/>
    <w:rsid w:val="0010451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4514"/>
  </w:style>
  <w:style w:type="table" w:customStyle="1" w:styleId="21">
    <w:name w:val="標準の表 21"/>
    <w:basedOn w:val="TableNormal"/>
    <w:uiPriority w:val="42"/>
    <w:rsid w:val="0010451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104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DD6102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D6102"/>
    <w:rPr>
      <w:rFonts w:ascii="Yu Mincho" w:eastAsia="Yu Mincho" w:hAnsi="Yu Mincho" w:cs="Times New Roman (本文のフォント - コンプレ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D6102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DD6102"/>
    <w:rPr>
      <w:rFonts w:ascii="Yu Mincho" w:eastAsia="Yu Mincho" w:hAnsi="Yu Mincho" w:cs="Times New Roman (本文のフォント - コンプレ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9D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9DE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63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3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3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3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3E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63E0"/>
  </w:style>
  <w:style w:type="character" w:styleId="LineNumber">
    <w:name w:val="line number"/>
    <w:basedOn w:val="DefaultParagraphFont"/>
    <w:uiPriority w:val="99"/>
    <w:semiHidden/>
    <w:unhideWhenUsed/>
    <w:rsid w:val="00C66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5018B38-A5A4-DC49-917A-1C0C7B32CB77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F06988-29C7-4A58-A610-176D0A174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52</Words>
  <Characters>5999</Characters>
  <Application>Microsoft Office Word</Application>
  <DocSecurity>0</DocSecurity>
  <Lines>49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_User</dc:creator>
  <cp:lastModifiedBy>Victor,Maria Flora</cp:lastModifiedBy>
  <cp:revision>2</cp:revision>
  <cp:lastPrinted>2023-02-11T08:11:00Z</cp:lastPrinted>
  <dcterms:created xsi:type="dcterms:W3CDTF">2023-03-11T11:03:00Z</dcterms:created>
  <dcterms:modified xsi:type="dcterms:W3CDTF">2023-03-11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2657</vt:lpwstr>
  </property>
</Properties>
</file>